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FF2EABB" w:rsidR="00817DD6" w:rsidRPr="00333CDC" w:rsidRDefault="00333CDC" w:rsidP="00333CDC">
      <w:pPr>
        <w:rPr>
          <w:b/>
          <w:sz w:val="36"/>
          <w:szCs w:val="36"/>
          <w:lang w:val="en-GB"/>
        </w:rPr>
      </w:pPr>
      <w:bookmarkStart w:id="0" w:name="_Hlk129944737"/>
      <w:r w:rsidRPr="00583F5B">
        <w:rPr>
          <w:b/>
          <w:sz w:val="36"/>
          <w:szCs w:val="36"/>
          <w:lang w:val="en-GB"/>
        </w:rPr>
        <w:t>Cross-country comparison: Do</w:t>
      </w:r>
      <w:r>
        <w:rPr>
          <w:b/>
          <w:sz w:val="36"/>
          <w:szCs w:val="36"/>
          <w:lang w:val="en-GB"/>
        </w:rPr>
        <w:t>es</w:t>
      </w:r>
      <w:r w:rsidRPr="00583F5B">
        <w:rPr>
          <w:b/>
          <w:sz w:val="36"/>
          <w:szCs w:val="36"/>
          <w:lang w:val="en-GB"/>
        </w:rPr>
        <w:t xml:space="preserve"> social democratic part</w:t>
      </w:r>
      <w:r>
        <w:rPr>
          <w:b/>
          <w:sz w:val="36"/>
          <w:szCs w:val="36"/>
          <w:lang w:val="en-GB"/>
        </w:rPr>
        <w:t>y power</w:t>
      </w:r>
      <w:r w:rsidRPr="00583F5B">
        <w:rPr>
          <w:b/>
          <w:sz w:val="36"/>
          <w:szCs w:val="36"/>
          <w:lang w:val="en-GB"/>
        </w:rPr>
        <w:t xml:space="preserve"> increase employee’s perceived employability? </w:t>
      </w:r>
      <w:bookmarkEnd w:id="0"/>
    </w:p>
    <w:p w14:paraId="25D2C293" w14:textId="6545271C" w:rsidR="002868E2" w:rsidRPr="00994A3D" w:rsidRDefault="00333CDC" w:rsidP="0001436A">
      <w:pPr>
        <w:pStyle w:val="AuthorList"/>
      </w:pPr>
      <w:r>
        <w:t>Isabel M. Habicht</w:t>
      </w:r>
      <w:r w:rsidR="002868E2" w:rsidRPr="00994A3D">
        <w:t>*</w:t>
      </w:r>
    </w:p>
    <w:p w14:paraId="217F3AE0" w14:textId="2592056B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333CDC" w:rsidRPr="00B42962">
          <w:rPr>
            <w:rStyle w:val="Hyperlink"/>
            <w:rFonts w:cs="Times New Roman"/>
          </w:rPr>
          <w:t>habicht@uni-wuppertal.de</w:t>
        </w:r>
      </w:hyperlink>
    </w:p>
    <w:p w14:paraId="418CE419" w14:textId="77777777" w:rsidR="00333CDC" w:rsidRPr="00994A3D" w:rsidRDefault="00333CDC" w:rsidP="00994A3D">
      <w:pPr>
        <w:spacing w:before="240" w:after="0"/>
        <w:rPr>
          <w:rFonts w:cs="Times New Roman"/>
        </w:rPr>
      </w:pPr>
    </w:p>
    <w:p w14:paraId="2315F502" w14:textId="77777777" w:rsidR="00511AB2" w:rsidRDefault="00511AB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595B6A9D" w:rsidR="00994A3D" w:rsidRDefault="00654E8F" w:rsidP="0001436A">
      <w:pPr>
        <w:pStyle w:val="berschrift1"/>
      </w:pPr>
      <w:r w:rsidRPr="00994A3D">
        <w:lastRenderedPageBreak/>
        <w:t>Supplementary Figures and Tables</w:t>
      </w:r>
    </w:p>
    <w:p w14:paraId="53C98831" w14:textId="77777777" w:rsidR="00333CDC" w:rsidRPr="00862B2C" w:rsidRDefault="00333CDC" w:rsidP="00333CDC">
      <w:pPr>
        <w:pStyle w:val="EAtabletitle"/>
        <w:contextualSpacing/>
        <w:rPr>
          <w:rFonts w:ascii="Times New Roman" w:hAnsi="Times New Roman" w:cs="Times New Roman"/>
          <w:sz w:val="24"/>
        </w:rPr>
      </w:pPr>
      <w:r w:rsidRPr="00862B2C">
        <w:rPr>
          <w:rFonts w:ascii="Times New Roman" w:hAnsi="Times New Roman" w:cs="Times New Roman"/>
          <w:b/>
          <w:sz w:val="24"/>
        </w:rPr>
        <w:t>Table A.</w:t>
      </w:r>
      <w:r w:rsidRPr="00862B2C">
        <w:rPr>
          <w:rFonts w:ascii="Times New Roman" w:hAnsi="Times New Roman" w:cs="Times New Roman"/>
          <w:sz w:val="24"/>
        </w:rPr>
        <w:t xml:space="preserve"> Countries included in and excluded from the dataset.</w:t>
      </w:r>
    </w:p>
    <w:tbl>
      <w:tblPr>
        <w:tblStyle w:val="Gitternetztabelle1hell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028"/>
        <w:gridCol w:w="1828"/>
        <w:gridCol w:w="1054"/>
      </w:tblGrid>
      <w:tr w:rsidR="00333CDC" w:rsidRPr="00862B2C" w14:paraId="7112AB3E" w14:textId="77777777" w:rsidTr="00720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A94B2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Country</w:t>
            </w:r>
          </w:p>
        </w:tc>
        <w:tc>
          <w:tcPr>
            <w:tcW w:w="0" w:type="auto"/>
          </w:tcPr>
          <w:p w14:paraId="7AA759C9" w14:textId="77777777" w:rsidR="00333CDC" w:rsidRPr="00862B2C" w:rsidRDefault="00333CDC" w:rsidP="00720F2D">
            <w:pPr>
              <w:pStyle w:val="EAindent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Date of collection</w:t>
            </w:r>
          </w:p>
        </w:tc>
        <w:tc>
          <w:tcPr>
            <w:tcW w:w="0" w:type="auto"/>
          </w:tcPr>
          <w:p w14:paraId="012C6E3B" w14:textId="77777777" w:rsidR="00333CDC" w:rsidRPr="00862B2C" w:rsidRDefault="00333CDC" w:rsidP="00720F2D">
            <w:pPr>
              <w:pStyle w:val="EAindent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Date of imputation</w:t>
            </w:r>
          </w:p>
        </w:tc>
        <w:tc>
          <w:tcPr>
            <w:tcW w:w="0" w:type="auto"/>
          </w:tcPr>
          <w:p w14:paraId="208D8ACD" w14:textId="77777777" w:rsidR="00333CDC" w:rsidRPr="00862B2C" w:rsidRDefault="00333CDC" w:rsidP="00720F2D">
            <w:pPr>
              <w:pStyle w:val="EAindent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Last vote</w:t>
            </w:r>
          </w:p>
        </w:tc>
      </w:tr>
      <w:tr w:rsidR="00333CDC" w:rsidRPr="00862B2C" w14:paraId="1ACC08BA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06DE2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Australia (AU)</w:t>
            </w:r>
          </w:p>
        </w:tc>
        <w:tc>
          <w:tcPr>
            <w:tcW w:w="0" w:type="auto"/>
            <w:vAlign w:val="center"/>
          </w:tcPr>
          <w:p w14:paraId="66C45F2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7 Aug 15–14 Apr 16</w:t>
            </w:r>
          </w:p>
        </w:tc>
        <w:tc>
          <w:tcPr>
            <w:tcW w:w="0" w:type="auto"/>
            <w:vAlign w:val="center"/>
          </w:tcPr>
          <w:p w14:paraId="168426BA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66CE7E3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13</w:t>
            </w:r>
          </w:p>
        </w:tc>
      </w:tr>
      <w:tr w:rsidR="00333CDC" w:rsidRPr="00862B2C" w14:paraId="66983E93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7782C4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Austria (AT)</w:t>
            </w:r>
          </w:p>
        </w:tc>
        <w:tc>
          <w:tcPr>
            <w:tcW w:w="0" w:type="auto"/>
            <w:vAlign w:val="center"/>
          </w:tcPr>
          <w:p w14:paraId="23E05FB6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9 Jul 15–16 Aug 16</w:t>
            </w:r>
          </w:p>
        </w:tc>
        <w:tc>
          <w:tcPr>
            <w:tcW w:w="0" w:type="auto"/>
            <w:vAlign w:val="center"/>
          </w:tcPr>
          <w:p w14:paraId="71C4A008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1F3C47B9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08</w:t>
            </w:r>
          </w:p>
        </w:tc>
      </w:tr>
      <w:tr w:rsidR="00333CDC" w:rsidRPr="00862B2C" w14:paraId="5C247B4C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57A58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Belgium (BE)</w:t>
            </w:r>
          </w:p>
        </w:tc>
        <w:tc>
          <w:tcPr>
            <w:tcW w:w="0" w:type="auto"/>
            <w:vAlign w:val="center"/>
          </w:tcPr>
          <w:p w14:paraId="5C538637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4 Oct 15–22 Mar 16</w:t>
            </w:r>
          </w:p>
        </w:tc>
        <w:tc>
          <w:tcPr>
            <w:tcW w:w="0" w:type="auto"/>
            <w:vAlign w:val="center"/>
          </w:tcPr>
          <w:p w14:paraId="0B50DCC0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38317363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Jun 10</w:t>
            </w:r>
          </w:p>
        </w:tc>
      </w:tr>
      <w:tr w:rsidR="00333CDC" w:rsidRPr="00862B2C" w14:paraId="669F51FE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9B06BF" w14:textId="77777777" w:rsidR="00333CDC" w:rsidRPr="00D3019B" w:rsidRDefault="00333CDC" w:rsidP="00720F2D">
            <w:pPr>
              <w:pStyle w:val="EAindent1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Chile (CL)</w:t>
            </w:r>
          </w:p>
        </w:tc>
        <w:tc>
          <w:tcPr>
            <w:tcW w:w="0" w:type="auto"/>
            <w:vAlign w:val="center"/>
          </w:tcPr>
          <w:p w14:paraId="1C5EBC0F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Apr 15–May 15</w:t>
            </w:r>
          </w:p>
        </w:tc>
        <w:tc>
          <w:tcPr>
            <w:tcW w:w="0" w:type="auto"/>
            <w:vAlign w:val="center"/>
          </w:tcPr>
          <w:p w14:paraId="796149DC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015</w:t>
            </w:r>
          </w:p>
        </w:tc>
        <w:tc>
          <w:tcPr>
            <w:tcW w:w="0" w:type="auto"/>
          </w:tcPr>
          <w:p w14:paraId="245B88E4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–</w:t>
            </w:r>
          </w:p>
        </w:tc>
      </w:tr>
      <w:tr w:rsidR="00333CDC" w:rsidRPr="00862B2C" w14:paraId="0BC618A0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95BD6" w14:textId="77777777" w:rsidR="00333CDC" w:rsidRPr="00D3019B" w:rsidRDefault="00333CDC" w:rsidP="00720F2D">
            <w:pPr>
              <w:pStyle w:val="EAindent1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China (CN)</w:t>
            </w:r>
          </w:p>
        </w:tc>
        <w:tc>
          <w:tcPr>
            <w:tcW w:w="0" w:type="auto"/>
            <w:vAlign w:val="center"/>
          </w:tcPr>
          <w:p w14:paraId="2CE4DD10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01 Jul 15–31 Oct 15</w:t>
            </w:r>
          </w:p>
        </w:tc>
        <w:tc>
          <w:tcPr>
            <w:tcW w:w="0" w:type="auto"/>
            <w:vAlign w:val="center"/>
          </w:tcPr>
          <w:p w14:paraId="63016AC1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015</w:t>
            </w:r>
          </w:p>
        </w:tc>
        <w:tc>
          <w:tcPr>
            <w:tcW w:w="0" w:type="auto"/>
          </w:tcPr>
          <w:p w14:paraId="486953F1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–</w:t>
            </w:r>
          </w:p>
        </w:tc>
      </w:tr>
      <w:tr w:rsidR="00333CDC" w:rsidRPr="00862B2C" w14:paraId="074D67CA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B5DF5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Croatia (HR)</w:t>
            </w:r>
          </w:p>
        </w:tc>
        <w:tc>
          <w:tcPr>
            <w:tcW w:w="0" w:type="auto"/>
            <w:vAlign w:val="center"/>
          </w:tcPr>
          <w:p w14:paraId="4E4063CF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1 Jul 16–26 Jul 16</w:t>
            </w:r>
          </w:p>
        </w:tc>
        <w:tc>
          <w:tcPr>
            <w:tcW w:w="0" w:type="auto"/>
            <w:vAlign w:val="center"/>
          </w:tcPr>
          <w:p w14:paraId="1741D3F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536C92E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16</w:t>
            </w:r>
          </w:p>
        </w:tc>
      </w:tr>
      <w:tr w:rsidR="00333CDC" w:rsidRPr="00862B2C" w14:paraId="7CACE860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93741E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Czech Republic (CZ)</w:t>
            </w:r>
          </w:p>
        </w:tc>
        <w:tc>
          <w:tcPr>
            <w:tcW w:w="0" w:type="auto"/>
            <w:vAlign w:val="center"/>
          </w:tcPr>
          <w:p w14:paraId="16DA8488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31 Mar 15–20 May 15</w:t>
            </w:r>
          </w:p>
        </w:tc>
        <w:tc>
          <w:tcPr>
            <w:tcW w:w="0" w:type="auto"/>
            <w:vAlign w:val="center"/>
          </w:tcPr>
          <w:p w14:paraId="581B22E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24160AE6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Oct 13</w:t>
            </w:r>
          </w:p>
        </w:tc>
      </w:tr>
      <w:tr w:rsidR="00333CDC" w:rsidRPr="00862B2C" w14:paraId="50715A77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BAE61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Denmark (DK)</w:t>
            </w:r>
          </w:p>
        </w:tc>
        <w:tc>
          <w:tcPr>
            <w:tcW w:w="0" w:type="auto"/>
            <w:vAlign w:val="center"/>
          </w:tcPr>
          <w:p w14:paraId="283D6A53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5 May 16–19 Jul 16</w:t>
            </w:r>
          </w:p>
        </w:tc>
        <w:tc>
          <w:tcPr>
            <w:tcW w:w="0" w:type="auto"/>
            <w:vAlign w:val="center"/>
          </w:tcPr>
          <w:p w14:paraId="5724B6A3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367F65CE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11</w:t>
            </w:r>
          </w:p>
        </w:tc>
      </w:tr>
      <w:tr w:rsidR="00333CDC" w:rsidRPr="00862B2C" w14:paraId="7774D3A8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85DC6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Estonia (EE)</w:t>
            </w:r>
          </w:p>
        </w:tc>
        <w:tc>
          <w:tcPr>
            <w:tcW w:w="0" w:type="auto"/>
            <w:vAlign w:val="center"/>
          </w:tcPr>
          <w:p w14:paraId="012246E8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15–Oct 15</w:t>
            </w:r>
          </w:p>
        </w:tc>
        <w:tc>
          <w:tcPr>
            <w:tcW w:w="0" w:type="auto"/>
            <w:vAlign w:val="center"/>
          </w:tcPr>
          <w:p w14:paraId="1B06DAD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71056807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Mar 15</w:t>
            </w:r>
          </w:p>
        </w:tc>
      </w:tr>
      <w:tr w:rsidR="00333CDC" w:rsidRPr="00862B2C" w14:paraId="4D05F704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E8C70C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Finland (FI)</w:t>
            </w:r>
          </w:p>
        </w:tc>
        <w:tc>
          <w:tcPr>
            <w:tcW w:w="0" w:type="auto"/>
            <w:vAlign w:val="center"/>
          </w:tcPr>
          <w:p w14:paraId="1828EA4F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2 Sep 15–16 Dec 15</w:t>
            </w:r>
          </w:p>
        </w:tc>
        <w:tc>
          <w:tcPr>
            <w:tcW w:w="0" w:type="auto"/>
            <w:vAlign w:val="center"/>
          </w:tcPr>
          <w:p w14:paraId="74B18F18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5ACB86F9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Apr 11</w:t>
            </w:r>
          </w:p>
        </w:tc>
      </w:tr>
      <w:tr w:rsidR="00333CDC" w:rsidRPr="00862B2C" w14:paraId="285294E6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E23841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France (FR)</w:t>
            </w:r>
          </w:p>
        </w:tc>
        <w:tc>
          <w:tcPr>
            <w:tcW w:w="0" w:type="auto"/>
            <w:vAlign w:val="center"/>
          </w:tcPr>
          <w:p w14:paraId="199513B8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Feb 15–Sep 15</w:t>
            </w:r>
          </w:p>
        </w:tc>
        <w:tc>
          <w:tcPr>
            <w:tcW w:w="0" w:type="auto"/>
            <w:vAlign w:val="center"/>
          </w:tcPr>
          <w:p w14:paraId="0722484C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493C45E7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Jun 12</w:t>
            </w:r>
          </w:p>
        </w:tc>
      </w:tr>
      <w:tr w:rsidR="00333CDC" w:rsidRPr="00862B2C" w14:paraId="58377BC3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6F734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Georgia (GE)</w:t>
            </w:r>
          </w:p>
        </w:tc>
        <w:tc>
          <w:tcPr>
            <w:tcW w:w="0" w:type="auto"/>
            <w:vAlign w:val="center"/>
          </w:tcPr>
          <w:p w14:paraId="08E6297C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5 Jun 16–23 Jul 16</w:t>
            </w:r>
          </w:p>
        </w:tc>
        <w:tc>
          <w:tcPr>
            <w:tcW w:w="0" w:type="auto"/>
            <w:vAlign w:val="center"/>
          </w:tcPr>
          <w:p w14:paraId="00D2383E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1BC463DB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Oct 16</w:t>
            </w:r>
          </w:p>
        </w:tc>
      </w:tr>
      <w:tr w:rsidR="00333CDC" w:rsidRPr="00862B2C" w14:paraId="546718F7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93D6EB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Germany (DE)</w:t>
            </w:r>
          </w:p>
        </w:tc>
        <w:tc>
          <w:tcPr>
            <w:tcW w:w="0" w:type="auto"/>
            <w:vAlign w:val="center"/>
          </w:tcPr>
          <w:p w14:paraId="39A8ED4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5 Apr 16–17 Sep 16</w:t>
            </w:r>
          </w:p>
        </w:tc>
        <w:tc>
          <w:tcPr>
            <w:tcW w:w="0" w:type="auto"/>
            <w:vAlign w:val="center"/>
          </w:tcPr>
          <w:p w14:paraId="20A2C86E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1FEFFA6E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13</w:t>
            </w:r>
          </w:p>
        </w:tc>
      </w:tr>
      <w:tr w:rsidR="00333CDC" w:rsidRPr="00862B2C" w14:paraId="5D549A63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58EC1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Great Britain (GB)</w:t>
            </w:r>
          </w:p>
        </w:tc>
        <w:tc>
          <w:tcPr>
            <w:tcW w:w="0" w:type="auto"/>
          </w:tcPr>
          <w:p w14:paraId="2BB23F7B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6 Jul 15–06 Nov 15</w:t>
            </w:r>
          </w:p>
        </w:tc>
        <w:tc>
          <w:tcPr>
            <w:tcW w:w="0" w:type="auto"/>
          </w:tcPr>
          <w:p w14:paraId="703A2274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0148B50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May 15</w:t>
            </w:r>
          </w:p>
        </w:tc>
      </w:tr>
      <w:tr w:rsidR="00333CDC" w:rsidRPr="00862B2C" w14:paraId="01BD8FA3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3BC8F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Hungary (HU)</w:t>
            </w:r>
          </w:p>
        </w:tc>
        <w:tc>
          <w:tcPr>
            <w:tcW w:w="0" w:type="auto"/>
          </w:tcPr>
          <w:p w14:paraId="37556ACE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6 Oct 15–23 Oct 15</w:t>
            </w:r>
          </w:p>
        </w:tc>
        <w:tc>
          <w:tcPr>
            <w:tcW w:w="0" w:type="auto"/>
          </w:tcPr>
          <w:p w14:paraId="62EF24CB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0B637649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Apr 14</w:t>
            </w:r>
          </w:p>
        </w:tc>
      </w:tr>
      <w:tr w:rsidR="00333CDC" w:rsidRPr="00862B2C" w14:paraId="76BDFF5A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C0DC5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Iceland (IS)</w:t>
            </w:r>
          </w:p>
        </w:tc>
        <w:tc>
          <w:tcPr>
            <w:tcW w:w="0" w:type="auto"/>
          </w:tcPr>
          <w:p w14:paraId="7AE92930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6 May 16–31 Aug 16</w:t>
            </w:r>
          </w:p>
        </w:tc>
        <w:tc>
          <w:tcPr>
            <w:tcW w:w="0" w:type="auto"/>
          </w:tcPr>
          <w:p w14:paraId="5DDE197C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2C849E69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Apr 13</w:t>
            </w:r>
          </w:p>
        </w:tc>
      </w:tr>
      <w:tr w:rsidR="00333CDC" w:rsidRPr="00862B2C" w14:paraId="3D1FCA2F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A1E65" w14:textId="77777777" w:rsidR="00333CDC" w:rsidRPr="00D3019B" w:rsidRDefault="00333CDC" w:rsidP="00720F2D">
            <w:pPr>
              <w:pStyle w:val="EAindent1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India (IN)</w:t>
            </w:r>
          </w:p>
        </w:tc>
        <w:tc>
          <w:tcPr>
            <w:tcW w:w="0" w:type="auto"/>
          </w:tcPr>
          <w:p w14:paraId="236D0EE4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2 Feb 17–06 Apr 17</w:t>
            </w:r>
          </w:p>
        </w:tc>
        <w:tc>
          <w:tcPr>
            <w:tcW w:w="0" w:type="auto"/>
          </w:tcPr>
          <w:p w14:paraId="29E10098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017</w:t>
            </w:r>
          </w:p>
        </w:tc>
        <w:tc>
          <w:tcPr>
            <w:tcW w:w="0" w:type="auto"/>
          </w:tcPr>
          <w:p w14:paraId="37E090CD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–</w:t>
            </w:r>
          </w:p>
        </w:tc>
      </w:tr>
      <w:tr w:rsidR="00333CDC" w:rsidRPr="00862B2C" w14:paraId="6FD31131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9C5262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Israel (IL)</w:t>
            </w:r>
          </w:p>
        </w:tc>
        <w:tc>
          <w:tcPr>
            <w:tcW w:w="0" w:type="auto"/>
          </w:tcPr>
          <w:p w14:paraId="13111CE5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3 Dec 15–05 Apr 16</w:t>
            </w:r>
          </w:p>
        </w:tc>
        <w:tc>
          <w:tcPr>
            <w:tcW w:w="0" w:type="auto"/>
          </w:tcPr>
          <w:p w14:paraId="128E45E0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771B5D3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Mar 15</w:t>
            </w:r>
          </w:p>
        </w:tc>
      </w:tr>
      <w:tr w:rsidR="00333CDC" w:rsidRPr="00862B2C" w14:paraId="76BF69F2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77054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Japan (JP)</w:t>
            </w:r>
          </w:p>
        </w:tc>
        <w:tc>
          <w:tcPr>
            <w:tcW w:w="0" w:type="auto"/>
          </w:tcPr>
          <w:p w14:paraId="42ACECCE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4 Oct 15–01 Nov 15</w:t>
            </w:r>
          </w:p>
        </w:tc>
        <w:tc>
          <w:tcPr>
            <w:tcW w:w="0" w:type="auto"/>
          </w:tcPr>
          <w:p w14:paraId="7F056DB4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0E4E8E8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Dec 14</w:t>
            </w:r>
          </w:p>
        </w:tc>
      </w:tr>
      <w:tr w:rsidR="00333CDC" w:rsidRPr="00862B2C" w14:paraId="039893A9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067FF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Latvia (LV)</w:t>
            </w:r>
          </w:p>
        </w:tc>
        <w:tc>
          <w:tcPr>
            <w:tcW w:w="0" w:type="auto"/>
          </w:tcPr>
          <w:p w14:paraId="2FB25783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7 Aug 16–25 Sep 16</w:t>
            </w:r>
          </w:p>
        </w:tc>
        <w:tc>
          <w:tcPr>
            <w:tcW w:w="0" w:type="auto"/>
          </w:tcPr>
          <w:p w14:paraId="67D4071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4C200625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Oct 14</w:t>
            </w:r>
          </w:p>
        </w:tc>
      </w:tr>
      <w:tr w:rsidR="00333CDC" w:rsidRPr="00862B2C" w14:paraId="0AB47D32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5622F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Lithuania (LT)</w:t>
            </w:r>
          </w:p>
        </w:tc>
        <w:tc>
          <w:tcPr>
            <w:tcW w:w="0" w:type="auto"/>
          </w:tcPr>
          <w:p w14:paraId="3F7469DC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8 Oct 15–01 Dec 15</w:t>
            </w:r>
          </w:p>
        </w:tc>
        <w:tc>
          <w:tcPr>
            <w:tcW w:w="0" w:type="auto"/>
          </w:tcPr>
          <w:p w14:paraId="700DED05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614AB953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Oct 12</w:t>
            </w:r>
          </w:p>
        </w:tc>
      </w:tr>
      <w:tr w:rsidR="00333CDC" w:rsidRPr="00862B2C" w14:paraId="58C5C866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3AB0D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Mexico (MX)</w:t>
            </w:r>
          </w:p>
        </w:tc>
        <w:tc>
          <w:tcPr>
            <w:tcW w:w="0" w:type="auto"/>
          </w:tcPr>
          <w:p w14:paraId="5E35DAE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0 Feb 17–03 Apr 17</w:t>
            </w:r>
          </w:p>
        </w:tc>
        <w:tc>
          <w:tcPr>
            <w:tcW w:w="0" w:type="auto"/>
          </w:tcPr>
          <w:p w14:paraId="531CA1B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7</w:t>
            </w:r>
          </w:p>
        </w:tc>
        <w:tc>
          <w:tcPr>
            <w:tcW w:w="0" w:type="auto"/>
          </w:tcPr>
          <w:p w14:paraId="0C73FD36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Jul 12</w:t>
            </w:r>
          </w:p>
        </w:tc>
      </w:tr>
      <w:tr w:rsidR="00333CDC" w:rsidRPr="00862B2C" w14:paraId="613622DE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5CB58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New Zealand (NZ)</w:t>
            </w:r>
          </w:p>
        </w:tc>
        <w:tc>
          <w:tcPr>
            <w:tcW w:w="0" w:type="auto"/>
          </w:tcPr>
          <w:p w14:paraId="1176C417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8 Jul 15–16 Nov 15</w:t>
            </w:r>
          </w:p>
        </w:tc>
        <w:tc>
          <w:tcPr>
            <w:tcW w:w="0" w:type="auto"/>
          </w:tcPr>
          <w:p w14:paraId="144D6706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7875FB49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Nov 11</w:t>
            </w:r>
          </w:p>
        </w:tc>
      </w:tr>
      <w:tr w:rsidR="00333CDC" w:rsidRPr="00862B2C" w14:paraId="0BEBE096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48885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Norway (NO)</w:t>
            </w:r>
          </w:p>
        </w:tc>
        <w:tc>
          <w:tcPr>
            <w:tcW w:w="0" w:type="auto"/>
          </w:tcPr>
          <w:p w14:paraId="7E564967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 Oct 15–06 Jan 16</w:t>
            </w:r>
          </w:p>
        </w:tc>
        <w:tc>
          <w:tcPr>
            <w:tcW w:w="0" w:type="auto"/>
          </w:tcPr>
          <w:p w14:paraId="4F4AF49F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09974983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09</w:t>
            </w:r>
          </w:p>
        </w:tc>
      </w:tr>
      <w:tr w:rsidR="00333CDC" w:rsidRPr="00862B2C" w14:paraId="3E280FC1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3A498" w14:textId="77777777" w:rsidR="00333CDC" w:rsidRPr="00D3019B" w:rsidRDefault="00333CDC" w:rsidP="00720F2D">
            <w:pPr>
              <w:pStyle w:val="EAindent1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Philippines (PH)</w:t>
            </w:r>
          </w:p>
        </w:tc>
        <w:tc>
          <w:tcPr>
            <w:tcW w:w="0" w:type="auto"/>
          </w:tcPr>
          <w:p w14:paraId="539E4DB5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16 Mar 16–20 Mar 16</w:t>
            </w:r>
          </w:p>
        </w:tc>
        <w:tc>
          <w:tcPr>
            <w:tcW w:w="0" w:type="auto"/>
          </w:tcPr>
          <w:p w14:paraId="7B180792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016</w:t>
            </w:r>
          </w:p>
        </w:tc>
        <w:tc>
          <w:tcPr>
            <w:tcW w:w="0" w:type="auto"/>
          </w:tcPr>
          <w:p w14:paraId="63E75EAD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–</w:t>
            </w:r>
          </w:p>
        </w:tc>
      </w:tr>
      <w:tr w:rsidR="00333CDC" w:rsidRPr="00862B2C" w14:paraId="24B5A429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13116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Poland (PL)</w:t>
            </w:r>
          </w:p>
        </w:tc>
        <w:tc>
          <w:tcPr>
            <w:tcW w:w="0" w:type="auto"/>
          </w:tcPr>
          <w:p w14:paraId="3CF4E7E4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1 Mar 15–26 Jun 15</w:t>
            </w:r>
          </w:p>
        </w:tc>
        <w:tc>
          <w:tcPr>
            <w:tcW w:w="0" w:type="auto"/>
          </w:tcPr>
          <w:p w14:paraId="1A70F9EF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7B31131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Oct 11</w:t>
            </w:r>
          </w:p>
        </w:tc>
      </w:tr>
      <w:tr w:rsidR="00333CDC" w:rsidRPr="00862B2C" w14:paraId="504ED4A3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76DDE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Russia (RU)</w:t>
            </w:r>
          </w:p>
        </w:tc>
        <w:tc>
          <w:tcPr>
            <w:tcW w:w="0" w:type="auto"/>
          </w:tcPr>
          <w:p w14:paraId="05EEC79A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6 Mar 15–31 Mar 15</w:t>
            </w:r>
          </w:p>
        </w:tc>
        <w:tc>
          <w:tcPr>
            <w:tcW w:w="0" w:type="auto"/>
          </w:tcPr>
          <w:p w14:paraId="346C0C47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301FD583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Dec 11</w:t>
            </w:r>
          </w:p>
        </w:tc>
      </w:tr>
      <w:tr w:rsidR="00333CDC" w:rsidRPr="00862B2C" w14:paraId="65C0EA55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04714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Slovakia (SK)</w:t>
            </w:r>
          </w:p>
        </w:tc>
        <w:tc>
          <w:tcPr>
            <w:tcW w:w="0" w:type="auto"/>
          </w:tcPr>
          <w:p w14:paraId="6BF3D09C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1 Sep 16–29 Oct 16</w:t>
            </w:r>
          </w:p>
        </w:tc>
        <w:tc>
          <w:tcPr>
            <w:tcW w:w="0" w:type="auto"/>
          </w:tcPr>
          <w:p w14:paraId="0396E4B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4ED1E81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Mar 12</w:t>
            </w:r>
          </w:p>
        </w:tc>
      </w:tr>
      <w:tr w:rsidR="00333CDC" w:rsidRPr="00862B2C" w14:paraId="04D06266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A9905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Slovenia (SI)</w:t>
            </w:r>
          </w:p>
        </w:tc>
        <w:tc>
          <w:tcPr>
            <w:tcW w:w="0" w:type="auto"/>
          </w:tcPr>
          <w:p w14:paraId="26FD1C00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4 Nov 15–23 Feb 16</w:t>
            </w:r>
          </w:p>
        </w:tc>
        <w:tc>
          <w:tcPr>
            <w:tcW w:w="0" w:type="auto"/>
          </w:tcPr>
          <w:p w14:paraId="5727F4E7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32EB380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Dec 11</w:t>
            </w:r>
          </w:p>
        </w:tc>
      </w:tr>
      <w:tr w:rsidR="00333CDC" w:rsidRPr="00862B2C" w14:paraId="70AF586B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5B82F9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South Africa (ZA)</w:t>
            </w:r>
          </w:p>
        </w:tc>
        <w:tc>
          <w:tcPr>
            <w:tcW w:w="0" w:type="auto"/>
          </w:tcPr>
          <w:p w14:paraId="56BC72D5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1 Oct 15–01 Mar 16</w:t>
            </w:r>
          </w:p>
        </w:tc>
        <w:tc>
          <w:tcPr>
            <w:tcW w:w="0" w:type="auto"/>
          </w:tcPr>
          <w:p w14:paraId="168E3032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67DBA755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May 14</w:t>
            </w:r>
          </w:p>
        </w:tc>
      </w:tr>
      <w:tr w:rsidR="00333CDC" w:rsidRPr="00862B2C" w14:paraId="7B446D33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DFFA55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Spain (ES)</w:t>
            </w:r>
          </w:p>
        </w:tc>
        <w:tc>
          <w:tcPr>
            <w:tcW w:w="0" w:type="auto"/>
          </w:tcPr>
          <w:p w14:paraId="5893534A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1 Apr 16–29 Jun 16</w:t>
            </w:r>
          </w:p>
        </w:tc>
        <w:tc>
          <w:tcPr>
            <w:tcW w:w="0" w:type="auto"/>
          </w:tcPr>
          <w:p w14:paraId="26EF118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3C7F509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Jun 16</w:t>
            </w:r>
          </w:p>
        </w:tc>
      </w:tr>
      <w:tr w:rsidR="00333CDC" w:rsidRPr="00862B2C" w14:paraId="7E96762A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1E3963" w14:textId="77777777" w:rsidR="00333CDC" w:rsidRPr="00D3019B" w:rsidRDefault="00333CDC" w:rsidP="00720F2D">
            <w:pPr>
              <w:pStyle w:val="EAindent1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Suriname (SR)</w:t>
            </w:r>
          </w:p>
        </w:tc>
        <w:tc>
          <w:tcPr>
            <w:tcW w:w="0" w:type="auto"/>
          </w:tcPr>
          <w:p w14:paraId="218C482F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4 Jun 15–02 Feb 17</w:t>
            </w:r>
          </w:p>
        </w:tc>
        <w:tc>
          <w:tcPr>
            <w:tcW w:w="0" w:type="auto"/>
          </w:tcPr>
          <w:p w14:paraId="1DB9F5EA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015</w:t>
            </w:r>
          </w:p>
        </w:tc>
        <w:tc>
          <w:tcPr>
            <w:tcW w:w="0" w:type="auto"/>
          </w:tcPr>
          <w:p w14:paraId="021BC663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–</w:t>
            </w:r>
          </w:p>
        </w:tc>
      </w:tr>
      <w:tr w:rsidR="00333CDC" w:rsidRPr="00862B2C" w14:paraId="022DAB5A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01DEC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Sweden (SE)</w:t>
            </w:r>
          </w:p>
        </w:tc>
        <w:tc>
          <w:tcPr>
            <w:tcW w:w="0" w:type="auto"/>
          </w:tcPr>
          <w:p w14:paraId="4FC8D075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1 Apr 16–11 May 16</w:t>
            </w:r>
          </w:p>
        </w:tc>
        <w:tc>
          <w:tcPr>
            <w:tcW w:w="0" w:type="auto"/>
          </w:tcPr>
          <w:p w14:paraId="65F1FDBB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0F9FD7F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Sep 10</w:t>
            </w:r>
          </w:p>
        </w:tc>
      </w:tr>
      <w:tr w:rsidR="00333CDC" w:rsidRPr="00862B2C" w14:paraId="7451DF5E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35624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Switzerland (CH)</w:t>
            </w:r>
          </w:p>
        </w:tc>
        <w:tc>
          <w:tcPr>
            <w:tcW w:w="0" w:type="auto"/>
          </w:tcPr>
          <w:p w14:paraId="59DC70A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12 Feb 15–10 Jul 15</w:t>
            </w:r>
          </w:p>
        </w:tc>
        <w:tc>
          <w:tcPr>
            <w:tcW w:w="0" w:type="auto"/>
          </w:tcPr>
          <w:p w14:paraId="78D9C141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5</w:t>
            </w:r>
          </w:p>
        </w:tc>
        <w:tc>
          <w:tcPr>
            <w:tcW w:w="0" w:type="auto"/>
          </w:tcPr>
          <w:p w14:paraId="54D7C29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Oct 11</w:t>
            </w:r>
          </w:p>
        </w:tc>
      </w:tr>
      <w:tr w:rsidR="00333CDC" w:rsidRPr="00862B2C" w14:paraId="4CB0652C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30D4B" w14:textId="77777777" w:rsidR="00333CDC" w:rsidRPr="00D3019B" w:rsidRDefault="00333CDC" w:rsidP="00720F2D">
            <w:pPr>
              <w:pStyle w:val="EAindent1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Taiwan (TW)</w:t>
            </w:r>
          </w:p>
        </w:tc>
        <w:tc>
          <w:tcPr>
            <w:tcW w:w="0" w:type="auto"/>
          </w:tcPr>
          <w:p w14:paraId="1E519857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08 Feb 15–01 Nov 15</w:t>
            </w:r>
          </w:p>
        </w:tc>
        <w:tc>
          <w:tcPr>
            <w:tcW w:w="0" w:type="auto"/>
          </w:tcPr>
          <w:p w14:paraId="3B4E0DE2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015</w:t>
            </w:r>
          </w:p>
        </w:tc>
        <w:tc>
          <w:tcPr>
            <w:tcW w:w="0" w:type="auto"/>
          </w:tcPr>
          <w:p w14:paraId="3C776D7F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–</w:t>
            </w:r>
          </w:p>
        </w:tc>
      </w:tr>
      <w:tr w:rsidR="00333CDC" w:rsidRPr="00862B2C" w14:paraId="3ABB58AD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62021" w14:textId="77777777" w:rsidR="00333CDC" w:rsidRPr="00862B2C" w:rsidRDefault="00333CDC" w:rsidP="00720F2D">
            <w:pPr>
              <w:pStyle w:val="EAindent1"/>
              <w:rPr>
                <w:rFonts w:cs="Times New Roman"/>
              </w:rPr>
            </w:pPr>
            <w:r w:rsidRPr="00862B2C">
              <w:rPr>
                <w:rFonts w:cs="Times New Roman"/>
              </w:rPr>
              <w:t>United States (US)</w:t>
            </w:r>
          </w:p>
        </w:tc>
        <w:tc>
          <w:tcPr>
            <w:tcW w:w="0" w:type="auto"/>
          </w:tcPr>
          <w:p w14:paraId="1FAB4EFB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05 Apr 16–19 Nov 16</w:t>
            </w:r>
          </w:p>
        </w:tc>
        <w:tc>
          <w:tcPr>
            <w:tcW w:w="0" w:type="auto"/>
          </w:tcPr>
          <w:p w14:paraId="0A01C77B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2016</w:t>
            </w:r>
          </w:p>
        </w:tc>
        <w:tc>
          <w:tcPr>
            <w:tcW w:w="0" w:type="auto"/>
          </w:tcPr>
          <w:p w14:paraId="014E7A6D" w14:textId="77777777" w:rsidR="00333CDC" w:rsidRPr="00862B2C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62B2C">
              <w:rPr>
                <w:rFonts w:cs="Times New Roman"/>
              </w:rPr>
              <w:t>Nov 12</w:t>
            </w:r>
          </w:p>
        </w:tc>
      </w:tr>
      <w:tr w:rsidR="00333CDC" w:rsidRPr="00862B2C" w14:paraId="796ECB9C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5BDB7" w14:textId="77777777" w:rsidR="00333CDC" w:rsidRPr="00D3019B" w:rsidRDefault="00333CDC" w:rsidP="00720F2D">
            <w:pPr>
              <w:pStyle w:val="EAindent1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Venezuela (VE)</w:t>
            </w:r>
          </w:p>
        </w:tc>
        <w:tc>
          <w:tcPr>
            <w:tcW w:w="0" w:type="auto"/>
          </w:tcPr>
          <w:p w14:paraId="4E8BE4C1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19 Jan 15–08 Feb 15</w:t>
            </w:r>
          </w:p>
        </w:tc>
        <w:tc>
          <w:tcPr>
            <w:tcW w:w="0" w:type="auto"/>
          </w:tcPr>
          <w:p w14:paraId="67D3A0B2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2015</w:t>
            </w:r>
          </w:p>
        </w:tc>
        <w:tc>
          <w:tcPr>
            <w:tcW w:w="0" w:type="auto"/>
          </w:tcPr>
          <w:p w14:paraId="3CC8ABAC" w14:textId="77777777" w:rsidR="00333CDC" w:rsidRPr="00D3019B" w:rsidRDefault="00333CDC" w:rsidP="00720F2D">
            <w:pPr>
              <w:pStyle w:val="EAinden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D3019B">
              <w:rPr>
                <w:rFonts w:cs="Times New Roman"/>
                <w:i/>
                <w:iCs/>
              </w:rPr>
              <w:t>–</w:t>
            </w:r>
          </w:p>
        </w:tc>
      </w:tr>
    </w:tbl>
    <w:p w14:paraId="2A860F9E" w14:textId="77777777" w:rsidR="00333CDC" w:rsidRPr="00862B2C" w:rsidRDefault="00333CDC" w:rsidP="00333CDC">
      <w:pPr>
        <w:pStyle w:val="EAfootnote"/>
        <w:contextualSpacing/>
      </w:pPr>
      <w:r w:rsidRPr="00862B2C">
        <w:t xml:space="preserve">Note: As a consequence of missing micro variables (CN, SR) and macro variables (CL, CN, IN, PH, SR, TW, VE), </w:t>
      </w:r>
      <w:r w:rsidRPr="00862B2C">
        <w:rPr>
          <w:i/>
        </w:rPr>
        <w:t>countries</w:t>
      </w:r>
      <w:r w:rsidRPr="00862B2C">
        <w:t xml:space="preserve"> </w:t>
      </w:r>
      <w:r w:rsidRPr="00862B2C">
        <w:rPr>
          <w:i/>
        </w:rPr>
        <w:t>in italics</w:t>
      </w:r>
      <w:r w:rsidRPr="00862B2C">
        <w:t xml:space="preserve"> are not included in the data set.</w:t>
      </w:r>
    </w:p>
    <w:p w14:paraId="7411E242" w14:textId="77777777" w:rsidR="00333CDC" w:rsidRPr="00862B2C" w:rsidRDefault="00333CDC" w:rsidP="00333CDC">
      <w:pPr>
        <w:pStyle w:val="EAfootnote"/>
        <w:contextualSpacing/>
      </w:pPr>
      <w:r w:rsidRPr="00862B2C">
        <w:t xml:space="preserve">Source: </w:t>
      </w:r>
      <w:sdt>
        <w:sdtPr>
          <w:alias w:val="Don’t edit this field."/>
          <w:tag w:val="CitaviPlaceholder#86796da9-5753-4c67-90f5-ddb4149d1f89"/>
          <w:id w:val="-1862729461"/>
          <w:placeholder>
            <w:docPart w:val="23DEF618D6A848BC893B3415B1CFE5A7"/>
          </w:placeholder>
        </w:sdtPr>
        <w:sdtEndPr/>
        <w:sdtContent>
          <w:r w:rsidRPr="00862B2C">
            <w:fldChar w:fldCharType="begin"/>
          </w:r>
          <w: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5MjJjZDZkLWY4NDItNDRmMC04ZDY2LTQzNDlmYmM3N2EyZCIsIlJhbmdlTGVuZ3RoIjoxMiwiUmVmZXJlbmNlSWQiOiJjMDkzZGU3My1mYTY1LTRmZDktODc4NC01OTE1NDgzZGViZ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}</w:instrText>
          </w:r>
          <w:r w:rsidRPr="00862B2C">
            <w:fldChar w:fldCharType="separate"/>
          </w:r>
          <w:r>
            <w:t>(Gesis 2017)</w:t>
          </w:r>
          <w:r w:rsidRPr="00862B2C">
            <w:fldChar w:fldCharType="end"/>
          </w:r>
        </w:sdtContent>
      </w:sdt>
      <w:r w:rsidRPr="00862B2C">
        <w:t>, author's design.</w:t>
      </w:r>
    </w:p>
    <w:p w14:paraId="6D21F137" w14:textId="77777777" w:rsidR="00333CDC" w:rsidRPr="00862B2C" w:rsidRDefault="00333CDC" w:rsidP="00333CDC">
      <w:pPr>
        <w:contextualSpacing/>
        <w:rPr>
          <w:szCs w:val="20"/>
          <w:lang w:val="en-GB"/>
        </w:rPr>
      </w:pPr>
    </w:p>
    <w:p w14:paraId="4A2FB2E8" w14:textId="77777777" w:rsidR="00333CDC" w:rsidRPr="00862B2C" w:rsidRDefault="00333CDC" w:rsidP="00333CDC">
      <w:pPr>
        <w:rPr>
          <w:szCs w:val="20"/>
          <w:lang w:val="en-GB"/>
        </w:rPr>
      </w:pPr>
    </w:p>
    <w:p w14:paraId="22EF45BA" w14:textId="77777777" w:rsidR="00333CDC" w:rsidRPr="00862B2C" w:rsidRDefault="00333CDC" w:rsidP="00333CDC">
      <w:pPr>
        <w:rPr>
          <w:szCs w:val="20"/>
          <w:lang w:val="en-GB"/>
        </w:rPr>
      </w:pPr>
    </w:p>
    <w:p w14:paraId="5052A312" w14:textId="77777777" w:rsidR="00333CDC" w:rsidRPr="00862B2C" w:rsidRDefault="00333CDC" w:rsidP="00333CDC">
      <w:pPr>
        <w:rPr>
          <w:szCs w:val="20"/>
          <w:lang w:val="en-GB"/>
        </w:rPr>
      </w:pPr>
    </w:p>
    <w:p w14:paraId="0D46D3B7" w14:textId="77777777" w:rsidR="00333CDC" w:rsidRPr="00862B2C" w:rsidRDefault="00333CDC" w:rsidP="00333CDC">
      <w:pPr>
        <w:rPr>
          <w:szCs w:val="20"/>
          <w:lang w:val="en-GB"/>
        </w:rPr>
      </w:pPr>
    </w:p>
    <w:p w14:paraId="6E332849" w14:textId="77777777" w:rsidR="00511AB2" w:rsidRDefault="00511AB2" w:rsidP="00333CDC">
      <w:pPr>
        <w:spacing w:after="0"/>
        <w:contextualSpacing/>
        <w:rPr>
          <w:b/>
          <w:lang w:val="en-GB"/>
        </w:rPr>
      </w:pPr>
    </w:p>
    <w:p w14:paraId="7134D5B7" w14:textId="1C651DC1" w:rsidR="00333CDC" w:rsidRPr="00862B2C" w:rsidRDefault="00333CDC" w:rsidP="00333CDC">
      <w:pPr>
        <w:spacing w:after="0"/>
        <w:contextualSpacing/>
        <w:rPr>
          <w:lang w:val="en-GB"/>
        </w:rPr>
      </w:pPr>
      <w:r w:rsidRPr="00862B2C">
        <w:rPr>
          <w:b/>
          <w:lang w:val="en-GB"/>
        </w:rPr>
        <w:lastRenderedPageBreak/>
        <w:t>Table B.</w:t>
      </w:r>
      <w:r w:rsidRPr="00862B2C">
        <w:rPr>
          <w:lang w:val="en-GB"/>
        </w:rPr>
        <w:t xml:space="preserve"> Latent construct of employability, provided by the ISSP. </w:t>
      </w:r>
    </w:p>
    <w:p w14:paraId="12F7BD34" w14:textId="77777777" w:rsidR="00333CDC" w:rsidRPr="00862B2C" w:rsidRDefault="00333CDC" w:rsidP="00333CDC">
      <w:pPr>
        <w:pStyle w:val="EAtabletitle"/>
        <w:rPr>
          <w:i/>
        </w:rPr>
      </w:pPr>
    </w:p>
    <w:tbl>
      <w:tblPr>
        <w:tblStyle w:val="Gitternetztabelle1hell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418"/>
        <w:gridCol w:w="1417"/>
        <w:gridCol w:w="1554"/>
      </w:tblGrid>
      <w:tr w:rsidR="00333CDC" w:rsidRPr="00862B2C" w14:paraId="0FBFB439" w14:textId="77777777" w:rsidTr="00720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2220C6" w14:textId="77777777" w:rsidR="00333CDC" w:rsidRPr="00862B2C" w:rsidRDefault="00333CDC" w:rsidP="00511AB2">
            <w:pPr>
              <w:spacing w:after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1984" w:type="dxa"/>
          </w:tcPr>
          <w:p w14:paraId="49501E33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bCs w:val="0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Response </w:t>
            </w:r>
          </w:p>
          <w:p w14:paraId="21A3754D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418" w:type="dxa"/>
          </w:tcPr>
          <w:p w14:paraId="16D7DE98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Indicators</w:t>
            </w:r>
          </w:p>
        </w:tc>
        <w:tc>
          <w:tcPr>
            <w:tcW w:w="1417" w:type="dxa"/>
          </w:tcPr>
          <w:p w14:paraId="72833BF7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bCs w:val="0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Factor </w:t>
            </w:r>
          </w:p>
          <w:p w14:paraId="2FA06F43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loadings (three items)</w:t>
            </w:r>
          </w:p>
        </w:tc>
        <w:tc>
          <w:tcPr>
            <w:tcW w:w="1554" w:type="dxa"/>
          </w:tcPr>
          <w:p w14:paraId="38D932FC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Factor </w:t>
            </w:r>
          </w:p>
          <w:p w14:paraId="7F85B89F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loadings </w:t>
            </w:r>
          </w:p>
          <w:p w14:paraId="4808AC1D" w14:textId="77777777" w:rsidR="00333CDC" w:rsidRPr="00862B2C" w:rsidRDefault="00333CDC" w:rsidP="00511A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two</w:t>
            </w:r>
            <w:proofErr w:type="gramEnd"/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 items)</w:t>
            </w:r>
          </w:p>
        </w:tc>
      </w:tr>
      <w:tr w:rsidR="00333CDC" w:rsidRPr="00862B2C" w14:paraId="48158434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71A076" w14:textId="77777777" w:rsidR="00333CDC" w:rsidRPr="00862B2C" w:rsidRDefault="00333CDC" w:rsidP="00511AB2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Q.26 How difficult or easy do you think it would be for you to find a job at least as good as your current one?</w:t>
            </w:r>
          </w:p>
        </w:tc>
        <w:tc>
          <w:tcPr>
            <w:tcW w:w="1984" w:type="dxa"/>
          </w:tcPr>
          <w:p w14:paraId="4A2599B8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1. Very easy</w:t>
            </w:r>
          </w:p>
          <w:p w14:paraId="1F87134B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2. Fairly easy</w:t>
            </w:r>
          </w:p>
          <w:p w14:paraId="1BFBE9DB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3. Neither easy nor difficult</w:t>
            </w:r>
          </w:p>
          <w:p w14:paraId="2A474695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4. Fairly difficult</w:t>
            </w:r>
          </w:p>
          <w:p w14:paraId="0B6B9BAC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5. Very difficult</w:t>
            </w:r>
          </w:p>
          <w:p w14:paraId="3A3FCB49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8. Can't choose</w:t>
            </w:r>
          </w:p>
          <w:p w14:paraId="3C667308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(9. No answer, </w:t>
            </w:r>
          </w:p>
          <w:p w14:paraId="4157C6A2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refused)</w:t>
            </w:r>
          </w:p>
          <w:p w14:paraId="5F6C0EB0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(0. Not applicable)</w:t>
            </w:r>
          </w:p>
        </w:tc>
        <w:tc>
          <w:tcPr>
            <w:tcW w:w="1418" w:type="dxa"/>
          </w:tcPr>
          <w:p w14:paraId="4F7C6DF9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Respondents’ value on the </w:t>
            </w:r>
            <w:proofErr w:type="spellStart"/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 market</w:t>
            </w:r>
          </w:p>
        </w:tc>
        <w:tc>
          <w:tcPr>
            <w:tcW w:w="1417" w:type="dxa"/>
          </w:tcPr>
          <w:p w14:paraId="7393C2D8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.78</w:t>
            </w:r>
          </w:p>
        </w:tc>
        <w:tc>
          <w:tcPr>
            <w:tcW w:w="1554" w:type="dxa"/>
          </w:tcPr>
          <w:p w14:paraId="06A6CD10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.64</w:t>
            </w:r>
          </w:p>
        </w:tc>
      </w:tr>
      <w:tr w:rsidR="00333CDC" w:rsidRPr="00862B2C" w14:paraId="10A7DDE1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7D8ADD" w14:textId="77777777" w:rsidR="00333CDC" w:rsidRPr="00862B2C" w:rsidRDefault="00333CDC" w:rsidP="00511AB2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Q.27 All in all, how likely is it that you will try to find a job with another firm or organization within the next 12 months?</w:t>
            </w:r>
          </w:p>
        </w:tc>
        <w:tc>
          <w:tcPr>
            <w:tcW w:w="1984" w:type="dxa"/>
          </w:tcPr>
          <w:p w14:paraId="77454787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1. Very likely</w:t>
            </w:r>
          </w:p>
          <w:p w14:paraId="37D60100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2. Likely</w:t>
            </w:r>
          </w:p>
          <w:p w14:paraId="27F139B0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3. Unlikely</w:t>
            </w:r>
          </w:p>
          <w:p w14:paraId="6C3EE2DC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4. Very unlikely</w:t>
            </w:r>
          </w:p>
          <w:p w14:paraId="43920E87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8. Can't choose</w:t>
            </w:r>
          </w:p>
          <w:p w14:paraId="55442D94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(9. No answer, </w:t>
            </w:r>
          </w:p>
          <w:p w14:paraId="33956D1E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refused)</w:t>
            </w:r>
          </w:p>
          <w:p w14:paraId="0687F663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(0. Not applicable)</w:t>
            </w:r>
          </w:p>
        </w:tc>
        <w:tc>
          <w:tcPr>
            <w:tcW w:w="1418" w:type="dxa"/>
          </w:tcPr>
          <w:p w14:paraId="2903E951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Expected exit</w:t>
            </w:r>
          </w:p>
        </w:tc>
        <w:tc>
          <w:tcPr>
            <w:tcW w:w="1417" w:type="dxa"/>
          </w:tcPr>
          <w:p w14:paraId="161A887E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.79</w:t>
            </w:r>
          </w:p>
        </w:tc>
        <w:tc>
          <w:tcPr>
            <w:tcW w:w="1554" w:type="dxa"/>
          </w:tcPr>
          <w:p w14:paraId="12F308DE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.64</w:t>
            </w:r>
          </w:p>
        </w:tc>
      </w:tr>
      <w:tr w:rsidR="00333CDC" w:rsidRPr="00862B2C" w14:paraId="0C6FE18F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F7C12E" w14:textId="77777777" w:rsidR="00333CDC" w:rsidRPr="00862B2C" w:rsidRDefault="00333CDC" w:rsidP="00511AB2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Q.28 To what extent, if at all, do you worry about the possibility of losing your job?</w:t>
            </w:r>
          </w:p>
        </w:tc>
        <w:tc>
          <w:tcPr>
            <w:tcW w:w="1984" w:type="dxa"/>
          </w:tcPr>
          <w:p w14:paraId="45BABD47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1. I worry a great deal</w:t>
            </w:r>
          </w:p>
          <w:p w14:paraId="27FC3625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2. I worry to some extent</w:t>
            </w:r>
          </w:p>
          <w:p w14:paraId="11B5EBC2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3. I worry a little</w:t>
            </w:r>
          </w:p>
          <w:p w14:paraId="0B221B71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4. I don't worry at all</w:t>
            </w:r>
          </w:p>
          <w:p w14:paraId="368366BD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8. Can't choose</w:t>
            </w:r>
          </w:p>
          <w:p w14:paraId="6A092C56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 xml:space="preserve">(9. No answer, </w:t>
            </w:r>
          </w:p>
          <w:p w14:paraId="7CF6CA9C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refused)</w:t>
            </w:r>
          </w:p>
          <w:p w14:paraId="22C7CE0A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(0. Not applicable)</w:t>
            </w:r>
          </w:p>
        </w:tc>
        <w:tc>
          <w:tcPr>
            <w:tcW w:w="1418" w:type="dxa"/>
          </w:tcPr>
          <w:p w14:paraId="663829C6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Job insecurity</w:t>
            </w:r>
          </w:p>
        </w:tc>
        <w:tc>
          <w:tcPr>
            <w:tcW w:w="1417" w:type="dxa"/>
          </w:tcPr>
          <w:p w14:paraId="13A79076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554" w:type="dxa"/>
          </w:tcPr>
          <w:p w14:paraId="1E5DB831" w14:textId="77777777" w:rsidR="00333CDC" w:rsidRPr="00862B2C" w:rsidRDefault="00333CDC" w:rsidP="00511A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333CDC" w:rsidRPr="00862B2C" w14:paraId="58CEE8D1" w14:textId="77777777" w:rsidTr="00720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2CCF71" w14:textId="77777777" w:rsidR="00333CDC" w:rsidRPr="00862B2C" w:rsidRDefault="00333CDC" w:rsidP="00511AB2">
            <w:pPr>
              <w:spacing w:after="0"/>
              <w:contextualSpacing/>
              <w:rPr>
                <w:rFonts w:eastAsia="RotisSemiSansPro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11EE723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995EF52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80B132C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χ² = 3202.23</w:t>
            </w:r>
          </w:p>
          <w:p w14:paraId="0BEB7EE4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df = 3</w:t>
            </w:r>
          </w:p>
          <w:p w14:paraId="646FA6A0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KMO = .40</w:t>
            </w:r>
          </w:p>
        </w:tc>
        <w:tc>
          <w:tcPr>
            <w:tcW w:w="1554" w:type="dxa"/>
          </w:tcPr>
          <w:p w14:paraId="2A583200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χ² = 1421.921</w:t>
            </w:r>
          </w:p>
          <w:p w14:paraId="1482F6BB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df = 1</w:t>
            </w:r>
          </w:p>
          <w:p w14:paraId="7F401768" w14:textId="77777777" w:rsidR="00333CDC" w:rsidRPr="00862B2C" w:rsidRDefault="00333CDC" w:rsidP="00511AB2">
            <w:pPr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RotisSemiSansPro" w:cs="Times New Roman"/>
                <w:sz w:val="20"/>
                <w:szCs w:val="20"/>
                <w:lang w:val="en-GB"/>
              </w:rPr>
            </w:pPr>
            <w:r w:rsidRPr="00862B2C">
              <w:rPr>
                <w:rFonts w:eastAsia="RotisSemiSansPro" w:cs="Times New Roman"/>
                <w:sz w:val="20"/>
                <w:szCs w:val="20"/>
                <w:lang w:val="en-GB"/>
              </w:rPr>
              <w:t>KMO = .50</w:t>
            </w:r>
          </w:p>
        </w:tc>
      </w:tr>
    </w:tbl>
    <w:p w14:paraId="14C67378" w14:textId="77777777" w:rsidR="00333CDC" w:rsidRPr="00862B2C" w:rsidRDefault="00333CDC" w:rsidP="00333CDC">
      <w:pPr>
        <w:pStyle w:val="EAfootnote"/>
        <w:contextualSpacing/>
      </w:pPr>
    </w:p>
    <w:p w14:paraId="1C487865" w14:textId="77777777" w:rsidR="00333CDC" w:rsidRPr="00862B2C" w:rsidRDefault="00333CDC" w:rsidP="00333CDC">
      <w:pPr>
        <w:pStyle w:val="EAfootnote"/>
        <w:contextualSpacing/>
      </w:pPr>
      <w:r w:rsidRPr="00862B2C">
        <w:t xml:space="preserve">Source: </w:t>
      </w:r>
      <w:sdt>
        <w:sdtPr>
          <w:alias w:val="To edit, see citavi.com/edit"/>
          <w:tag w:val="CitaviPlaceholder#e3b358fe-0501-4844-92bf-19119c5d2691"/>
          <w:id w:val="-579593307"/>
          <w:placeholder>
            <w:docPart w:val="1CCC8ECA433E4949865DD896589D2B08"/>
          </w:placeholder>
        </w:sdtPr>
        <w:sdtEndPr/>
        <w:sdtContent>
          <w:r w:rsidRPr="00862B2C">
            <w:fldChar w:fldCharType="begin"/>
          </w:r>
          <w:r>
            <w:instrText>ADDIN CitaviPlaceholder{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25ibi1yZXNvbHZpbmcuZGUvdXJuOm5ibjpkZTowMTY4LXNzb2FyLTUyNDY3LTMiLCJVcmlTdHJpbmciOiJodHRwOi8vbmJuLXJlc29sdmluZy5kZS91cm46bmJuOmRlOjAxNjgtc3NvYXItNTI0Njct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}</w:instrText>
          </w:r>
          <w:r w:rsidRPr="00862B2C">
            <w:fldChar w:fldCharType="separate"/>
          </w:r>
          <w:r>
            <w:t>Jutz, Scholz and Braun</w:t>
          </w:r>
          <w:r w:rsidRPr="00862B2C">
            <w:fldChar w:fldCharType="end"/>
          </w:r>
        </w:sdtContent>
      </w:sdt>
      <w:r w:rsidRPr="00862B2C">
        <w:t xml:space="preserve"> </w:t>
      </w:r>
      <w:sdt>
        <w:sdtPr>
          <w:alias w:val="To edit, see citavi.com/edit"/>
          <w:tag w:val="CitaviPlaceholder#65145ad5-a59c-4c25-ac65-ea2c0ade8fa1"/>
          <w:id w:val="-631789803"/>
          <w:placeholder>
            <w:docPart w:val="1CCC8ECA433E4949865DD896589D2B08"/>
          </w:placeholder>
        </w:sdtPr>
        <w:sdtEndPr/>
        <w:sdtContent>
          <w:r w:rsidRPr="00862B2C">
            <w:fldChar w:fldCharType="begin"/>
          </w:r>
          <w:r>
            <w:instrText>ADDIN CitaviPlaceholder{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uYm4tcmVzb2x2aW5nLmRlL3VybjpuYm46ZGU6MDE2OC1zc29hci01MjQ2Ny0zIiwiVXJpU3RyaW5nIjoiaHR0cDovL25ibi1yZXNvbHZpbmcuZGUvdXJuOm5ibjpkZTowMTY4LXNzb2FyLTUyNDY3L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KDIwMTcpIn1dfSwiVGFnIjoiQ2l0YXZpUGxhY2Vob2xkZXIjNjUxNDVhZDUtYTU5Yy00YzI1LWFjNjUtZWEyYzBhZGU4ZmExIiwiVGV4dCI6IigyMDE3KSIsIldBSVZlcnNpb24iOiI2LjE0LjQuMCJ9}</w:instrText>
          </w:r>
          <w:r w:rsidRPr="00862B2C">
            <w:fldChar w:fldCharType="separate"/>
          </w:r>
          <w:r>
            <w:t>(2017)</w:t>
          </w:r>
          <w:r w:rsidRPr="00862B2C">
            <w:fldChar w:fldCharType="end"/>
          </w:r>
        </w:sdtContent>
      </w:sdt>
      <w:r w:rsidRPr="00862B2C">
        <w:t xml:space="preserve">. </w:t>
      </w:r>
    </w:p>
    <w:p w14:paraId="233F7E34" w14:textId="77777777" w:rsidR="00333CDC" w:rsidRPr="00862B2C" w:rsidRDefault="00333CDC" w:rsidP="00333CDC">
      <w:pPr>
        <w:spacing w:line="259" w:lineRule="auto"/>
        <w:rPr>
          <w:lang w:val="en-GB"/>
        </w:rPr>
      </w:pPr>
      <w:r w:rsidRPr="00862B2C">
        <w:rPr>
          <w:lang w:val="en-GB"/>
        </w:rPr>
        <w:br w:type="page"/>
      </w:r>
    </w:p>
    <w:p w14:paraId="55D95D9E" w14:textId="77777777" w:rsidR="00333CDC" w:rsidRPr="00862B2C" w:rsidRDefault="00333CDC" w:rsidP="00333CDC">
      <w:pPr>
        <w:keepNext/>
        <w:widowControl w:val="0"/>
        <w:spacing w:after="0"/>
        <w:contextualSpacing/>
        <w:rPr>
          <w:rFonts w:cs="Times New Roman"/>
          <w:lang w:val="en-GB"/>
        </w:rPr>
      </w:pPr>
      <w:r w:rsidRPr="00862B2C">
        <w:rPr>
          <w:rFonts w:cs="Times New Roman"/>
          <w:b/>
          <w:bCs/>
          <w:lang w:val="en-GB"/>
        </w:rPr>
        <w:lastRenderedPageBreak/>
        <w:t>Table C1.</w:t>
      </w:r>
      <w:r w:rsidRPr="00862B2C">
        <w:rPr>
          <w:rFonts w:cs="Times New Roman"/>
          <w:lang w:val="en-GB"/>
        </w:rPr>
        <w:t xml:space="preserve"> </w:t>
      </w:r>
      <w:r w:rsidRPr="00862B2C">
        <w:rPr>
          <w:rFonts w:cs="Times New Roman"/>
          <w:iCs/>
          <w:lang w:val="en-GB"/>
        </w:rPr>
        <w:t>Summary statistics: individual-level variabl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410"/>
        <w:gridCol w:w="766"/>
        <w:gridCol w:w="566"/>
        <w:gridCol w:w="1049"/>
        <w:gridCol w:w="683"/>
      </w:tblGrid>
      <w:tr w:rsidR="00333CDC" w:rsidRPr="00862B2C" w14:paraId="7D7E6E33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9503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805D5" w14:textId="77777777" w:rsidR="00333CDC" w:rsidRDefault="00333CDC" w:rsidP="00720F2D">
            <w:pPr>
              <w:pStyle w:val="EAindent1"/>
            </w:pPr>
            <w:r w:rsidRPr="00862B2C">
              <w:t>M</w:t>
            </w:r>
            <w:r>
              <w:t>ean/</w:t>
            </w:r>
          </w:p>
          <w:p w14:paraId="59C495C4" w14:textId="77777777" w:rsidR="00333CDC" w:rsidRPr="00862B2C" w:rsidRDefault="00333CDC" w:rsidP="00720F2D">
            <w:pPr>
              <w:pStyle w:val="EAindent1"/>
            </w:pPr>
            <w:r>
              <w:t>Pr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274CA" w14:textId="77777777" w:rsidR="00333CDC" w:rsidRPr="00862B2C" w:rsidRDefault="00333CDC" w:rsidP="00720F2D">
            <w:pPr>
              <w:pStyle w:val="EAindent1"/>
            </w:pPr>
            <w:r w:rsidRPr="00862B2C"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75B81" w14:textId="77777777" w:rsidR="00333CDC" w:rsidRPr="00862B2C" w:rsidRDefault="00333CDC" w:rsidP="00720F2D">
            <w:pPr>
              <w:pStyle w:val="EAindent1"/>
            </w:pPr>
            <w:r w:rsidRPr="00862B2C"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E097B" w14:textId="77777777" w:rsidR="00333CDC" w:rsidRPr="00862B2C" w:rsidRDefault="00333CDC" w:rsidP="00720F2D">
            <w:pPr>
              <w:pStyle w:val="EAindent1"/>
            </w:pPr>
            <w:r w:rsidRPr="00862B2C">
              <w:t>MAX</w:t>
            </w:r>
          </w:p>
        </w:tc>
      </w:tr>
      <w:tr w:rsidR="00333CDC" w:rsidRPr="00862B2C" w14:paraId="087AB3DE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69568" w14:textId="77777777" w:rsidR="00333CDC" w:rsidRPr="00862B2C" w:rsidRDefault="00333CDC" w:rsidP="00720F2D">
            <w:pPr>
              <w:pStyle w:val="EAindent1"/>
            </w:pPr>
            <w:r w:rsidRPr="00862B2C">
              <w:rPr>
                <w:b/>
              </w:rPr>
              <w:t xml:space="preserve">Employability </w:t>
            </w:r>
            <w:r w:rsidRPr="00862B2C">
              <w:t>(factor sco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EB2C9" w14:textId="77777777" w:rsidR="00333CDC" w:rsidRPr="00862B2C" w:rsidRDefault="00333CDC" w:rsidP="00720F2D">
            <w:pPr>
              <w:pStyle w:val="EAindent1"/>
            </w:pPr>
            <w:r w:rsidRPr="00862B2C"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DBA89" w14:textId="77777777" w:rsidR="00333CDC" w:rsidRPr="00862B2C" w:rsidRDefault="00333CDC" w:rsidP="00720F2D">
            <w:pPr>
              <w:pStyle w:val="EAindent1"/>
            </w:pPr>
            <w:r w:rsidRPr="00862B2C"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9FACE" w14:textId="77777777" w:rsidR="00333CDC" w:rsidRPr="00862B2C" w:rsidRDefault="00333CDC" w:rsidP="00720F2D">
            <w:pPr>
              <w:pStyle w:val="EAindent1"/>
            </w:pPr>
            <w:r w:rsidRPr="00862B2C">
              <w:t>-1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76CED" w14:textId="77777777" w:rsidR="00333CDC" w:rsidRPr="00862B2C" w:rsidRDefault="00333CDC" w:rsidP="00720F2D">
            <w:pPr>
              <w:pStyle w:val="EAindent1"/>
            </w:pPr>
            <w:r w:rsidRPr="00862B2C">
              <w:t>2.68</w:t>
            </w:r>
          </w:p>
        </w:tc>
      </w:tr>
      <w:tr w:rsidR="00333CDC" w:rsidRPr="00862B2C" w14:paraId="309AC62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2F11C" w14:textId="77777777" w:rsidR="00333CDC" w:rsidRPr="00862B2C" w:rsidRDefault="00333CDC" w:rsidP="00720F2D">
            <w:pPr>
              <w:pStyle w:val="EAindent1"/>
            </w:pPr>
            <w:r w:rsidRPr="00862B2C"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8B87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2371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EA15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F25D2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10DDECA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957D" w14:textId="77777777" w:rsidR="00333CDC" w:rsidRPr="00862B2C" w:rsidRDefault="00333CDC" w:rsidP="00720F2D">
            <w:pPr>
              <w:pStyle w:val="EAindent1"/>
            </w:pPr>
            <w:proofErr w:type="gramStart"/>
            <w:r w:rsidRPr="00862B2C">
              <w:t>Upper level</w:t>
            </w:r>
            <w:proofErr w:type="gramEnd"/>
            <w:r w:rsidRPr="00862B2C">
              <w:t xml:space="preserve">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6AA69" w14:textId="77777777" w:rsidR="00333CDC" w:rsidRPr="00862B2C" w:rsidRDefault="00333CDC" w:rsidP="00720F2D">
            <w:pPr>
              <w:pStyle w:val="EAindent1"/>
            </w:pPr>
            <w:r w:rsidRPr="00862B2C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45B5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8A67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74AD0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1B4BBF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C630A" w14:textId="77777777" w:rsidR="00333CDC" w:rsidRPr="00862B2C" w:rsidRDefault="00333CDC" w:rsidP="00720F2D">
            <w:pPr>
              <w:pStyle w:val="EAindent1"/>
            </w:pPr>
            <w:proofErr w:type="gramStart"/>
            <w:r w:rsidRPr="00862B2C">
              <w:t>Lower level</w:t>
            </w:r>
            <w:proofErr w:type="gramEnd"/>
            <w:r w:rsidRPr="00862B2C">
              <w:t xml:space="preserve">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03C18" w14:textId="77777777" w:rsidR="00333CDC" w:rsidRPr="00862B2C" w:rsidRDefault="00333CDC" w:rsidP="00720F2D">
            <w:pPr>
              <w:pStyle w:val="EAindent1"/>
            </w:pPr>
            <w:r w:rsidRPr="00862B2C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E26C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38E9E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31EE3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0C8042C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A45D" w14:textId="77777777" w:rsidR="00333CDC" w:rsidRPr="00862B2C" w:rsidRDefault="00333CDC" w:rsidP="00720F2D">
            <w:pPr>
              <w:pStyle w:val="EAindent1"/>
            </w:pPr>
            <w:proofErr w:type="spellStart"/>
            <w:r w:rsidRPr="00862B2C">
              <w:t>Post secondary</w:t>
            </w:r>
            <w:proofErr w:type="spellEnd"/>
            <w:r w:rsidRPr="00862B2C">
              <w:t>, non-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A5A40" w14:textId="77777777" w:rsidR="00333CDC" w:rsidRPr="00862B2C" w:rsidRDefault="00333CDC" w:rsidP="00720F2D">
            <w:pPr>
              <w:pStyle w:val="EAindent1"/>
            </w:pPr>
            <w:r w:rsidRPr="00862B2C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53A9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6926B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BF699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7BA0AC5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F3F36" w14:textId="77777777" w:rsidR="00333CDC" w:rsidRPr="00862B2C" w:rsidRDefault="00333CDC" w:rsidP="00720F2D">
            <w:pPr>
              <w:pStyle w:val="EAindent1"/>
            </w:pPr>
            <w:r w:rsidRPr="00862B2C">
              <w:t>Upp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8CFD0" w14:textId="77777777" w:rsidR="00333CDC" w:rsidRPr="00862B2C" w:rsidRDefault="00333CDC" w:rsidP="00720F2D">
            <w:pPr>
              <w:pStyle w:val="EAindent1"/>
            </w:pPr>
            <w:r w:rsidRPr="00862B2C"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92632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B1885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85D50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36E5FDD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05D1F" w14:textId="77777777" w:rsidR="00333CDC" w:rsidRPr="00862B2C" w:rsidRDefault="00333CDC" w:rsidP="00720F2D">
            <w:pPr>
              <w:pStyle w:val="EAindent1"/>
            </w:pPr>
            <w:r w:rsidRPr="00862B2C">
              <w:t>Low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14E18" w14:textId="77777777" w:rsidR="00333CDC" w:rsidRPr="00862B2C" w:rsidRDefault="00333CDC" w:rsidP="00720F2D">
            <w:pPr>
              <w:pStyle w:val="EAindent1"/>
            </w:pPr>
            <w:r w:rsidRPr="00862B2C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DD4C6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8728B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F0456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3897F7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6E4CB" w14:textId="77777777" w:rsidR="00333CDC" w:rsidRPr="00862B2C" w:rsidRDefault="00333CDC" w:rsidP="00720F2D">
            <w:pPr>
              <w:pStyle w:val="EAindent1"/>
            </w:pPr>
            <w:r w:rsidRPr="00862B2C">
              <w:t>No formal education,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40FB2" w14:textId="77777777" w:rsidR="00333CDC" w:rsidRPr="00862B2C" w:rsidRDefault="00333CDC" w:rsidP="00720F2D">
            <w:pPr>
              <w:pStyle w:val="EAindent1"/>
            </w:pPr>
            <w:r w:rsidRPr="00862B2C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F23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BC814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790C4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3FF4266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B4D39" w14:textId="77777777" w:rsidR="00333CDC" w:rsidRPr="00862B2C" w:rsidRDefault="00333CDC" w:rsidP="00720F2D">
            <w:pPr>
              <w:pStyle w:val="EAindent1"/>
            </w:pPr>
            <w:r w:rsidRPr="00862B2C">
              <w:t>Job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E5382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666D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4EE72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C743D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4E12A35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2C40B" w14:textId="77777777" w:rsidR="00333CDC" w:rsidRPr="00862B2C" w:rsidRDefault="00333CDC" w:rsidP="00720F2D">
            <w:pPr>
              <w:pStyle w:val="EAindent1"/>
            </w:pPr>
            <w:r w:rsidRPr="00862B2C">
              <w:t>Almost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7A66D" w14:textId="77777777" w:rsidR="00333CDC" w:rsidRPr="00862B2C" w:rsidRDefault="00333CDC" w:rsidP="00720F2D">
            <w:pPr>
              <w:pStyle w:val="EAindent1"/>
            </w:pPr>
            <w:r w:rsidRPr="00862B2C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86191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3B378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8DA7D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5F8F38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1D1DF" w14:textId="77777777" w:rsidR="00333CDC" w:rsidRPr="00862B2C" w:rsidRDefault="00333CDC" w:rsidP="00720F2D">
            <w:pPr>
              <w:pStyle w:val="EAindent1"/>
            </w:pPr>
            <w:r w:rsidRPr="00862B2C">
              <w:t>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1C80" w14:textId="77777777" w:rsidR="00333CDC" w:rsidRPr="00862B2C" w:rsidRDefault="00333CDC" w:rsidP="00720F2D">
            <w:pPr>
              <w:pStyle w:val="EAindent1"/>
            </w:pPr>
            <w:r w:rsidRPr="00862B2C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B0EB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0C034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A3B12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3744948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2B77C" w14:textId="77777777" w:rsidR="00333CDC" w:rsidRPr="00862B2C" w:rsidRDefault="00333CDC" w:rsidP="00720F2D">
            <w:pPr>
              <w:pStyle w:val="EAindent1"/>
            </w:pPr>
            <w:r w:rsidRPr="00862B2C">
              <w:t>A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61A84" w14:textId="77777777" w:rsidR="00333CDC" w:rsidRPr="00862B2C" w:rsidRDefault="00333CDC" w:rsidP="00720F2D">
            <w:pPr>
              <w:pStyle w:val="EAindent1"/>
            </w:pPr>
            <w:r w:rsidRPr="00862B2C"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40735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53A24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478A1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2F67570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1CE70" w14:textId="77777777" w:rsidR="00333CDC" w:rsidRPr="00862B2C" w:rsidRDefault="00333CDC" w:rsidP="00720F2D">
            <w:pPr>
              <w:pStyle w:val="EAindent1"/>
            </w:pPr>
            <w:r w:rsidRPr="00862B2C">
              <w:t>Almos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973A8" w14:textId="77777777" w:rsidR="00333CDC" w:rsidRPr="00862B2C" w:rsidRDefault="00333CDC" w:rsidP="00720F2D">
            <w:pPr>
              <w:pStyle w:val="EAindent1"/>
            </w:pPr>
            <w:r w:rsidRPr="00862B2C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6CD1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7F6F9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AB10E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57F105F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190F0" w14:textId="77777777" w:rsidR="00333CDC" w:rsidRPr="00862B2C" w:rsidRDefault="00333CDC" w:rsidP="00720F2D">
            <w:pPr>
              <w:pStyle w:val="EAindent1"/>
            </w:pPr>
            <w:r w:rsidRPr="00862B2C">
              <w:t>Further Vocation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1D4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A21A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AF7D7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2AE99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189D1967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E9B2A" w14:textId="77777777" w:rsidR="00333CDC" w:rsidRPr="00862B2C" w:rsidRDefault="00333CDC" w:rsidP="00720F2D">
            <w:pPr>
              <w:pStyle w:val="EAindent1"/>
            </w:pPr>
            <w:r w:rsidRPr="00862B2C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36A36" w14:textId="77777777" w:rsidR="00333CDC" w:rsidRPr="00862B2C" w:rsidRDefault="00333CDC" w:rsidP="00720F2D">
            <w:pPr>
              <w:pStyle w:val="EAindent1"/>
            </w:pPr>
            <w:r w:rsidRPr="00862B2C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E45D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98FEF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3AD53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B2FBF48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44C7F" w14:textId="77777777" w:rsidR="00333CDC" w:rsidRPr="00862B2C" w:rsidRDefault="00333CDC" w:rsidP="00720F2D">
            <w:pPr>
              <w:pStyle w:val="EAindent1"/>
            </w:pPr>
            <w:r w:rsidRPr="00862B2C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79A4D" w14:textId="77777777" w:rsidR="00333CDC" w:rsidRPr="00862B2C" w:rsidRDefault="00333CDC" w:rsidP="00720F2D">
            <w:pPr>
              <w:pStyle w:val="EAindent1"/>
            </w:pPr>
            <w:r w:rsidRPr="00862B2C"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7409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662D5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A6E22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59CCAD2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9F817" w14:textId="77777777" w:rsidR="00333CDC" w:rsidRPr="00862B2C" w:rsidRDefault="00333CDC" w:rsidP="00720F2D">
            <w:pPr>
              <w:pStyle w:val="EAindent1"/>
            </w:pPr>
            <w:r w:rsidRPr="00862B2C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F300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2FDD9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1553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FABC1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111EB74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AB6AA" w14:textId="77777777" w:rsidR="00333CDC" w:rsidRPr="00862B2C" w:rsidRDefault="00333CDC" w:rsidP="00720F2D">
            <w:pPr>
              <w:pStyle w:val="EAindent1"/>
            </w:pPr>
            <w:r w:rsidRPr="00862B2C">
              <w:t>15-2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E62E9" w14:textId="77777777" w:rsidR="00333CDC" w:rsidRPr="00862B2C" w:rsidRDefault="00333CDC" w:rsidP="00720F2D">
            <w:pPr>
              <w:pStyle w:val="EAindent1"/>
            </w:pPr>
            <w:r w:rsidRPr="00862B2C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5659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7A06F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293D9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B3BF86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A41FC" w14:textId="77777777" w:rsidR="00333CDC" w:rsidRPr="00862B2C" w:rsidRDefault="00333CDC" w:rsidP="00720F2D">
            <w:pPr>
              <w:pStyle w:val="EAindent1"/>
            </w:pPr>
            <w:r w:rsidRPr="00862B2C">
              <w:t>26-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251EA" w14:textId="77777777" w:rsidR="00333CDC" w:rsidRPr="00862B2C" w:rsidRDefault="00333CDC" w:rsidP="00720F2D">
            <w:pPr>
              <w:pStyle w:val="EAindent1"/>
            </w:pPr>
            <w:r w:rsidRPr="00862B2C"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D5107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A5D46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91735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633C160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4C747" w14:textId="77777777" w:rsidR="00333CDC" w:rsidRPr="00862B2C" w:rsidRDefault="00333CDC" w:rsidP="00720F2D">
            <w:pPr>
              <w:pStyle w:val="EAindent1"/>
            </w:pPr>
            <w:r w:rsidRPr="00862B2C">
              <w:t>36-4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DDC69" w14:textId="77777777" w:rsidR="00333CDC" w:rsidRPr="00862B2C" w:rsidRDefault="00333CDC" w:rsidP="00720F2D">
            <w:pPr>
              <w:pStyle w:val="EAindent1"/>
            </w:pPr>
            <w:r w:rsidRPr="00862B2C"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9E61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1E15C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F2C1D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8E99D8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5B495" w14:textId="77777777" w:rsidR="00333CDC" w:rsidRPr="00862B2C" w:rsidRDefault="00333CDC" w:rsidP="00720F2D">
            <w:pPr>
              <w:pStyle w:val="EAindent1"/>
            </w:pPr>
            <w:r w:rsidRPr="00862B2C">
              <w:t>46-5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D67C9" w14:textId="77777777" w:rsidR="00333CDC" w:rsidRPr="00862B2C" w:rsidRDefault="00333CDC" w:rsidP="00720F2D">
            <w:pPr>
              <w:pStyle w:val="EAindent1"/>
            </w:pPr>
            <w:r w:rsidRPr="00862B2C"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3519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D6026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E7349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8AA9EC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BF324" w14:textId="77777777" w:rsidR="00333CDC" w:rsidRPr="00862B2C" w:rsidRDefault="00333CDC" w:rsidP="00720F2D">
            <w:pPr>
              <w:pStyle w:val="EAindent1"/>
            </w:pPr>
            <w:r w:rsidRPr="00862B2C">
              <w:t>56-6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B9C65" w14:textId="77777777" w:rsidR="00333CDC" w:rsidRPr="00862B2C" w:rsidRDefault="00333CDC" w:rsidP="00720F2D">
            <w:pPr>
              <w:pStyle w:val="EAindent1"/>
            </w:pPr>
            <w:r w:rsidRPr="00862B2C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BB34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84896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56E05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78EA332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927C1" w14:textId="77777777" w:rsidR="00333CDC" w:rsidRPr="00862B2C" w:rsidRDefault="00333CDC" w:rsidP="00720F2D">
            <w:pPr>
              <w:pStyle w:val="EAindent1"/>
            </w:pPr>
            <w:r w:rsidRPr="00862B2C"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7088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0099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C2C02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1403D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54B0A32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88A6C" w14:textId="77777777" w:rsidR="00333CDC" w:rsidRPr="00862B2C" w:rsidRDefault="00333CDC" w:rsidP="00720F2D">
            <w:pPr>
              <w:pStyle w:val="EAindent1"/>
            </w:pPr>
            <w:r w:rsidRPr="00862B2C"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40CF" w14:textId="77777777" w:rsidR="00333CDC" w:rsidRPr="00862B2C" w:rsidRDefault="00333CDC" w:rsidP="00720F2D">
            <w:pPr>
              <w:pStyle w:val="EAindent1"/>
            </w:pPr>
            <w:r w:rsidRPr="00862B2C"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9E411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F5A17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FD162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6D63857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0B185" w14:textId="77777777" w:rsidR="00333CDC" w:rsidRPr="00862B2C" w:rsidRDefault="00333CDC" w:rsidP="00720F2D">
            <w:pPr>
              <w:pStyle w:val="EAindent1"/>
            </w:pPr>
            <w:r w:rsidRPr="00862B2C"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6E952" w14:textId="77777777" w:rsidR="00333CDC" w:rsidRPr="00862B2C" w:rsidRDefault="00333CDC" w:rsidP="00720F2D">
            <w:pPr>
              <w:pStyle w:val="EAindent1"/>
            </w:pPr>
            <w:r w:rsidRPr="00862B2C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1DCD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2B73E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C9EC3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47A7A0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506C5" w14:textId="7473551E" w:rsidR="00333CDC" w:rsidRPr="00862B2C" w:rsidRDefault="00C47195" w:rsidP="00720F2D">
            <w:pPr>
              <w:pStyle w:val="EAindent1"/>
            </w:pPr>
            <w:r>
              <w:t>Relationship</w:t>
            </w:r>
            <w:r w:rsidR="00333CDC" w:rsidRPr="00862B2C"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17ED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CF98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E1CB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1774C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63900D9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7A6B9" w14:textId="77777777" w:rsidR="00333CDC" w:rsidRPr="00862B2C" w:rsidRDefault="00333CDC" w:rsidP="00720F2D">
            <w:pPr>
              <w:pStyle w:val="EAindent1"/>
            </w:pPr>
            <w:r w:rsidRPr="00862B2C"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3D4AF" w14:textId="77777777" w:rsidR="00333CDC" w:rsidRPr="00862B2C" w:rsidRDefault="00333CDC" w:rsidP="00720F2D">
            <w:pPr>
              <w:pStyle w:val="EAindent1"/>
            </w:pPr>
            <w:r w:rsidRPr="00862B2C"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3105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7DB57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64F60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0B109EC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6FD8E" w14:textId="77777777" w:rsidR="00333CDC" w:rsidRPr="00862B2C" w:rsidRDefault="00333CDC" w:rsidP="00720F2D">
            <w:pPr>
              <w:pStyle w:val="EAindent1"/>
            </w:pPr>
            <w:r w:rsidRPr="00862B2C">
              <w:t>Partnership (incl. 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9E8EF" w14:textId="77777777" w:rsidR="00333CDC" w:rsidRPr="00862B2C" w:rsidRDefault="00333CDC" w:rsidP="00720F2D">
            <w:pPr>
              <w:pStyle w:val="EAindent1"/>
            </w:pPr>
            <w:r w:rsidRPr="00862B2C"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9E315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95055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B8D17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88FE89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6D4BD" w14:textId="77777777" w:rsidR="00333CDC" w:rsidRPr="00862B2C" w:rsidRDefault="00333CDC" w:rsidP="00720F2D">
            <w:pPr>
              <w:pStyle w:val="EAindent1"/>
            </w:pPr>
            <w:r w:rsidRPr="00862B2C">
              <w:t>Separated (incl. divorced and widow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C17D8" w14:textId="77777777" w:rsidR="00333CDC" w:rsidRPr="00862B2C" w:rsidRDefault="00333CDC" w:rsidP="00720F2D">
            <w:pPr>
              <w:pStyle w:val="EAindent1"/>
            </w:pPr>
            <w:r w:rsidRPr="00862B2C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BBAB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70B6C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DFB55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BCBDF0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99961" w14:textId="77777777" w:rsidR="00333CDC" w:rsidRPr="00862B2C" w:rsidRDefault="00333CDC" w:rsidP="00720F2D">
            <w:pPr>
              <w:pStyle w:val="EAindent1"/>
            </w:pPr>
            <w:r w:rsidRPr="00862B2C">
              <w:t>Place of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DF981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9867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8F47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8A7D8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4E21EBE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846BE" w14:textId="77777777" w:rsidR="00333CDC" w:rsidRPr="00862B2C" w:rsidRDefault="00333CDC" w:rsidP="00720F2D">
            <w:pPr>
              <w:pStyle w:val="EAindent1"/>
            </w:pPr>
            <w:r w:rsidRPr="00862B2C">
              <w:t>Urba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EC521" w14:textId="77777777" w:rsidR="00333CDC" w:rsidRPr="00862B2C" w:rsidRDefault="00333CDC" w:rsidP="00720F2D">
            <w:pPr>
              <w:pStyle w:val="EAindent1"/>
            </w:pPr>
            <w:r w:rsidRPr="00862B2C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D8895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DB73D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B636C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64590A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6D5E" w14:textId="77777777" w:rsidR="00333CDC" w:rsidRPr="00862B2C" w:rsidRDefault="00333CDC" w:rsidP="00720F2D">
            <w:pPr>
              <w:pStyle w:val="EAindent1"/>
            </w:pPr>
            <w:r w:rsidRPr="00862B2C">
              <w:t>Small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45E34" w14:textId="77777777" w:rsidR="00333CDC" w:rsidRPr="00862B2C" w:rsidRDefault="00333CDC" w:rsidP="00720F2D">
            <w:pPr>
              <w:pStyle w:val="EAindent1"/>
            </w:pPr>
            <w:r w:rsidRPr="00862B2C"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ECD6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B4F2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9ACC2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D731E2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A3798" w14:textId="77777777" w:rsidR="00333CDC" w:rsidRPr="00862B2C" w:rsidRDefault="00333CDC" w:rsidP="00720F2D">
            <w:pPr>
              <w:pStyle w:val="EAindent1"/>
            </w:pPr>
            <w:r w:rsidRPr="00862B2C">
              <w:t>Ru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3AA84" w14:textId="77777777" w:rsidR="00333CDC" w:rsidRPr="00862B2C" w:rsidRDefault="00333CDC" w:rsidP="00720F2D">
            <w:pPr>
              <w:pStyle w:val="EAindent1"/>
            </w:pPr>
            <w:r w:rsidRPr="00862B2C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1842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7FC8D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07708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5A9EA43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8E3D5" w14:textId="77777777" w:rsidR="00333CDC" w:rsidRPr="00862B2C" w:rsidRDefault="00333CDC" w:rsidP="00720F2D">
            <w:pPr>
              <w:pStyle w:val="EAindent1"/>
            </w:pPr>
            <w:r w:rsidRPr="00862B2C"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95385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5F9C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CD0D6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497C2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1E6C06D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FFCA0" w14:textId="77777777" w:rsidR="00333CDC" w:rsidRPr="00862B2C" w:rsidRDefault="00333CDC" w:rsidP="00720F2D">
            <w:pPr>
              <w:pStyle w:val="EAindent1"/>
            </w:pPr>
            <w:r w:rsidRPr="00862B2C">
              <w:t>Services and Sales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B43A4" w14:textId="77777777" w:rsidR="00333CDC" w:rsidRPr="00862B2C" w:rsidRDefault="00333CDC" w:rsidP="00720F2D">
            <w:pPr>
              <w:pStyle w:val="EAindent1"/>
            </w:pPr>
            <w:r w:rsidRPr="00862B2C"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EC94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CE624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5A6C8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0398839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0660A" w14:textId="77777777" w:rsidR="00333CDC" w:rsidRPr="00862B2C" w:rsidRDefault="00333CDC" w:rsidP="00720F2D">
            <w:pPr>
              <w:pStyle w:val="EAindent1"/>
            </w:pPr>
            <w:r w:rsidRPr="00862B2C">
              <w:t>Manag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75CFB" w14:textId="77777777" w:rsidR="00333CDC" w:rsidRPr="00862B2C" w:rsidRDefault="00333CDC" w:rsidP="00720F2D">
            <w:pPr>
              <w:pStyle w:val="EAindent1"/>
            </w:pPr>
            <w:r w:rsidRPr="00862B2C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6F0B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E3755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DAC52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E5168D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DA588" w14:textId="77777777" w:rsidR="00333CDC" w:rsidRPr="00862B2C" w:rsidRDefault="00333CDC" w:rsidP="00720F2D">
            <w:pPr>
              <w:pStyle w:val="EAindent1"/>
            </w:pPr>
            <w:r w:rsidRPr="00862B2C">
              <w:t>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40C2C" w14:textId="77777777" w:rsidR="00333CDC" w:rsidRPr="00862B2C" w:rsidRDefault="00333CDC" w:rsidP="00720F2D">
            <w:pPr>
              <w:pStyle w:val="EAindent1"/>
            </w:pPr>
            <w:r w:rsidRPr="00862B2C"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F5E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DC449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FF9DC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32B8517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05DAC" w14:textId="77777777" w:rsidR="00333CDC" w:rsidRPr="00862B2C" w:rsidRDefault="00333CDC" w:rsidP="00720F2D">
            <w:pPr>
              <w:pStyle w:val="EAindent1"/>
            </w:pPr>
            <w:r w:rsidRPr="00862B2C">
              <w:t>Techn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6473A" w14:textId="77777777" w:rsidR="00333CDC" w:rsidRPr="00862B2C" w:rsidRDefault="00333CDC" w:rsidP="00720F2D">
            <w:pPr>
              <w:pStyle w:val="EAindent1"/>
            </w:pPr>
            <w:r w:rsidRPr="00862B2C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781A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651DE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F75D5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21FFAE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D09D" w14:textId="77777777" w:rsidR="00333CDC" w:rsidRPr="00862B2C" w:rsidRDefault="00333CDC" w:rsidP="00720F2D">
            <w:pPr>
              <w:pStyle w:val="EAindent1"/>
            </w:pPr>
            <w:r w:rsidRPr="00862B2C">
              <w:t>Clerical Support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51271" w14:textId="77777777" w:rsidR="00333CDC" w:rsidRPr="00862B2C" w:rsidRDefault="00333CDC" w:rsidP="00720F2D">
            <w:pPr>
              <w:pStyle w:val="EAindent1"/>
            </w:pPr>
            <w:r w:rsidRPr="00862B2C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1591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45BC4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14AD2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2DD6C9A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88A76" w14:textId="77777777" w:rsidR="00333CDC" w:rsidRPr="00862B2C" w:rsidRDefault="00333CDC" w:rsidP="00720F2D">
            <w:pPr>
              <w:pStyle w:val="EAindent1"/>
            </w:pPr>
            <w:r w:rsidRPr="00862B2C">
              <w:t>Agricultural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D351" w14:textId="77777777" w:rsidR="00333CDC" w:rsidRPr="00862B2C" w:rsidRDefault="00333CDC" w:rsidP="00720F2D">
            <w:pPr>
              <w:pStyle w:val="EAindent1"/>
            </w:pPr>
            <w:r w:rsidRPr="00862B2C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BAD69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84699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930EC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3FDE1B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36962" w14:textId="77777777" w:rsidR="00333CDC" w:rsidRPr="00862B2C" w:rsidRDefault="00333CDC" w:rsidP="00720F2D">
            <w:pPr>
              <w:pStyle w:val="EAindent1"/>
            </w:pPr>
            <w:r w:rsidRPr="00862B2C">
              <w:t>Craft and Trades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E9A49" w14:textId="77777777" w:rsidR="00333CDC" w:rsidRPr="00862B2C" w:rsidRDefault="00333CDC" w:rsidP="00720F2D">
            <w:pPr>
              <w:pStyle w:val="EAindent1"/>
            </w:pPr>
            <w:r w:rsidRPr="00862B2C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1B98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6AC02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1A543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041939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821CA" w14:textId="77777777" w:rsidR="00333CDC" w:rsidRPr="00862B2C" w:rsidRDefault="00333CDC" w:rsidP="00720F2D">
            <w:pPr>
              <w:pStyle w:val="EAindent1"/>
            </w:pPr>
            <w:r w:rsidRPr="00862B2C">
              <w:t>Plant and Machine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4F7BB" w14:textId="77777777" w:rsidR="00333CDC" w:rsidRPr="00862B2C" w:rsidRDefault="00333CDC" w:rsidP="00720F2D">
            <w:pPr>
              <w:pStyle w:val="EAindent1"/>
            </w:pPr>
            <w:r w:rsidRPr="00862B2C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0A75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159DF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1BDF8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6984676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88A35" w14:textId="77777777" w:rsidR="00333CDC" w:rsidRPr="00862B2C" w:rsidRDefault="00333CDC" w:rsidP="00720F2D">
            <w:pPr>
              <w:pStyle w:val="EAindent1"/>
            </w:pPr>
            <w:r w:rsidRPr="00862B2C">
              <w:t>Elementary Occup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AF87C" w14:textId="77777777" w:rsidR="00333CDC" w:rsidRPr="00862B2C" w:rsidRDefault="00333CDC" w:rsidP="00720F2D">
            <w:pPr>
              <w:pStyle w:val="EAindent1"/>
            </w:pPr>
            <w:r w:rsidRPr="00862B2C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B6FB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A4C1A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63BE4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A492A9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ECE01" w14:textId="77777777" w:rsidR="00333CDC" w:rsidRPr="00862B2C" w:rsidRDefault="00333CDC" w:rsidP="00720F2D">
            <w:pPr>
              <w:pStyle w:val="EAindent1"/>
            </w:pPr>
            <w:r w:rsidRPr="00862B2C">
              <w:t>Employment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1C71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EB4B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91C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3C1A7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0EA989D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A820" w14:textId="77777777" w:rsidR="00333CDC" w:rsidRPr="00862B2C" w:rsidRDefault="00333CDC" w:rsidP="00720F2D">
            <w:pPr>
              <w:pStyle w:val="EAindent1"/>
            </w:pPr>
            <w:r w:rsidRPr="00862B2C">
              <w:t>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273FE" w14:textId="77777777" w:rsidR="00333CDC" w:rsidRPr="00862B2C" w:rsidRDefault="00333CDC" w:rsidP="00720F2D">
            <w:pPr>
              <w:pStyle w:val="EAindent1"/>
            </w:pPr>
            <w:r w:rsidRPr="00862B2C"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8C319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1582C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04B67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55CC862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97AEF" w14:textId="77777777" w:rsidR="00333CDC" w:rsidRPr="00862B2C" w:rsidRDefault="00333CDC" w:rsidP="00720F2D">
            <w:pPr>
              <w:pStyle w:val="EAindent1"/>
            </w:pPr>
            <w:r w:rsidRPr="00862B2C"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DF267" w14:textId="77777777" w:rsidR="00333CDC" w:rsidRPr="00862B2C" w:rsidRDefault="00333CDC" w:rsidP="00720F2D">
            <w:pPr>
              <w:pStyle w:val="EAindent1"/>
            </w:pPr>
            <w:r w:rsidRPr="00862B2C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90926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0C555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F1A9B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338901F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3317B" w14:textId="77777777" w:rsidR="00333CDC" w:rsidRPr="00862B2C" w:rsidRDefault="00333CDC" w:rsidP="00720F2D">
            <w:pPr>
              <w:pStyle w:val="EAindent1"/>
            </w:pPr>
            <w:r w:rsidRPr="00862B2C">
              <w:t>Meaning of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DEEB7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B8A5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71DB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C0E2F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0542379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CE886" w14:textId="77777777" w:rsidR="00333CDC" w:rsidRPr="00862B2C" w:rsidRDefault="00333CDC" w:rsidP="00720F2D">
            <w:pPr>
              <w:pStyle w:val="EAindent1"/>
            </w:pPr>
            <w:r w:rsidRPr="00862B2C">
              <w:t>(Strongly)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13253" w14:textId="77777777" w:rsidR="00333CDC" w:rsidRPr="00862B2C" w:rsidRDefault="00333CDC" w:rsidP="00720F2D">
            <w:pPr>
              <w:pStyle w:val="EAindent1"/>
            </w:pPr>
            <w:r w:rsidRPr="00862B2C"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4653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C626D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8A8D8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E93D49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82D6" w14:textId="77777777" w:rsidR="00333CDC" w:rsidRPr="00862B2C" w:rsidRDefault="00333CDC" w:rsidP="00720F2D">
            <w:pPr>
              <w:pStyle w:val="EAindent1"/>
            </w:pPr>
            <w:r w:rsidRPr="00862B2C"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42ECB" w14:textId="77777777" w:rsidR="00333CDC" w:rsidRPr="00862B2C" w:rsidRDefault="00333CDC" w:rsidP="00720F2D">
            <w:pPr>
              <w:pStyle w:val="EAindent1"/>
            </w:pPr>
            <w:r w:rsidRPr="00862B2C"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426E5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4F07E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AC852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3613CD8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1A5" w14:textId="77777777" w:rsidR="00333CDC" w:rsidRPr="00862B2C" w:rsidRDefault="00333CDC" w:rsidP="00720F2D">
            <w:pPr>
              <w:pStyle w:val="EAindent1"/>
            </w:pPr>
            <w:r w:rsidRPr="00862B2C">
              <w:t>(Strongly)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5EE29" w14:textId="77777777" w:rsidR="00333CDC" w:rsidRPr="00862B2C" w:rsidRDefault="00333CDC" w:rsidP="00720F2D">
            <w:pPr>
              <w:pStyle w:val="EAindent1"/>
            </w:pPr>
            <w:r w:rsidRPr="00862B2C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E9614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0486B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711D4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09F643E8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F9F63" w14:textId="77777777" w:rsidR="00333CDC" w:rsidRPr="00862B2C" w:rsidRDefault="00333CDC" w:rsidP="00720F2D">
            <w:pPr>
              <w:pStyle w:val="EAindent1"/>
            </w:pPr>
            <w:r w:rsidRPr="00862B2C">
              <w:t>Work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2646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33356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55B9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842C4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244AD71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7C192" w14:textId="77777777" w:rsidR="00333CDC" w:rsidRPr="00862B2C" w:rsidRDefault="00333CDC" w:rsidP="00720F2D">
            <w:pPr>
              <w:pStyle w:val="EAindent1"/>
            </w:pPr>
            <w:r w:rsidRPr="00862B2C">
              <w:t>Part-time job and less (&lt;30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9D0E9" w14:textId="77777777" w:rsidR="00333CDC" w:rsidRPr="00862B2C" w:rsidRDefault="00333CDC" w:rsidP="00720F2D">
            <w:pPr>
              <w:pStyle w:val="EAindent1"/>
            </w:pPr>
            <w:r w:rsidRPr="00862B2C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0507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AB1B5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01824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494A59D6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9BE02" w14:textId="77777777" w:rsidR="00333CDC" w:rsidRPr="00862B2C" w:rsidRDefault="00333CDC" w:rsidP="00720F2D">
            <w:pPr>
              <w:pStyle w:val="EAindent1"/>
            </w:pPr>
            <w:r w:rsidRPr="00862B2C">
              <w:t>Full-time job (&gt;=30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B35DB" w14:textId="77777777" w:rsidR="00333CDC" w:rsidRPr="00862B2C" w:rsidRDefault="00333CDC" w:rsidP="00720F2D">
            <w:pPr>
              <w:pStyle w:val="EAindent1"/>
            </w:pPr>
            <w:r w:rsidRPr="00862B2C"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DF85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BE22B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03B93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</w:tr>
      <w:tr w:rsidR="00333CDC" w:rsidRPr="00862B2C" w14:paraId="18C5F83E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532A5" w14:textId="77777777" w:rsidR="00333CDC" w:rsidRPr="00862B2C" w:rsidRDefault="00333CDC" w:rsidP="00720F2D">
            <w:pPr>
              <w:pStyle w:val="EAindent1"/>
            </w:pPr>
            <w:r w:rsidRPr="00862B2C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4BDDA" w14:textId="77777777" w:rsidR="00333CDC" w:rsidRPr="00862B2C" w:rsidRDefault="00333CDC" w:rsidP="00720F2D">
            <w:pPr>
              <w:pStyle w:val="EAindent1"/>
            </w:pPr>
            <w:r w:rsidRPr="00862B2C">
              <w:t>16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4533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8A0E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6095" w14:textId="77777777" w:rsidR="00333CDC" w:rsidRPr="00862B2C" w:rsidRDefault="00333CDC" w:rsidP="00720F2D">
            <w:pPr>
              <w:pStyle w:val="EAindent1"/>
            </w:pPr>
          </w:p>
        </w:tc>
      </w:tr>
    </w:tbl>
    <w:p w14:paraId="59E9A84D" w14:textId="77777777" w:rsidR="00333CDC" w:rsidRPr="00862B2C" w:rsidRDefault="00333CDC" w:rsidP="00333CDC">
      <w:pPr>
        <w:keepNext/>
        <w:widowControl w:val="0"/>
        <w:spacing w:after="0"/>
        <w:rPr>
          <w:lang w:val="en-GB"/>
        </w:rPr>
      </w:pPr>
      <w:r w:rsidRPr="00862B2C">
        <w:rPr>
          <w:b/>
          <w:bCs/>
          <w:lang w:val="en-GB"/>
        </w:rPr>
        <w:lastRenderedPageBreak/>
        <w:t>Table C2.</w:t>
      </w:r>
      <w:r w:rsidRPr="00862B2C">
        <w:rPr>
          <w:lang w:val="en-GB"/>
        </w:rPr>
        <w:t xml:space="preserve"> </w:t>
      </w:r>
      <w:r w:rsidRPr="00862B2C">
        <w:rPr>
          <w:iCs/>
          <w:lang w:val="en-GB"/>
        </w:rPr>
        <w:t>Summary statistics</w:t>
      </w:r>
      <w:r>
        <w:rPr>
          <w:iCs/>
          <w:lang w:val="en-GB"/>
        </w:rPr>
        <w:t xml:space="preserve"> across </w:t>
      </w:r>
      <w:r w:rsidRPr="00862B2C">
        <w:rPr>
          <w:iCs/>
          <w:lang w:val="en-GB"/>
        </w:rPr>
        <w:t>countr</w:t>
      </w:r>
      <w:r>
        <w:rPr>
          <w:iCs/>
          <w:lang w:val="en-GB"/>
        </w:rPr>
        <w:t xml:space="preserve">ies. </w:t>
      </w:r>
      <w:r w:rsidRPr="00862B2C">
        <w:rPr>
          <w:i/>
          <w:iCs/>
          <w:lang w:val="en-GB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554"/>
        <w:gridCol w:w="966"/>
        <w:gridCol w:w="472"/>
        <w:gridCol w:w="1049"/>
        <w:gridCol w:w="1066"/>
      </w:tblGrid>
      <w:tr w:rsidR="00333CDC" w:rsidRPr="00862B2C" w14:paraId="5290303A" w14:textId="77777777" w:rsidTr="00720F2D"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3EA66B7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02736508" w14:textId="77777777" w:rsidR="00333CDC" w:rsidRDefault="00333CDC" w:rsidP="00720F2D">
            <w:pPr>
              <w:pStyle w:val="EAindent1"/>
            </w:pPr>
            <w:r w:rsidRPr="00862B2C">
              <w:t>M</w:t>
            </w:r>
            <w:r>
              <w:t>ean/</w:t>
            </w:r>
          </w:p>
          <w:p w14:paraId="1FF7A2C6" w14:textId="77777777" w:rsidR="00333CDC" w:rsidRPr="00862B2C" w:rsidRDefault="00333CDC" w:rsidP="00720F2D">
            <w:pPr>
              <w:pStyle w:val="EAindent1"/>
            </w:pPr>
            <w:r>
              <w:t>Pro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A2C489D" w14:textId="77777777" w:rsidR="00333CDC" w:rsidRPr="00862B2C" w:rsidRDefault="00333CDC" w:rsidP="00720F2D">
            <w:pPr>
              <w:pStyle w:val="EAindent1"/>
            </w:pPr>
            <w:r w:rsidRPr="00862B2C">
              <w:t>S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0FEAB935" w14:textId="77777777" w:rsidR="00333CDC" w:rsidRPr="00862B2C" w:rsidRDefault="00333CDC" w:rsidP="00720F2D">
            <w:pPr>
              <w:pStyle w:val="EAindent1"/>
            </w:pPr>
            <w:r w:rsidRPr="00862B2C">
              <w:t>MI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ACFD7A2" w14:textId="77777777" w:rsidR="00333CDC" w:rsidRPr="00862B2C" w:rsidRDefault="00333CDC" w:rsidP="00720F2D">
            <w:pPr>
              <w:pStyle w:val="EAindent1"/>
            </w:pPr>
            <w:r w:rsidRPr="00862B2C">
              <w:t>MAX</w:t>
            </w:r>
          </w:p>
        </w:tc>
      </w:tr>
      <w:tr w:rsidR="00333CDC" w:rsidRPr="00862B2C" w14:paraId="540C1E2C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6FAC4" w14:textId="77777777" w:rsidR="00333CDC" w:rsidRPr="00862B2C" w:rsidRDefault="00333CDC" w:rsidP="00720F2D">
            <w:pPr>
              <w:pStyle w:val="EAindent1"/>
            </w:pPr>
            <w:r>
              <w:t>Left party power</w:t>
            </w:r>
            <w:r w:rsidRPr="00862B2C"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ECE93" w14:textId="77777777" w:rsidR="00333CDC" w:rsidRPr="00862B2C" w:rsidRDefault="00333CDC" w:rsidP="00720F2D">
            <w:pPr>
              <w:pStyle w:val="EAindent1"/>
            </w:pPr>
            <w:r w:rsidRPr="00862B2C">
              <w:t>3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7BF09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89537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10364" w14:textId="77777777" w:rsidR="00333CDC" w:rsidRPr="00862B2C" w:rsidRDefault="00333CDC" w:rsidP="00720F2D">
            <w:pPr>
              <w:pStyle w:val="EAindent1"/>
            </w:pPr>
            <w:r w:rsidRPr="00862B2C">
              <w:t>68.50</w:t>
            </w:r>
          </w:p>
        </w:tc>
      </w:tr>
      <w:tr w:rsidR="00333CDC" w:rsidRPr="00862B2C" w14:paraId="5892E91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E5353" w14:textId="77777777" w:rsidR="00333CDC" w:rsidRPr="00862B2C" w:rsidRDefault="00333CDC" w:rsidP="00720F2D">
            <w:pPr>
              <w:pStyle w:val="EAindent1"/>
            </w:pPr>
            <w:r>
              <w:t>Left party power</w:t>
            </w:r>
            <w:r w:rsidRPr="00862B2C">
              <w:rPr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F9316" w14:textId="77777777" w:rsidR="00333CDC" w:rsidRPr="00862B2C" w:rsidRDefault="00333CDC" w:rsidP="00720F2D">
            <w:pPr>
              <w:pStyle w:val="EAindent1"/>
            </w:pPr>
            <w:r w:rsidRPr="00862B2C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A774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DBE4C" w14:textId="77777777" w:rsidR="00333CDC" w:rsidRPr="00862B2C" w:rsidRDefault="00333CDC" w:rsidP="00720F2D">
            <w:pPr>
              <w:pStyle w:val="EAindent1"/>
            </w:pPr>
            <w:r w:rsidRPr="00862B2C"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A40C0" w14:textId="77777777" w:rsidR="00333CDC" w:rsidRPr="00862B2C" w:rsidRDefault="00333CDC" w:rsidP="00720F2D">
            <w:pPr>
              <w:pStyle w:val="EAindent1"/>
            </w:pPr>
            <w:r w:rsidRPr="00862B2C">
              <w:t>2.58</w:t>
            </w:r>
          </w:p>
        </w:tc>
      </w:tr>
      <w:tr w:rsidR="00333CDC" w:rsidRPr="00862B2C" w14:paraId="3493E19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5851B" w14:textId="77777777" w:rsidR="00333CDC" w:rsidRPr="00862B2C" w:rsidRDefault="00333CDC" w:rsidP="00720F2D">
            <w:pPr>
              <w:pStyle w:val="EAindent1"/>
            </w:pPr>
            <w:r w:rsidRPr="00862B2C">
              <w:t>Labo</w:t>
            </w:r>
            <w:r>
              <w:t>u</w:t>
            </w:r>
            <w:r w:rsidRPr="00862B2C">
              <w:t>r participation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01D8C" w14:textId="77777777" w:rsidR="00333CDC" w:rsidRPr="00862B2C" w:rsidRDefault="00333CDC" w:rsidP="00720F2D">
            <w:pPr>
              <w:pStyle w:val="EAindent1"/>
            </w:pPr>
            <w:r w:rsidRPr="00862B2C">
              <w:t>6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A5B4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D71D7" w14:textId="77777777" w:rsidR="00333CDC" w:rsidRPr="00862B2C" w:rsidRDefault="00333CDC" w:rsidP="00720F2D">
            <w:pPr>
              <w:pStyle w:val="EAindent1"/>
            </w:pPr>
            <w:r w:rsidRPr="00862B2C">
              <w:t>5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508EA" w14:textId="77777777" w:rsidR="00333CDC" w:rsidRPr="00862B2C" w:rsidRDefault="00333CDC" w:rsidP="00720F2D">
            <w:pPr>
              <w:pStyle w:val="EAindent1"/>
            </w:pPr>
            <w:r w:rsidRPr="00862B2C">
              <w:t>73.90</w:t>
            </w:r>
          </w:p>
        </w:tc>
      </w:tr>
      <w:tr w:rsidR="00333CDC" w:rsidRPr="00862B2C" w14:paraId="1747CDD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2E707" w14:textId="77777777" w:rsidR="00333CDC" w:rsidRPr="00862B2C" w:rsidRDefault="00333CDC" w:rsidP="00720F2D">
            <w:pPr>
              <w:pStyle w:val="EAindent1"/>
            </w:pPr>
            <w:r w:rsidRPr="00862B2C">
              <w:t>Labo</w:t>
            </w:r>
            <w:r>
              <w:t>u</w:t>
            </w:r>
            <w:r w:rsidRPr="00862B2C">
              <w:t xml:space="preserve">r participation </w:t>
            </w:r>
            <w:proofErr w:type="spellStart"/>
            <w:r w:rsidRPr="00862B2C">
              <w:t>rate</w:t>
            </w:r>
            <w:r w:rsidRPr="00862B2C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5CAB7" w14:textId="77777777" w:rsidR="00333CDC" w:rsidRPr="00862B2C" w:rsidRDefault="00333CDC" w:rsidP="00720F2D">
            <w:pPr>
              <w:pStyle w:val="EAindent1"/>
            </w:pPr>
            <w:r w:rsidRPr="00862B2C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E99C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E7C8D" w14:textId="77777777" w:rsidR="00333CDC" w:rsidRPr="00862B2C" w:rsidRDefault="00333CDC" w:rsidP="00720F2D">
            <w:pPr>
              <w:pStyle w:val="EAindent1"/>
            </w:pPr>
            <w:r w:rsidRPr="00862B2C"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D0078" w14:textId="77777777" w:rsidR="00333CDC" w:rsidRPr="00862B2C" w:rsidRDefault="00333CDC" w:rsidP="00720F2D">
            <w:pPr>
              <w:pStyle w:val="EAindent1"/>
            </w:pPr>
            <w:r w:rsidRPr="00862B2C">
              <w:t>2.57</w:t>
            </w:r>
          </w:p>
        </w:tc>
      </w:tr>
      <w:tr w:rsidR="00333CDC" w:rsidRPr="00862B2C" w14:paraId="16BC407D" w14:textId="77777777" w:rsidTr="00720F2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B1820F" w14:textId="77777777" w:rsidR="00333CDC" w:rsidRPr="00862B2C" w:rsidRDefault="00333CDC" w:rsidP="00720F2D">
            <w:pPr>
              <w:pStyle w:val="EAindent1"/>
            </w:pPr>
            <w:r w:rsidRPr="00862B2C">
              <w:t>Labo</w:t>
            </w:r>
            <w:r>
              <w:t>u</w:t>
            </w:r>
            <w:r w:rsidRPr="00862B2C">
              <w:t xml:space="preserve">r </w:t>
            </w:r>
            <w:proofErr w:type="spellStart"/>
            <w:r w:rsidRPr="00862B2C">
              <w:t>produc</w:t>
            </w:r>
            <w:proofErr w:type="spellEnd"/>
            <w:r w:rsidRPr="00862B2C">
              <w:t>. rate (US-$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D74D13" w14:textId="77777777" w:rsidR="00333CDC" w:rsidRPr="00862B2C" w:rsidRDefault="00333CDC" w:rsidP="00720F2D">
            <w:pPr>
              <w:pStyle w:val="EAindent1"/>
            </w:pPr>
            <w:r w:rsidRPr="00862B2C">
              <w:t>73097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B47A4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C43F0D" w14:textId="77777777" w:rsidR="00333CDC" w:rsidRPr="00862B2C" w:rsidRDefault="00333CDC" w:rsidP="00720F2D">
            <w:pPr>
              <w:pStyle w:val="EAindent1"/>
            </w:pPr>
            <w:r w:rsidRPr="00862B2C">
              <w:t>17707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B3AB37" w14:textId="77777777" w:rsidR="00333CDC" w:rsidRPr="00862B2C" w:rsidRDefault="00333CDC" w:rsidP="00720F2D">
            <w:pPr>
              <w:pStyle w:val="EAindent1"/>
            </w:pPr>
            <w:r w:rsidRPr="00862B2C">
              <w:t>125862.24</w:t>
            </w:r>
          </w:p>
        </w:tc>
      </w:tr>
      <w:tr w:rsidR="00333CDC" w:rsidRPr="00862B2C" w14:paraId="294DEDAF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B747" w14:textId="77777777" w:rsidR="00333CDC" w:rsidRPr="00862B2C" w:rsidRDefault="00333CDC" w:rsidP="00720F2D">
            <w:pPr>
              <w:pStyle w:val="EAindent1"/>
            </w:pPr>
            <w:r w:rsidRPr="00862B2C">
              <w:t>Labo</w:t>
            </w:r>
            <w:r>
              <w:t>u</w:t>
            </w:r>
            <w:r w:rsidRPr="00862B2C">
              <w:t xml:space="preserve">r productivity </w:t>
            </w:r>
            <w:proofErr w:type="spellStart"/>
            <w:r w:rsidRPr="00862B2C">
              <w:t>rate</w:t>
            </w:r>
            <w:r w:rsidRPr="00862B2C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DFDA7" w14:textId="77777777" w:rsidR="00333CDC" w:rsidRPr="00862B2C" w:rsidRDefault="00333CDC" w:rsidP="00720F2D">
            <w:pPr>
              <w:pStyle w:val="EAindent1"/>
            </w:pPr>
            <w:r w:rsidRPr="00862B2C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8C7D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814BF" w14:textId="77777777" w:rsidR="00333CDC" w:rsidRPr="00862B2C" w:rsidRDefault="00333CDC" w:rsidP="00720F2D">
            <w:pPr>
              <w:pStyle w:val="EAindent1"/>
            </w:pPr>
            <w:r w:rsidRPr="00862B2C"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0A45A" w14:textId="77777777" w:rsidR="00333CDC" w:rsidRPr="00862B2C" w:rsidRDefault="00333CDC" w:rsidP="00720F2D">
            <w:pPr>
              <w:pStyle w:val="EAindent1"/>
            </w:pPr>
            <w:r w:rsidRPr="00862B2C">
              <w:t>2.11</w:t>
            </w:r>
          </w:p>
        </w:tc>
      </w:tr>
      <w:tr w:rsidR="00333CDC" w:rsidRPr="00862B2C" w14:paraId="3992C61D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41603" w14:textId="77777777" w:rsidR="00333CDC" w:rsidRPr="00862B2C" w:rsidRDefault="00333CDC" w:rsidP="00720F2D">
            <w:pPr>
              <w:pStyle w:val="EAindent1"/>
            </w:pPr>
            <w:r w:rsidRPr="00862B2C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D36DA" w14:textId="77777777" w:rsidR="00333CDC" w:rsidRPr="00862B2C" w:rsidRDefault="00333CDC" w:rsidP="00720F2D">
            <w:pPr>
              <w:pStyle w:val="EAindent1"/>
            </w:pPr>
            <w:r w:rsidRPr="00862B2C"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E00C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13D0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FABE8" w14:textId="77777777" w:rsidR="00333CDC" w:rsidRPr="00862B2C" w:rsidRDefault="00333CDC" w:rsidP="00720F2D">
            <w:pPr>
              <w:pStyle w:val="EAindent1"/>
            </w:pPr>
          </w:p>
        </w:tc>
      </w:tr>
    </w:tbl>
    <w:p w14:paraId="4EC7106A" w14:textId="77777777" w:rsidR="00333CDC" w:rsidRPr="00862B2C" w:rsidRDefault="00333CDC" w:rsidP="00333CDC">
      <w:pPr>
        <w:pStyle w:val="EAindent1"/>
      </w:pPr>
      <w:r w:rsidRPr="00862B2C">
        <w:t>Note: Only for countries included in the analysis.</w:t>
      </w:r>
    </w:p>
    <w:p w14:paraId="45CD9018" w14:textId="77777777" w:rsidR="00333CDC" w:rsidRPr="00862B2C" w:rsidRDefault="00333CDC" w:rsidP="00333CDC">
      <w:pPr>
        <w:pStyle w:val="EAindent1"/>
      </w:pPr>
      <w:r w:rsidRPr="00862B2C">
        <w:rPr>
          <w:vertAlign w:val="superscript"/>
        </w:rPr>
        <w:t>c</w:t>
      </w:r>
      <w:r w:rsidRPr="00862B2C">
        <w:t xml:space="preserve"> Standardized. </w:t>
      </w:r>
    </w:p>
    <w:p w14:paraId="7A1DBD89" w14:textId="77777777" w:rsidR="00333CDC" w:rsidRPr="00862B2C" w:rsidRDefault="00333CDC" w:rsidP="00333CDC">
      <w:pPr>
        <w:pStyle w:val="EAindent1"/>
      </w:pPr>
      <w:r w:rsidRPr="00862B2C">
        <w:t>Source: Manifesto Project Dataset (Version 2017a), International Labour Organization (ILO).</w:t>
      </w:r>
    </w:p>
    <w:p w14:paraId="61FD2249" w14:textId="77777777" w:rsidR="00333CDC" w:rsidRPr="00862B2C" w:rsidRDefault="00333CDC" w:rsidP="00333CDC">
      <w:pPr>
        <w:widowControl w:val="0"/>
        <w:rPr>
          <w:sz w:val="20"/>
          <w:szCs w:val="20"/>
          <w:lang w:val="en-GB"/>
        </w:rPr>
      </w:pPr>
    </w:p>
    <w:p w14:paraId="5A530360" w14:textId="77777777" w:rsidR="00511AB2" w:rsidRDefault="00511AB2">
      <w:pPr>
        <w:spacing w:before="0" w:after="200" w:line="276" w:lineRule="auto"/>
        <w:rPr>
          <w:rFonts w:ascii="Times" w:hAnsi="Times"/>
          <w:b/>
          <w:bCs/>
          <w:szCs w:val="24"/>
          <w:lang w:val="en-GB"/>
        </w:rPr>
      </w:pPr>
      <w:r>
        <w:rPr>
          <w:rFonts w:ascii="Times" w:hAnsi="Times"/>
          <w:b/>
          <w:bCs/>
          <w:szCs w:val="24"/>
          <w:lang w:val="en-GB"/>
        </w:rPr>
        <w:br w:type="page"/>
      </w:r>
    </w:p>
    <w:p w14:paraId="47192B8D" w14:textId="4E3820E6" w:rsidR="00333CDC" w:rsidRPr="00862B2C" w:rsidRDefault="00333CDC" w:rsidP="00333CDC">
      <w:pPr>
        <w:widowControl w:val="0"/>
        <w:autoSpaceDE w:val="0"/>
        <w:autoSpaceDN w:val="0"/>
        <w:adjustRightInd w:val="0"/>
        <w:spacing w:after="0"/>
        <w:rPr>
          <w:rFonts w:ascii="Times" w:hAnsi="Times"/>
          <w:iCs/>
          <w:szCs w:val="24"/>
          <w:lang w:val="en-GB"/>
        </w:rPr>
      </w:pPr>
      <w:r w:rsidRPr="00862B2C">
        <w:rPr>
          <w:rFonts w:ascii="Times" w:hAnsi="Times"/>
          <w:b/>
          <w:bCs/>
          <w:szCs w:val="24"/>
          <w:lang w:val="en-GB"/>
        </w:rPr>
        <w:lastRenderedPageBreak/>
        <w:t xml:space="preserve">Table C3. </w:t>
      </w:r>
      <w:r w:rsidRPr="00862B2C">
        <w:rPr>
          <w:rFonts w:ascii="Times" w:hAnsi="Times"/>
          <w:bCs/>
          <w:szCs w:val="24"/>
          <w:lang w:val="en-GB"/>
        </w:rPr>
        <w:t>Summary</w:t>
      </w:r>
      <w:r w:rsidRPr="00862B2C">
        <w:rPr>
          <w:rFonts w:ascii="Times" w:hAnsi="Times"/>
          <w:iCs/>
          <w:szCs w:val="24"/>
          <w:lang w:val="en-GB"/>
        </w:rPr>
        <w:t xml:space="preserve"> Statistics by country: Share of social democratic parties, labour</w:t>
      </w:r>
      <w:r>
        <w:rPr>
          <w:rFonts w:ascii="Times" w:hAnsi="Times"/>
          <w:iCs/>
          <w:szCs w:val="24"/>
          <w:lang w:val="en-GB"/>
        </w:rPr>
        <w:t xml:space="preserve"> </w:t>
      </w:r>
      <w:r w:rsidRPr="00862B2C">
        <w:rPr>
          <w:rFonts w:ascii="Times" w:hAnsi="Times"/>
          <w:iCs/>
          <w:szCs w:val="24"/>
          <w:lang w:val="en-GB"/>
        </w:rPr>
        <w:t xml:space="preserve">participation rate, and labour productivity rate. </w:t>
      </w:r>
    </w:p>
    <w:tbl>
      <w:tblPr>
        <w:tblW w:w="9551" w:type="dxa"/>
        <w:tblLook w:val="0000" w:firstRow="0" w:lastRow="0" w:firstColumn="0" w:lastColumn="0" w:noHBand="0" w:noVBand="0"/>
      </w:tblPr>
      <w:tblGrid>
        <w:gridCol w:w="1871"/>
        <w:gridCol w:w="2423"/>
        <w:gridCol w:w="2541"/>
        <w:gridCol w:w="2716"/>
      </w:tblGrid>
      <w:tr w:rsidR="00333CDC" w:rsidRPr="00862B2C" w14:paraId="5F374531" w14:textId="77777777" w:rsidTr="00720F2D">
        <w:tc>
          <w:tcPr>
            <w:tcW w:w="187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BA8A2AE" w14:textId="77777777" w:rsidR="00333CDC" w:rsidRPr="00862B2C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" w:hAnsi="Times"/>
                <w:szCs w:val="24"/>
                <w:lang w:val="en-GB"/>
              </w:rPr>
            </w:pPr>
            <w:r w:rsidRPr="00862B2C">
              <w:rPr>
                <w:rFonts w:ascii="Times" w:hAnsi="Times"/>
                <w:szCs w:val="24"/>
                <w:lang w:val="en-GB"/>
              </w:rPr>
              <w:t xml:space="preserve"> 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F75BA9C" w14:textId="77777777" w:rsidR="00333CDC" w:rsidRPr="00862B2C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" w:hAnsi="Times"/>
                <w:szCs w:val="24"/>
                <w:lang w:val="en-GB"/>
              </w:rPr>
            </w:pPr>
            <w:r w:rsidRPr="00862B2C">
              <w:rPr>
                <w:rFonts w:ascii="Times" w:hAnsi="Times"/>
                <w:szCs w:val="24"/>
                <w:lang w:val="en-GB"/>
              </w:rPr>
              <w:t>Social democratic par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284E4DC" w14:textId="77777777" w:rsidR="00333CDC" w:rsidRPr="00862B2C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" w:hAnsi="Times"/>
                <w:szCs w:val="24"/>
                <w:lang w:val="en-GB"/>
              </w:rPr>
            </w:pPr>
            <w:r w:rsidRPr="00862B2C">
              <w:rPr>
                <w:rFonts w:ascii="Times" w:hAnsi="Times"/>
                <w:szCs w:val="24"/>
                <w:lang w:val="en-GB"/>
              </w:rPr>
              <w:t>Labour participation ra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F4CC53C" w14:textId="77777777" w:rsidR="00333CDC" w:rsidRPr="00862B2C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" w:hAnsi="Times"/>
                <w:szCs w:val="24"/>
                <w:lang w:val="en-GB"/>
              </w:rPr>
            </w:pPr>
            <w:r w:rsidRPr="00862B2C">
              <w:rPr>
                <w:rFonts w:ascii="Times" w:hAnsi="Times"/>
                <w:szCs w:val="24"/>
                <w:lang w:val="en-GB"/>
              </w:rPr>
              <w:t>Labour productivity rate (US-$)</w:t>
            </w:r>
          </w:p>
        </w:tc>
      </w:tr>
      <w:tr w:rsidR="00333CDC" w:rsidRPr="00862B2C" w14:paraId="7157F49F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66640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9659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3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A6EE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4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C633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87808.16</w:t>
            </w:r>
          </w:p>
        </w:tc>
      </w:tr>
      <w:tr w:rsidR="00333CDC" w:rsidRPr="00862B2C" w14:paraId="0302C7AE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50735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4D87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25376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88B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90788.23</w:t>
            </w:r>
          </w:p>
        </w:tc>
      </w:tr>
      <w:tr w:rsidR="00333CDC" w:rsidRPr="00862B2C" w14:paraId="6F549BD9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CB30BF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E87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2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5075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3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8BCE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01000</w:t>
            </w:r>
          </w:p>
        </w:tc>
      </w:tr>
      <w:tr w:rsidR="00333CDC" w:rsidRPr="00862B2C" w14:paraId="6829062F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EBC62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E6704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8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2E6EA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1460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4122.33</w:t>
            </w:r>
          </w:p>
        </w:tc>
      </w:tr>
      <w:tr w:rsidR="00333CDC" w:rsidRPr="00862B2C" w14:paraId="41331C96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DF326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CB65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5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CE2A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0FF68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2407.46</w:t>
            </w:r>
          </w:p>
        </w:tc>
      </w:tr>
      <w:tr w:rsidR="00333CDC" w:rsidRPr="00862B2C" w14:paraId="5F83B8C2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DC7E3B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3922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4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B7BA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2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45F95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89010.35</w:t>
            </w:r>
          </w:p>
        </w:tc>
      </w:tr>
      <w:tr w:rsidR="00333CDC" w:rsidRPr="00862B2C" w14:paraId="2A5818DF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B53DE5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9C3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5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A0588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30F8B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5225.8</w:t>
            </w:r>
          </w:p>
        </w:tc>
      </w:tr>
      <w:tr w:rsidR="00333CDC" w:rsidRPr="00862B2C" w14:paraId="52BE7131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0BEE088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879C2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27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3AB5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8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20F37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86434.95</w:t>
            </w:r>
          </w:p>
        </w:tc>
      </w:tr>
      <w:tr w:rsidR="00333CDC" w:rsidRPr="00862B2C" w14:paraId="4819B94E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F09583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1F26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7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CDC6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5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149D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93418.69</w:t>
            </w:r>
          </w:p>
        </w:tc>
      </w:tr>
      <w:tr w:rsidR="00333CDC" w:rsidRPr="00862B2C" w14:paraId="28572D2A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DE6D236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B122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4F07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7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8B2F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7707.26</w:t>
            </w:r>
          </w:p>
        </w:tc>
      </w:tr>
      <w:tr w:rsidR="00333CDC" w:rsidRPr="00862B2C" w14:paraId="7B104666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36C5FE7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7EAD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A519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7F86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89805.37</w:t>
            </w:r>
          </w:p>
        </w:tc>
      </w:tr>
      <w:tr w:rsidR="00333CDC" w:rsidRPr="00862B2C" w14:paraId="454B099E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A69BADB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Great Bri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2417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57CB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2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F660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79720.41</w:t>
            </w:r>
          </w:p>
        </w:tc>
      </w:tr>
      <w:tr w:rsidR="00333CDC" w:rsidRPr="00862B2C" w14:paraId="34E62D90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ABCC6C4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23B45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24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BFC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3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101F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6894.27</w:t>
            </w:r>
          </w:p>
        </w:tc>
      </w:tr>
      <w:tr w:rsidR="00333CDC" w:rsidRPr="00862B2C" w14:paraId="3543F7C2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6EC14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ABEE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2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B7206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73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2278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78277.61</w:t>
            </w:r>
          </w:p>
        </w:tc>
      </w:tr>
      <w:tr w:rsidR="00333CDC" w:rsidRPr="00862B2C" w14:paraId="616F2D60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B84956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49F0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22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4DC9A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FE7D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75134.23</w:t>
            </w:r>
          </w:p>
        </w:tc>
      </w:tr>
      <w:tr w:rsidR="00333CDC" w:rsidRPr="00862B2C" w14:paraId="4525F606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12CB424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76AA6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3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3242B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9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F5DF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72119.47</w:t>
            </w:r>
          </w:p>
        </w:tc>
      </w:tr>
      <w:tr w:rsidR="00333CDC" w:rsidRPr="00862B2C" w14:paraId="3839764E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5C1DB8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CF80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23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3283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B78E4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1111.76</w:t>
            </w:r>
          </w:p>
        </w:tc>
      </w:tr>
      <w:tr w:rsidR="00333CDC" w:rsidRPr="00862B2C" w14:paraId="5473C34A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7C600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C061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9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37B1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9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7466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8114.25</w:t>
            </w:r>
          </w:p>
        </w:tc>
      </w:tr>
      <w:tr w:rsidR="00333CDC" w:rsidRPr="00862B2C" w14:paraId="2E7D87A1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817D5BB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F5DB2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6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4BC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2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9200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8354.35</w:t>
            </w:r>
          </w:p>
        </w:tc>
      </w:tr>
      <w:tr w:rsidR="00333CDC" w:rsidRPr="00862B2C" w14:paraId="04429335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C8E70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4ED6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27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5A40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7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1645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8034</w:t>
            </w:r>
          </w:p>
        </w:tc>
      </w:tr>
      <w:tr w:rsidR="00333CDC" w:rsidRPr="00862B2C" w14:paraId="622D1EA0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915FD92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D8F0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41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5A45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4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F57E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26000</w:t>
            </w:r>
          </w:p>
        </w:tc>
      </w:tr>
      <w:tr w:rsidR="00333CDC" w:rsidRPr="00862B2C" w14:paraId="2BDC2122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7FCBFCE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7405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8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B2E47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6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B453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4672.22</w:t>
            </w:r>
          </w:p>
        </w:tc>
      </w:tr>
      <w:tr w:rsidR="00333CDC" w:rsidRPr="00862B2C" w14:paraId="3C65EEBC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6EFE57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4D4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2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BC190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3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D753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45760.18</w:t>
            </w:r>
          </w:p>
        </w:tc>
      </w:tr>
      <w:tr w:rsidR="00333CDC" w:rsidRPr="00862B2C" w14:paraId="568861CC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846788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Slovak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49FF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44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91B6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9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DD886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2372.61</w:t>
            </w:r>
          </w:p>
        </w:tc>
      </w:tr>
      <w:tr w:rsidR="00333CDC" w:rsidRPr="00862B2C" w14:paraId="472AF2E7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1CB62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42D2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6676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7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A841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4425.42</w:t>
            </w:r>
          </w:p>
        </w:tc>
      </w:tr>
      <w:tr w:rsidR="00333CDC" w:rsidRPr="00862B2C" w14:paraId="0E31B584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B55265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6DBA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8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5BC9B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17AD3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44482.37</w:t>
            </w:r>
          </w:p>
        </w:tc>
      </w:tr>
      <w:tr w:rsidR="00333CDC" w:rsidRPr="00862B2C" w14:paraId="01F3C5DB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40D39A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9BE6B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22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AE74A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58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7C23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85273.8</w:t>
            </w:r>
          </w:p>
        </w:tc>
      </w:tr>
      <w:tr w:rsidR="00333CDC" w:rsidRPr="00862B2C" w14:paraId="0BA2FF20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FFA034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D8947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82D5A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0B741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94533.32</w:t>
            </w:r>
          </w:p>
        </w:tc>
      </w:tr>
      <w:tr w:rsidR="00333CDC" w:rsidRPr="00862B2C" w14:paraId="6CA9CC88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221F2F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2F62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8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A638D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8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9FE32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98429.62</w:t>
            </w:r>
          </w:p>
        </w:tc>
      </w:tr>
      <w:tr w:rsidR="00333CDC" w:rsidRPr="00862B2C" w14:paraId="4F769508" w14:textId="77777777" w:rsidTr="00720F2D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186DB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 xml:space="preserve"> 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636D6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48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28769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61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18E8C" w14:textId="77777777" w:rsidR="00333CDC" w:rsidRPr="003D10FA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GB"/>
              </w:rPr>
            </w:pPr>
            <w:r w:rsidRPr="003D10FA">
              <w:rPr>
                <w:rFonts w:cs="Times New Roman"/>
                <w:szCs w:val="24"/>
                <w:lang w:val="en-GB"/>
              </w:rPr>
              <w:t>112000</w:t>
            </w:r>
          </w:p>
        </w:tc>
      </w:tr>
    </w:tbl>
    <w:p w14:paraId="13403DA2" w14:textId="77777777" w:rsidR="00333CDC" w:rsidRPr="00862B2C" w:rsidRDefault="00333CDC" w:rsidP="00333CDC">
      <w:pPr>
        <w:rPr>
          <w:lang w:val="en-GB"/>
        </w:rPr>
        <w:sectPr w:rsidR="00333CDC" w:rsidRPr="00862B2C" w:rsidSect="00EB064B">
          <w:footerReference w:type="default" r:id="rId9"/>
          <w:pgSz w:w="11907" w:h="16840" w:code="9"/>
          <w:pgMar w:top="1701" w:right="1701" w:bottom="1701" w:left="1701" w:header="720" w:footer="720" w:gutter="0"/>
          <w:pgNumType w:start="1"/>
          <w:cols w:space="720"/>
          <w:docGrid w:linePitch="360"/>
        </w:sectPr>
      </w:pPr>
    </w:p>
    <w:p w14:paraId="22892EA5" w14:textId="77777777" w:rsidR="00333CDC" w:rsidRPr="00862B2C" w:rsidRDefault="00333CDC" w:rsidP="00333CDC">
      <w:pPr>
        <w:keepNext/>
        <w:widowControl w:val="0"/>
        <w:spacing w:after="0"/>
        <w:contextualSpacing/>
        <w:rPr>
          <w:rFonts w:cs="Times New Roman"/>
          <w:lang w:val="en-GB" w:eastAsia="de-DE"/>
        </w:rPr>
      </w:pPr>
      <w:r w:rsidRPr="00862B2C">
        <w:rPr>
          <w:rFonts w:cs="Times New Roman"/>
          <w:b/>
          <w:bCs/>
          <w:lang w:val="en-GB" w:eastAsia="de-DE"/>
        </w:rPr>
        <w:lastRenderedPageBreak/>
        <w:t>Table D1.</w:t>
      </w:r>
      <w:r w:rsidRPr="00862B2C">
        <w:rPr>
          <w:rFonts w:cs="Times New Roman"/>
          <w:lang w:val="en-GB" w:eastAsia="de-DE"/>
        </w:rPr>
        <w:t xml:space="preserve"> </w:t>
      </w:r>
      <w:r w:rsidRPr="00862B2C">
        <w:rPr>
          <w:rFonts w:cs="Times New Roman"/>
          <w:iCs/>
          <w:lang w:val="en-GB" w:eastAsia="de-DE"/>
        </w:rPr>
        <w:t>Correlation matrix of all individual-level variables included in the study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78"/>
        <w:gridCol w:w="1070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</w:tblGrid>
      <w:tr w:rsidR="00AC0824" w:rsidRPr="00862B2C" w14:paraId="0CE87F45" w14:textId="77777777" w:rsidTr="00AC0824">
        <w:trPr>
          <w:trHeight w:val="1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F2BA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AC351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3DAD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FFAFE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CD0A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D12C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5FEAF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867B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0107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043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FA16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FA3B8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11)</w:t>
            </w:r>
          </w:p>
        </w:tc>
      </w:tr>
      <w:tr w:rsidR="00AC0824" w:rsidRPr="00862B2C" w14:paraId="52062630" w14:textId="77777777" w:rsidTr="00AC0824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7411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1) Employ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93D6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5E37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47C3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EFD7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F694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6532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01BB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4FA1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A91A1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1A87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8313F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2D0D46AD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3D348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2)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D54D0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B795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BE1C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0F52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9573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3E3D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DF7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46220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5183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E4DA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67D9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00E20F24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D2A7E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3) Job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4273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09A1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3E73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98BF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C1112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7C72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0781E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CD2E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447C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379C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3E698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5AB6610B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B9B3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4) Further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E5D3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B7422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2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2EBB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950C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D9E58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04F9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A217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34C6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76B7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21F0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D19DF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449393DA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5C57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5)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4C08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2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B605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231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E52D8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CFD5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0AAE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9631F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C51C2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973D8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DDC6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CC7A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3A45BAC6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BF1A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6)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27D3E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B8AD0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93ED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D239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BFF8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881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F3D4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E11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D81A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39EC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F6AE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3B014B79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B0C02" w14:textId="0795480D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 xml:space="preserve">(7) </w:t>
            </w:r>
            <w:r w:rsidR="00C47195">
              <w:rPr>
                <w:sz w:val="16"/>
                <w:szCs w:val="16"/>
                <w:lang w:eastAsia="de-DE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8668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1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2B6B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86A9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EE4A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77A0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4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0DC1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7789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A928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EBB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64E1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F231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4F263212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923F2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8) Place of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4BD3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1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C2A6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1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333B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4CBC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5D4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900F2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3EC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3EDC0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4D030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3C1F1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401CF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00F04336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BCE82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9)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E0F4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C8CD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5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374C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2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41FD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2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6F06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22D6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1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3F3BF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ADCD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7516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B2E8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4641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164CC48C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F307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 xml:space="preserve">(10) </w:t>
            </w:r>
            <w:proofErr w:type="spellStart"/>
            <w:r w:rsidRPr="00AC0824">
              <w:rPr>
                <w:sz w:val="16"/>
                <w:szCs w:val="16"/>
                <w:lang w:eastAsia="de-DE"/>
              </w:rPr>
              <w:t>Emp.relations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3AB90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9803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9092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0D15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C6A7E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E6D31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1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FCFB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3E7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5DC3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D9E9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9EFA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33A785AD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CFCB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11) Meaning of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7A16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759E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11EA8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1D2C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0A5B0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1390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50D7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2853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D79E7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1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A747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332FA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</w:p>
        </w:tc>
      </w:tr>
      <w:tr w:rsidR="00AC0824" w:rsidRPr="00862B2C" w14:paraId="7380C456" w14:textId="77777777" w:rsidTr="00AC082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043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(12) Work sit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E2E3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08A7C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8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DBD5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4B973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B2F44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6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13046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22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CEE9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3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FA68D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523E5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0.1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EFCA2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2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E90AB" w14:textId="77777777" w:rsidR="00333CDC" w:rsidRPr="00AC0824" w:rsidRDefault="00333CDC" w:rsidP="00720F2D">
            <w:pPr>
              <w:pStyle w:val="EAindent1"/>
              <w:rPr>
                <w:sz w:val="16"/>
                <w:szCs w:val="16"/>
                <w:lang w:eastAsia="de-DE"/>
              </w:rPr>
            </w:pPr>
            <w:r w:rsidRPr="00AC0824">
              <w:rPr>
                <w:sz w:val="16"/>
                <w:szCs w:val="16"/>
                <w:lang w:eastAsia="de-DE"/>
              </w:rPr>
              <w:t>-0.033*</w:t>
            </w:r>
          </w:p>
        </w:tc>
      </w:tr>
    </w:tbl>
    <w:p w14:paraId="2DF91DBD" w14:textId="77777777" w:rsidR="00333CDC" w:rsidRPr="00862B2C" w:rsidRDefault="00333CDC" w:rsidP="00333CDC">
      <w:pPr>
        <w:widowControl w:val="0"/>
        <w:spacing w:after="0"/>
        <w:contextualSpacing/>
        <w:rPr>
          <w:rFonts w:cs="Times New Roman"/>
          <w:sz w:val="20"/>
          <w:szCs w:val="20"/>
          <w:lang w:val="en-GB" w:eastAsia="de-DE"/>
        </w:rPr>
      </w:pPr>
      <w:r w:rsidRPr="00862B2C">
        <w:rPr>
          <w:rFonts w:cs="Times New Roman"/>
          <w:sz w:val="20"/>
          <w:szCs w:val="20"/>
          <w:lang w:val="en-GB" w:eastAsia="de-DE"/>
        </w:rPr>
        <w:t>Significant at the .05 level, N = 16,438.</w:t>
      </w:r>
    </w:p>
    <w:p w14:paraId="48F6B74C" w14:textId="77777777" w:rsidR="00333CDC" w:rsidRPr="00862B2C" w:rsidRDefault="00333CDC" w:rsidP="00333CDC">
      <w:pPr>
        <w:spacing w:after="0"/>
        <w:contextualSpacing/>
        <w:rPr>
          <w:sz w:val="20"/>
          <w:szCs w:val="20"/>
          <w:lang w:val="en-GB"/>
        </w:rPr>
      </w:pPr>
      <w:r w:rsidRPr="00862B2C">
        <w:rPr>
          <w:sz w:val="20"/>
          <w:szCs w:val="20"/>
          <w:lang w:val="en-GB"/>
        </w:rPr>
        <w:t xml:space="preserve">Source: ISSP 2015. </w:t>
      </w:r>
    </w:p>
    <w:p w14:paraId="3BE2BE12" w14:textId="77777777" w:rsidR="00333CDC" w:rsidRPr="00862B2C" w:rsidRDefault="00333CDC" w:rsidP="00333CDC">
      <w:pPr>
        <w:widowControl w:val="0"/>
        <w:rPr>
          <w:rFonts w:cs="Times New Roman"/>
          <w:sz w:val="20"/>
          <w:szCs w:val="20"/>
          <w:lang w:val="en-GB" w:eastAsia="de-DE"/>
        </w:rPr>
      </w:pPr>
    </w:p>
    <w:p w14:paraId="04A27BC1" w14:textId="77777777" w:rsidR="00333CDC" w:rsidRPr="00862B2C" w:rsidRDefault="00333CDC" w:rsidP="00333CDC">
      <w:pPr>
        <w:keepNext/>
        <w:widowControl w:val="0"/>
        <w:spacing w:after="0"/>
        <w:contextualSpacing/>
        <w:rPr>
          <w:rFonts w:cs="Times New Roman"/>
          <w:i/>
          <w:iCs/>
          <w:lang w:val="en-GB"/>
        </w:rPr>
      </w:pPr>
      <w:r w:rsidRPr="00862B2C">
        <w:rPr>
          <w:rFonts w:cs="Times New Roman"/>
          <w:b/>
          <w:bCs/>
          <w:lang w:val="en-GB"/>
        </w:rPr>
        <w:t>Table D2.</w:t>
      </w:r>
      <w:r w:rsidRPr="00862B2C">
        <w:rPr>
          <w:rFonts w:cs="Times New Roman"/>
          <w:lang w:val="en-GB"/>
        </w:rPr>
        <w:t xml:space="preserve"> </w:t>
      </w:r>
      <w:r w:rsidRPr="00862B2C">
        <w:rPr>
          <w:rFonts w:cs="Times New Roman"/>
          <w:iCs/>
          <w:lang w:val="en-GB"/>
        </w:rPr>
        <w:t>Correlation matrix of all country-level variables included in the study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073"/>
        <w:gridCol w:w="766"/>
        <w:gridCol w:w="1249"/>
        <w:gridCol w:w="766"/>
      </w:tblGrid>
      <w:tr w:rsidR="00333CDC" w:rsidRPr="0040655D" w14:paraId="41A7C70F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24BF7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92D0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24242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C575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164867C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C7512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41F97" w14:textId="77777777" w:rsidR="00333CDC" w:rsidRPr="00862B2C" w:rsidRDefault="00333CDC" w:rsidP="00720F2D">
            <w:pPr>
              <w:pStyle w:val="EAindent1"/>
            </w:pPr>
            <w:r w:rsidRPr="00862B2C"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C947B" w14:textId="77777777" w:rsidR="00333CDC" w:rsidRPr="00862B2C" w:rsidRDefault="00333CDC" w:rsidP="00720F2D">
            <w:pPr>
              <w:pStyle w:val="EAindent1"/>
            </w:pPr>
            <w:r w:rsidRPr="00862B2C"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92E77" w14:textId="77777777" w:rsidR="00333CDC" w:rsidRPr="00862B2C" w:rsidRDefault="00333CDC" w:rsidP="00720F2D">
            <w:pPr>
              <w:pStyle w:val="EAindent1"/>
            </w:pPr>
            <w:r w:rsidRPr="00862B2C">
              <w:t>(3)</w:t>
            </w:r>
          </w:p>
        </w:tc>
      </w:tr>
      <w:tr w:rsidR="00333CDC" w:rsidRPr="00862B2C" w14:paraId="097E9132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1B08D" w14:textId="77777777" w:rsidR="00333CDC" w:rsidRPr="00862B2C" w:rsidRDefault="00333CDC" w:rsidP="00720F2D">
            <w:pPr>
              <w:pStyle w:val="EAindent1"/>
            </w:pPr>
            <w:r w:rsidRPr="00862B2C">
              <w:t>(1) Employ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F161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E8C5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A398C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673D065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DCC4" w14:textId="77777777" w:rsidR="00333CDC" w:rsidRPr="00862B2C" w:rsidRDefault="00333CDC" w:rsidP="00720F2D">
            <w:pPr>
              <w:pStyle w:val="EAindent1"/>
            </w:pPr>
            <w:r w:rsidRPr="00862B2C">
              <w:t xml:space="preserve">(2) Left-wing party political </w:t>
            </w:r>
            <w:proofErr w:type="spellStart"/>
            <w:r w:rsidRPr="00862B2C">
              <w:t>power</w:t>
            </w:r>
            <w:r w:rsidRPr="00862B2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62E7D" w14:textId="77777777" w:rsidR="00333CDC" w:rsidRPr="00862B2C" w:rsidRDefault="00333CDC" w:rsidP="00720F2D">
            <w:pPr>
              <w:pStyle w:val="EAindent1"/>
            </w:pPr>
            <w:r w:rsidRPr="00862B2C">
              <w:t>0.1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2186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DDFBC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659572D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9FA2C" w14:textId="77777777" w:rsidR="00333CDC" w:rsidRPr="00862B2C" w:rsidRDefault="00333CDC" w:rsidP="00720F2D">
            <w:pPr>
              <w:pStyle w:val="EAindent1"/>
            </w:pPr>
            <w:r w:rsidRPr="00862B2C">
              <w:t xml:space="preserve">(3) Labour participation </w:t>
            </w:r>
            <w:proofErr w:type="spellStart"/>
            <w:r w:rsidRPr="00862B2C">
              <w:t>rate</w:t>
            </w:r>
            <w:r w:rsidRPr="00862B2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F4267" w14:textId="77777777" w:rsidR="00333CDC" w:rsidRPr="00862B2C" w:rsidRDefault="00333CDC" w:rsidP="00720F2D">
            <w:pPr>
              <w:pStyle w:val="EAindent1"/>
            </w:pPr>
            <w:r w:rsidRPr="00862B2C">
              <w:t>0.0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329C8" w14:textId="77777777" w:rsidR="00333CDC" w:rsidRPr="00862B2C" w:rsidRDefault="00333CDC" w:rsidP="00720F2D">
            <w:pPr>
              <w:pStyle w:val="EAindent1"/>
            </w:pPr>
            <w:r w:rsidRPr="00862B2C">
              <w:t>-0.2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6B8A0" w14:textId="77777777" w:rsidR="00333CDC" w:rsidRPr="00862B2C" w:rsidRDefault="00333CDC" w:rsidP="00720F2D">
            <w:pPr>
              <w:pStyle w:val="EAindent1"/>
            </w:pPr>
          </w:p>
        </w:tc>
      </w:tr>
      <w:tr w:rsidR="00333CDC" w:rsidRPr="00862B2C" w14:paraId="645334DB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496F3" w14:textId="77777777" w:rsidR="00333CDC" w:rsidRPr="00862B2C" w:rsidRDefault="00333CDC" w:rsidP="00720F2D">
            <w:pPr>
              <w:pStyle w:val="EAindent1"/>
            </w:pPr>
            <w:r w:rsidRPr="00862B2C">
              <w:t xml:space="preserve">(4) Labour productivity </w:t>
            </w:r>
            <w:proofErr w:type="spellStart"/>
            <w:r w:rsidRPr="00862B2C">
              <w:t>rate</w:t>
            </w:r>
            <w:r w:rsidRPr="00862B2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FC795" w14:textId="77777777" w:rsidR="00333CDC" w:rsidRPr="00862B2C" w:rsidRDefault="00333CDC" w:rsidP="00720F2D">
            <w:pPr>
              <w:pStyle w:val="EAindent1"/>
            </w:pPr>
            <w:r w:rsidRPr="00862B2C"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8A121" w14:textId="77777777" w:rsidR="00333CDC" w:rsidRPr="00862B2C" w:rsidRDefault="00333CDC" w:rsidP="00720F2D">
            <w:pPr>
              <w:pStyle w:val="EAindent1"/>
            </w:pPr>
            <w:r w:rsidRPr="00862B2C">
              <w:t>0.04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A4E86" w14:textId="77777777" w:rsidR="00333CDC" w:rsidRPr="00862B2C" w:rsidRDefault="00333CDC" w:rsidP="00720F2D">
            <w:pPr>
              <w:pStyle w:val="EAindent1"/>
            </w:pPr>
            <w:r w:rsidRPr="00862B2C">
              <w:t>0.171*</w:t>
            </w:r>
          </w:p>
        </w:tc>
      </w:tr>
    </w:tbl>
    <w:p w14:paraId="671FAF04" w14:textId="77777777" w:rsidR="00333CDC" w:rsidRPr="00862B2C" w:rsidRDefault="00333CDC" w:rsidP="00333CDC">
      <w:pPr>
        <w:pStyle w:val="EAindent1"/>
      </w:pPr>
      <w:r w:rsidRPr="00862B2C">
        <w:t>Significant at the .05 level, M = 30.</w:t>
      </w:r>
    </w:p>
    <w:p w14:paraId="458A1727" w14:textId="77777777" w:rsidR="00333CDC" w:rsidRPr="00862B2C" w:rsidRDefault="00333CDC" w:rsidP="00333CDC">
      <w:pPr>
        <w:pStyle w:val="EAindent1"/>
      </w:pPr>
      <w:r w:rsidRPr="00862B2C">
        <w:rPr>
          <w:vertAlign w:val="superscript"/>
        </w:rPr>
        <w:t>a</w:t>
      </w:r>
      <w:r w:rsidRPr="00862B2C">
        <w:t xml:space="preserve"> = Standardized. </w:t>
      </w:r>
    </w:p>
    <w:p w14:paraId="5DA6FFD1" w14:textId="77777777" w:rsidR="00333CDC" w:rsidRPr="00862B2C" w:rsidRDefault="00333CDC" w:rsidP="00333CDC">
      <w:pPr>
        <w:pStyle w:val="EAindent1"/>
      </w:pPr>
      <w:r w:rsidRPr="00862B2C">
        <w:t>Source: ISSP 2015, Manifesto Project Dataset (Version 2017a), International Labour Organization (ILO).</w:t>
      </w:r>
    </w:p>
    <w:p w14:paraId="6AB0EE28" w14:textId="77777777" w:rsidR="00333CDC" w:rsidRPr="00862B2C" w:rsidRDefault="00333CDC" w:rsidP="00333CDC">
      <w:pPr>
        <w:widowControl w:val="0"/>
        <w:rPr>
          <w:lang w:val="en-GB"/>
        </w:rPr>
      </w:pPr>
    </w:p>
    <w:p w14:paraId="20AD70B1" w14:textId="77777777" w:rsidR="00333CDC" w:rsidRPr="00862B2C" w:rsidRDefault="00333CDC" w:rsidP="00333CDC">
      <w:pPr>
        <w:widowControl w:val="0"/>
        <w:rPr>
          <w:lang w:val="en-GB"/>
        </w:rPr>
        <w:sectPr w:rsidR="00333CDC" w:rsidRPr="00862B2C" w:rsidSect="00EB064B">
          <w:pgSz w:w="16840" w:h="11907" w:orient="landscape" w:code="9"/>
          <w:pgMar w:top="1701" w:right="1701" w:bottom="1701" w:left="1701" w:header="720" w:footer="720" w:gutter="0"/>
          <w:cols w:space="720"/>
          <w:docGrid w:linePitch="360"/>
        </w:sectPr>
      </w:pPr>
    </w:p>
    <w:p w14:paraId="38C8E8F4" w14:textId="77777777" w:rsidR="00333CDC" w:rsidRPr="00862B2C" w:rsidRDefault="00333CDC" w:rsidP="00333CDC">
      <w:pPr>
        <w:pStyle w:val="EAindent1"/>
        <w:rPr>
          <w:sz w:val="24"/>
          <w:lang w:eastAsia="de-DE"/>
        </w:rPr>
      </w:pPr>
      <w:r w:rsidRPr="00862B2C">
        <w:rPr>
          <w:b/>
          <w:bCs/>
          <w:sz w:val="24"/>
        </w:rPr>
        <w:lastRenderedPageBreak/>
        <w:t xml:space="preserve">Table E. </w:t>
      </w:r>
      <w:r w:rsidRPr="00862B2C">
        <w:rPr>
          <w:sz w:val="24"/>
        </w:rPr>
        <w:t>Respondents by country and gender.</w:t>
      </w:r>
    </w:p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1866"/>
        <w:gridCol w:w="1109"/>
        <w:gridCol w:w="805"/>
        <w:gridCol w:w="383"/>
        <w:gridCol w:w="383"/>
      </w:tblGrid>
      <w:tr w:rsidR="00333CDC" w:rsidRPr="00862B2C" w14:paraId="477AD242" w14:textId="77777777" w:rsidTr="00720F2D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E9DAA64" w14:textId="77777777" w:rsidR="00333CDC" w:rsidRPr="00862B2C" w:rsidRDefault="00333CDC" w:rsidP="00720F2D">
            <w:pPr>
              <w:pStyle w:val="EAindent1"/>
            </w:pPr>
            <w:r w:rsidRPr="00862B2C">
              <w:t>Countr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E7852" w14:textId="77777777" w:rsidR="00333CDC" w:rsidRPr="00862B2C" w:rsidRDefault="00333CDC" w:rsidP="00720F2D">
            <w:pPr>
              <w:pStyle w:val="EAindent1"/>
            </w:pPr>
            <w:r w:rsidRPr="00862B2C">
              <w:t>Gender</w:t>
            </w:r>
          </w:p>
        </w:tc>
      </w:tr>
      <w:tr w:rsidR="00333CDC" w:rsidRPr="00862B2C" w14:paraId="7CD6D2CC" w14:textId="77777777" w:rsidTr="00720F2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DE0FA1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AE7A644" w14:textId="77777777" w:rsidR="00333CDC" w:rsidRPr="00862B2C" w:rsidRDefault="00333CDC" w:rsidP="00720F2D">
            <w:pPr>
              <w:pStyle w:val="EAindent1"/>
            </w:pPr>
            <w:r w:rsidRPr="00862B2C">
              <w:t xml:space="preserve">  Ma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3E24AFB" w14:textId="77777777" w:rsidR="00333CDC" w:rsidRPr="00862B2C" w:rsidRDefault="00333CDC" w:rsidP="00720F2D">
            <w:pPr>
              <w:pStyle w:val="EAindent1"/>
            </w:pPr>
            <w:r w:rsidRPr="00862B2C">
              <w:t>Female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0B635594" w14:textId="77777777" w:rsidR="00333CDC" w:rsidRPr="00862B2C" w:rsidRDefault="00333CDC" w:rsidP="00720F2D">
            <w:pPr>
              <w:pStyle w:val="EAindent1"/>
            </w:pPr>
            <w:r w:rsidRPr="00862B2C">
              <w:t>Total</w:t>
            </w:r>
          </w:p>
        </w:tc>
      </w:tr>
      <w:tr w:rsidR="00333CDC" w:rsidRPr="00862B2C" w14:paraId="6E8B62ED" w14:textId="77777777" w:rsidTr="00720F2D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861D99D" w14:textId="77777777" w:rsidR="00333CDC" w:rsidRPr="00862B2C" w:rsidRDefault="00333CDC" w:rsidP="00720F2D">
            <w:pPr>
              <w:pStyle w:val="EAindent1"/>
            </w:pPr>
            <w:r w:rsidRPr="00862B2C">
              <w:t>AU-Austral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E63F77" w14:textId="77777777" w:rsidR="00333CDC" w:rsidRPr="00862B2C" w:rsidRDefault="00333CDC" w:rsidP="00720F2D">
            <w:pPr>
              <w:pStyle w:val="EAindent1"/>
            </w:pPr>
            <w:r w:rsidRPr="00862B2C">
              <w:t>2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1D937E" w14:textId="77777777" w:rsidR="00333CDC" w:rsidRPr="00862B2C" w:rsidRDefault="00333CDC" w:rsidP="00720F2D">
            <w:pPr>
              <w:pStyle w:val="EAindent1"/>
            </w:pPr>
            <w:r w:rsidRPr="00862B2C">
              <w:t>23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B02BC1" w14:textId="77777777" w:rsidR="00333CDC" w:rsidRPr="00862B2C" w:rsidRDefault="00333CDC" w:rsidP="00720F2D">
            <w:pPr>
              <w:pStyle w:val="EAindent1"/>
            </w:pPr>
            <w:r w:rsidRPr="00862B2C">
              <w:t>458</w:t>
            </w:r>
          </w:p>
        </w:tc>
      </w:tr>
      <w:tr w:rsidR="00333CDC" w:rsidRPr="00862B2C" w14:paraId="73302662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745F19C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F6DC97A" w14:textId="77777777" w:rsidR="00333CDC" w:rsidRPr="00862B2C" w:rsidRDefault="00333CDC" w:rsidP="00720F2D">
            <w:pPr>
              <w:pStyle w:val="EAindent1"/>
            </w:pPr>
            <w:r w:rsidRPr="00862B2C">
              <w:t>2.7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1D73ED6" w14:textId="77777777" w:rsidR="00333CDC" w:rsidRPr="00862B2C" w:rsidRDefault="00333CDC" w:rsidP="00720F2D">
            <w:pPr>
              <w:pStyle w:val="EAindent1"/>
            </w:pPr>
            <w:r w:rsidRPr="00862B2C">
              <w:t>2.82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299278C7" w14:textId="77777777" w:rsidR="00333CDC" w:rsidRPr="00862B2C" w:rsidRDefault="00333CDC" w:rsidP="00720F2D">
            <w:pPr>
              <w:pStyle w:val="EAindent1"/>
            </w:pPr>
            <w:r w:rsidRPr="00862B2C">
              <w:t>2.79</w:t>
            </w:r>
          </w:p>
        </w:tc>
      </w:tr>
      <w:tr w:rsidR="00333CDC" w:rsidRPr="00862B2C" w14:paraId="20E68EE7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3D715E" w14:textId="77777777" w:rsidR="00333CDC" w:rsidRPr="00862B2C" w:rsidRDefault="00333CDC" w:rsidP="00720F2D">
            <w:pPr>
              <w:pStyle w:val="EAindent1"/>
            </w:pPr>
            <w:r w:rsidRPr="00862B2C">
              <w:t>AT-Austr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6532EF0D" w14:textId="77777777" w:rsidR="00333CDC" w:rsidRPr="00862B2C" w:rsidRDefault="00333CDC" w:rsidP="00720F2D">
            <w:pPr>
              <w:pStyle w:val="EAindent1"/>
            </w:pPr>
            <w:r w:rsidRPr="00862B2C">
              <w:t>283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6E099FA2" w14:textId="77777777" w:rsidR="00333CDC" w:rsidRPr="00862B2C" w:rsidRDefault="00333CDC" w:rsidP="00720F2D">
            <w:pPr>
              <w:pStyle w:val="EAindent1"/>
            </w:pPr>
            <w:r w:rsidRPr="00862B2C">
              <w:t>275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023E08DC" w14:textId="77777777" w:rsidR="00333CDC" w:rsidRPr="00862B2C" w:rsidRDefault="00333CDC" w:rsidP="00720F2D">
            <w:pPr>
              <w:pStyle w:val="EAindent1"/>
            </w:pPr>
            <w:r w:rsidRPr="00862B2C">
              <w:t>558</w:t>
            </w:r>
          </w:p>
        </w:tc>
      </w:tr>
      <w:tr w:rsidR="00333CDC" w:rsidRPr="00862B2C" w14:paraId="38F1D24C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4805097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449DB87" w14:textId="77777777" w:rsidR="00333CDC" w:rsidRPr="00862B2C" w:rsidRDefault="00333CDC" w:rsidP="00720F2D">
            <w:pPr>
              <w:pStyle w:val="EAindent1"/>
            </w:pPr>
            <w:r w:rsidRPr="00862B2C">
              <w:t>3.5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07778BA" w14:textId="77777777" w:rsidR="00333CDC" w:rsidRPr="00862B2C" w:rsidRDefault="00333CDC" w:rsidP="00720F2D">
            <w:pPr>
              <w:pStyle w:val="EAindent1"/>
            </w:pPr>
            <w:r w:rsidRPr="00862B2C">
              <w:t>3.26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225F3144" w14:textId="77777777" w:rsidR="00333CDC" w:rsidRPr="00862B2C" w:rsidRDefault="00333CDC" w:rsidP="00720F2D">
            <w:pPr>
              <w:pStyle w:val="EAindent1"/>
            </w:pPr>
            <w:r w:rsidRPr="00862B2C">
              <w:t>3.39</w:t>
            </w:r>
          </w:p>
        </w:tc>
      </w:tr>
      <w:tr w:rsidR="00333CDC" w:rsidRPr="00862B2C" w14:paraId="2F1408FB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01D8A39" w14:textId="77777777" w:rsidR="00333CDC" w:rsidRPr="00862B2C" w:rsidRDefault="00333CDC" w:rsidP="00720F2D">
            <w:pPr>
              <w:pStyle w:val="EAindent1"/>
            </w:pPr>
            <w:r w:rsidRPr="00862B2C">
              <w:t>BE-Belgium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784C73A9" w14:textId="77777777" w:rsidR="00333CDC" w:rsidRPr="00862B2C" w:rsidRDefault="00333CDC" w:rsidP="00720F2D">
            <w:pPr>
              <w:pStyle w:val="EAindent1"/>
            </w:pPr>
            <w:r w:rsidRPr="00862B2C">
              <w:t>426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27FE1B20" w14:textId="77777777" w:rsidR="00333CDC" w:rsidRPr="00862B2C" w:rsidRDefault="00333CDC" w:rsidP="00720F2D">
            <w:pPr>
              <w:pStyle w:val="EAindent1"/>
            </w:pPr>
            <w:r w:rsidRPr="00862B2C">
              <w:t>41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5A63507F" w14:textId="77777777" w:rsidR="00333CDC" w:rsidRPr="00862B2C" w:rsidRDefault="00333CDC" w:rsidP="00720F2D">
            <w:pPr>
              <w:pStyle w:val="EAindent1"/>
            </w:pPr>
            <w:r w:rsidRPr="00862B2C">
              <w:t>845</w:t>
            </w:r>
          </w:p>
        </w:tc>
      </w:tr>
      <w:tr w:rsidR="00333CDC" w:rsidRPr="00862B2C" w14:paraId="5D14CDE0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2EA94DC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01A1899" w14:textId="77777777" w:rsidR="00333CDC" w:rsidRPr="00862B2C" w:rsidRDefault="00333CDC" w:rsidP="00720F2D">
            <w:pPr>
              <w:pStyle w:val="EAindent1"/>
            </w:pPr>
            <w:r w:rsidRPr="00862B2C">
              <w:t>5.3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42E73BB" w14:textId="77777777" w:rsidR="00333CDC" w:rsidRPr="00862B2C" w:rsidRDefault="00333CDC" w:rsidP="00720F2D">
            <w:pPr>
              <w:pStyle w:val="EAindent1"/>
            </w:pPr>
            <w:r w:rsidRPr="00862B2C">
              <w:t>4.97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351AB815" w14:textId="77777777" w:rsidR="00333CDC" w:rsidRPr="00862B2C" w:rsidRDefault="00333CDC" w:rsidP="00720F2D">
            <w:pPr>
              <w:pStyle w:val="EAindent1"/>
            </w:pPr>
            <w:r w:rsidRPr="00862B2C">
              <w:t>5.14</w:t>
            </w:r>
          </w:p>
        </w:tc>
      </w:tr>
      <w:tr w:rsidR="00333CDC" w:rsidRPr="00862B2C" w14:paraId="13C49360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2AF8D3" w14:textId="77777777" w:rsidR="00333CDC" w:rsidRPr="00862B2C" w:rsidRDefault="00333CDC" w:rsidP="00720F2D">
            <w:pPr>
              <w:pStyle w:val="EAindent1"/>
            </w:pPr>
            <w:r w:rsidRPr="00862B2C">
              <w:t>HR-Croat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45986016" w14:textId="77777777" w:rsidR="00333CDC" w:rsidRPr="00862B2C" w:rsidRDefault="00333CDC" w:rsidP="00720F2D">
            <w:pPr>
              <w:pStyle w:val="EAindent1"/>
            </w:pPr>
            <w:r w:rsidRPr="00862B2C">
              <w:t>107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1AB16FF" w14:textId="77777777" w:rsidR="00333CDC" w:rsidRPr="00862B2C" w:rsidRDefault="00333CDC" w:rsidP="00720F2D">
            <w:pPr>
              <w:pStyle w:val="EAindent1"/>
            </w:pPr>
            <w:r w:rsidRPr="00862B2C">
              <w:t>8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1B9DE771" w14:textId="77777777" w:rsidR="00333CDC" w:rsidRPr="00862B2C" w:rsidRDefault="00333CDC" w:rsidP="00720F2D">
            <w:pPr>
              <w:pStyle w:val="EAindent1"/>
            </w:pPr>
            <w:r w:rsidRPr="00862B2C">
              <w:t>191</w:t>
            </w:r>
          </w:p>
        </w:tc>
      </w:tr>
      <w:tr w:rsidR="00333CDC" w:rsidRPr="00862B2C" w14:paraId="599B9BC0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775692A1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F4412A3" w14:textId="77777777" w:rsidR="00333CDC" w:rsidRPr="00862B2C" w:rsidRDefault="00333CDC" w:rsidP="00720F2D">
            <w:pPr>
              <w:pStyle w:val="EAindent1"/>
            </w:pPr>
            <w:r w:rsidRPr="00862B2C">
              <w:t>1.3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18BE3A4" w14:textId="77777777" w:rsidR="00333CDC" w:rsidRPr="00862B2C" w:rsidRDefault="00333CDC" w:rsidP="00720F2D">
            <w:pPr>
              <w:pStyle w:val="EAindent1"/>
            </w:pPr>
            <w:r w:rsidRPr="00862B2C">
              <w:t>1.00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6EA8B7AF" w14:textId="77777777" w:rsidR="00333CDC" w:rsidRPr="00862B2C" w:rsidRDefault="00333CDC" w:rsidP="00720F2D">
            <w:pPr>
              <w:pStyle w:val="EAindent1"/>
            </w:pPr>
            <w:r w:rsidRPr="00862B2C">
              <w:t>1.16</w:t>
            </w:r>
          </w:p>
        </w:tc>
      </w:tr>
      <w:tr w:rsidR="00333CDC" w:rsidRPr="00862B2C" w14:paraId="1F7D90AE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1B2FEC6" w14:textId="77777777" w:rsidR="00333CDC" w:rsidRPr="00862B2C" w:rsidRDefault="00333CDC" w:rsidP="00720F2D">
            <w:pPr>
              <w:pStyle w:val="EAindent1"/>
            </w:pPr>
            <w:r w:rsidRPr="00862B2C">
              <w:t>CZ-Czech Republic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AE4CC99" w14:textId="77777777" w:rsidR="00333CDC" w:rsidRPr="00862B2C" w:rsidRDefault="00333CDC" w:rsidP="00720F2D">
            <w:pPr>
              <w:pStyle w:val="EAindent1"/>
            </w:pPr>
            <w:r w:rsidRPr="00862B2C">
              <w:t>316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689B4D2" w14:textId="77777777" w:rsidR="00333CDC" w:rsidRPr="00862B2C" w:rsidRDefault="00333CDC" w:rsidP="00720F2D">
            <w:pPr>
              <w:pStyle w:val="EAindent1"/>
            </w:pPr>
            <w:r w:rsidRPr="00862B2C">
              <w:t>32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6BEA8858" w14:textId="77777777" w:rsidR="00333CDC" w:rsidRPr="00862B2C" w:rsidRDefault="00333CDC" w:rsidP="00720F2D">
            <w:pPr>
              <w:pStyle w:val="EAindent1"/>
            </w:pPr>
            <w:r w:rsidRPr="00862B2C">
              <w:t>645</w:t>
            </w:r>
          </w:p>
        </w:tc>
      </w:tr>
      <w:tr w:rsidR="00333CDC" w:rsidRPr="00862B2C" w14:paraId="18F8DA77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2F242EAA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A1F063A" w14:textId="77777777" w:rsidR="00333CDC" w:rsidRPr="00862B2C" w:rsidRDefault="00333CDC" w:rsidP="00720F2D">
            <w:pPr>
              <w:pStyle w:val="EAindent1"/>
            </w:pPr>
            <w:r w:rsidRPr="00862B2C">
              <w:t>3.9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33EAA13" w14:textId="77777777" w:rsidR="00333CDC" w:rsidRPr="00862B2C" w:rsidRDefault="00333CDC" w:rsidP="00720F2D">
            <w:pPr>
              <w:pStyle w:val="EAindent1"/>
            </w:pPr>
            <w:r w:rsidRPr="00862B2C">
              <w:t>3.91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060F6DED" w14:textId="77777777" w:rsidR="00333CDC" w:rsidRPr="00862B2C" w:rsidRDefault="00333CDC" w:rsidP="00720F2D">
            <w:pPr>
              <w:pStyle w:val="EAindent1"/>
            </w:pPr>
            <w:r w:rsidRPr="00862B2C">
              <w:t>3.92</w:t>
            </w:r>
          </w:p>
        </w:tc>
      </w:tr>
      <w:tr w:rsidR="00333CDC" w:rsidRPr="00862B2C" w14:paraId="208580BF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E1D801" w14:textId="77777777" w:rsidR="00333CDC" w:rsidRPr="00862B2C" w:rsidRDefault="00333CDC" w:rsidP="00720F2D">
            <w:pPr>
              <w:pStyle w:val="EAindent1"/>
            </w:pPr>
            <w:r w:rsidRPr="00862B2C">
              <w:t>DK-Denmark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7C2870DB" w14:textId="77777777" w:rsidR="00333CDC" w:rsidRPr="00862B2C" w:rsidRDefault="00333CDC" w:rsidP="00720F2D">
            <w:pPr>
              <w:pStyle w:val="EAindent1"/>
            </w:pPr>
            <w:r w:rsidRPr="00862B2C">
              <w:t>282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67E813D" w14:textId="77777777" w:rsidR="00333CDC" w:rsidRPr="00862B2C" w:rsidRDefault="00333CDC" w:rsidP="00720F2D">
            <w:pPr>
              <w:pStyle w:val="EAindent1"/>
            </w:pPr>
            <w:r w:rsidRPr="00862B2C">
              <w:t>28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2E30C86B" w14:textId="77777777" w:rsidR="00333CDC" w:rsidRPr="00862B2C" w:rsidRDefault="00333CDC" w:rsidP="00720F2D">
            <w:pPr>
              <w:pStyle w:val="EAindent1"/>
            </w:pPr>
            <w:r w:rsidRPr="00862B2C">
              <w:t>566</w:t>
            </w:r>
          </w:p>
        </w:tc>
      </w:tr>
      <w:tr w:rsidR="00333CDC" w:rsidRPr="00862B2C" w14:paraId="6B6E4516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3CA8EAFD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74BD051" w14:textId="77777777" w:rsidR="00333CDC" w:rsidRPr="00862B2C" w:rsidRDefault="00333CDC" w:rsidP="00720F2D">
            <w:pPr>
              <w:pStyle w:val="EAindent1"/>
            </w:pPr>
            <w:r w:rsidRPr="00862B2C">
              <w:t>3.5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283762F" w14:textId="77777777" w:rsidR="00333CDC" w:rsidRPr="00862B2C" w:rsidRDefault="00333CDC" w:rsidP="00720F2D">
            <w:pPr>
              <w:pStyle w:val="EAindent1"/>
            </w:pPr>
            <w:r w:rsidRPr="00862B2C">
              <w:t>3.37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3859E335" w14:textId="77777777" w:rsidR="00333CDC" w:rsidRPr="00862B2C" w:rsidRDefault="00333CDC" w:rsidP="00720F2D">
            <w:pPr>
              <w:pStyle w:val="EAindent1"/>
            </w:pPr>
            <w:r w:rsidRPr="00862B2C">
              <w:t>3.44</w:t>
            </w:r>
          </w:p>
        </w:tc>
      </w:tr>
      <w:tr w:rsidR="00333CDC" w:rsidRPr="00862B2C" w14:paraId="2803091C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05D5F39" w14:textId="77777777" w:rsidR="00333CDC" w:rsidRPr="00862B2C" w:rsidRDefault="00333CDC" w:rsidP="00720F2D">
            <w:pPr>
              <w:pStyle w:val="EAindent1"/>
            </w:pPr>
            <w:r w:rsidRPr="00862B2C">
              <w:t>EE-Eston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191AB57F" w14:textId="77777777" w:rsidR="00333CDC" w:rsidRPr="00862B2C" w:rsidRDefault="00333CDC" w:rsidP="00720F2D">
            <w:pPr>
              <w:pStyle w:val="EAindent1"/>
            </w:pPr>
            <w:r w:rsidRPr="00862B2C">
              <w:t>240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0B18DEC" w14:textId="77777777" w:rsidR="00333CDC" w:rsidRPr="00862B2C" w:rsidRDefault="00333CDC" w:rsidP="00720F2D">
            <w:pPr>
              <w:pStyle w:val="EAindent1"/>
            </w:pPr>
            <w:r w:rsidRPr="00862B2C">
              <w:t>33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269E7534" w14:textId="77777777" w:rsidR="00333CDC" w:rsidRPr="00862B2C" w:rsidRDefault="00333CDC" w:rsidP="00720F2D">
            <w:pPr>
              <w:pStyle w:val="EAindent1"/>
            </w:pPr>
            <w:r w:rsidRPr="00862B2C">
              <w:t>574</w:t>
            </w:r>
          </w:p>
        </w:tc>
      </w:tr>
      <w:tr w:rsidR="00333CDC" w:rsidRPr="00862B2C" w14:paraId="4F7D60DD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17813A0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39B3977" w14:textId="77777777" w:rsidR="00333CDC" w:rsidRPr="00862B2C" w:rsidRDefault="00333CDC" w:rsidP="00720F2D">
            <w:pPr>
              <w:pStyle w:val="EAindent1"/>
            </w:pPr>
            <w:r w:rsidRPr="00862B2C">
              <w:t>3.0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4F862CD" w14:textId="77777777" w:rsidR="00333CDC" w:rsidRPr="00862B2C" w:rsidRDefault="00333CDC" w:rsidP="00720F2D">
            <w:pPr>
              <w:pStyle w:val="EAindent1"/>
            </w:pPr>
            <w:r w:rsidRPr="00862B2C">
              <w:t>3.96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47F2FA69" w14:textId="77777777" w:rsidR="00333CDC" w:rsidRPr="00862B2C" w:rsidRDefault="00333CDC" w:rsidP="00720F2D">
            <w:pPr>
              <w:pStyle w:val="EAindent1"/>
            </w:pPr>
            <w:r w:rsidRPr="00862B2C">
              <w:t>3.49</w:t>
            </w:r>
          </w:p>
        </w:tc>
      </w:tr>
      <w:tr w:rsidR="00333CDC" w:rsidRPr="00862B2C" w14:paraId="58277530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7F9EC82" w14:textId="77777777" w:rsidR="00333CDC" w:rsidRPr="00862B2C" w:rsidRDefault="00333CDC" w:rsidP="00720F2D">
            <w:pPr>
              <w:pStyle w:val="EAindent1"/>
            </w:pPr>
            <w:r w:rsidRPr="00862B2C">
              <w:t>FI-Finland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69F2F21E" w14:textId="77777777" w:rsidR="00333CDC" w:rsidRPr="00862B2C" w:rsidRDefault="00333CDC" w:rsidP="00720F2D">
            <w:pPr>
              <w:pStyle w:val="EAindent1"/>
            </w:pPr>
            <w:r w:rsidRPr="00862B2C">
              <w:t>219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283F6043" w14:textId="77777777" w:rsidR="00333CDC" w:rsidRPr="00862B2C" w:rsidRDefault="00333CDC" w:rsidP="00720F2D">
            <w:pPr>
              <w:pStyle w:val="EAindent1"/>
            </w:pPr>
            <w:r w:rsidRPr="00862B2C">
              <w:t>242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225CAB61" w14:textId="77777777" w:rsidR="00333CDC" w:rsidRPr="00862B2C" w:rsidRDefault="00333CDC" w:rsidP="00720F2D">
            <w:pPr>
              <w:pStyle w:val="EAindent1"/>
            </w:pPr>
            <w:r w:rsidRPr="00862B2C">
              <w:t>461</w:t>
            </w:r>
          </w:p>
        </w:tc>
      </w:tr>
      <w:tr w:rsidR="00333CDC" w:rsidRPr="00862B2C" w14:paraId="449F8781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7CC7A12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17F4D63" w14:textId="77777777" w:rsidR="00333CDC" w:rsidRPr="00862B2C" w:rsidRDefault="00333CDC" w:rsidP="00720F2D">
            <w:pPr>
              <w:pStyle w:val="EAindent1"/>
            </w:pPr>
            <w:r w:rsidRPr="00862B2C">
              <w:t>2.7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BC88330" w14:textId="77777777" w:rsidR="00333CDC" w:rsidRPr="00862B2C" w:rsidRDefault="00333CDC" w:rsidP="00720F2D">
            <w:pPr>
              <w:pStyle w:val="EAindent1"/>
            </w:pPr>
            <w:r w:rsidRPr="00862B2C">
              <w:t>2.87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365DB96E" w14:textId="77777777" w:rsidR="00333CDC" w:rsidRPr="00862B2C" w:rsidRDefault="00333CDC" w:rsidP="00720F2D">
            <w:pPr>
              <w:pStyle w:val="EAindent1"/>
            </w:pPr>
            <w:r w:rsidRPr="00862B2C">
              <w:t>2.80</w:t>
            </w:r>
          </w:p>
        </w:tc>
      </w:tr>
      <w:tr w:rsidR="00333CDC" w:rsidRPr="00862B2C" w14:paraId="01C080E9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71E31D6" w14:textId="77777777" w:rsidR="00333CDC" w:rsidRPr="00862B2C" w:rsidRDefault="00333CDC" w:rsidP="00720F2D">
            <w:pPr>
              <w:pStyle w:val="EAindent1"/>
            </w:pPr>
            <w:r w:rsidRPr="00862B2C">
              <w:t>FR-France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1C6AADA5" w14:textId="77777777" w:rsidR="00333CDC" w:rsidRPr="00862B2C" w:rsidRDefault="00333CDC" w:rsidP="00720F2D">
            <w:pPr>
              <w:pStyle w:val="EAindent1"/>
            </w:pPr>
            <w:r w:rsidRPr="00862B2C">
              <w:t>220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439450AF" w14:textId="77777777" w:rsidR="00333CDC" w:rsidRPr="00862B2C" w:rsidRDefault="00333CDC" w:rsidP="00720F2D">
            <w:pPr>
              <w:pStyle w:val="EAindent1"/>
            </w:pPr>
            <w:r w:rsidRPr="00862B2C">
              <w:t>28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2BE816D4" w14:textId="77777777" w:rsidR="00333CDC" w:rsidRPr="00862B2C" w:rsidRDefault="00333CDC" w:rsidP="00720F2D">
            <w:pPr>
              <w:pStyle w:val="EAindent1"/>
            </w:pPr>
            <w:r w:rsidRPr="00862B2C">
              <w:t>506</w:t>
            </w:r>
          </w:p>
        </w:tc>
      </w:tr>
      <w:tr w:rsidR="00333CDC" w:rsidRPr="00862B2C" w14:paraId="69298014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11E1F7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BAA1A9D" w14:textId="77777777" w:rsidR="00333CDC" w:rsidRPr="00862B2C" w:rsidRDefault="00333CDC" w:rsidP="00720F2D">
            <w:pPr>
              <w:pStyle w:val="EAindent1"/>
            </w:pPr>
            <w:r w:rsidRPr="00862B2C">
              <w:t>2.7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7CB9F40" w14:textId="77777777" w:rsidR="00333CDC" w:rsidRPr="00862B2C" w:rsidRDefault="00333CDC" w:rsidP="00720F2D">
            <w:pPr>
              <w:pStyle w:val="EAindent1"/>
            </w:pPr>
            <w:r w:rsidRPr="00862B2C">
              <w:t>3.39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79A92626" w14:textId="77777777" w:rsidR="00333CDC" w:rsidRPr="00862B2C" w:rsidRDefault="00333CDC" w:rsidP="00720F2D">
            <w:pPr>
              <w:pStyle w:val="EAindent1"/>
            </w:pPr>
            <w:r w:rsidRPr="00862B2C">
              <w:t>3.08</w:t>
            </w:r>
          </w:p>
        </w:tc>
      </w:tr>
      <w:tr w:rsidR="00333CDC" w:rsidRPr="00862B2C" w14:paraId="5B1805B1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8237E44" w14:textId="77777777" w:rsidR="00333CDC" w:rsidRPr="00862B2C" w:rsidRDefault="00333CDC" w:rsidP="00720F2D">
            <w:pPr>
              <w:pStyle w:val="EAindent1"/>
            </w:pPr>
            <w:r w:rsidRPr="00862B2C">
              <w:t>GE-Georg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4AFF257" w14:textId="77777777" w:rsidR="00333CDC" w:rsidRPr="00862B2C" w:rsidRDefault="00333CDC" w:rsidP="00720F2D">
            <w:pPr>
              <w:pStyle w:val="EAindent1"/>
            </w:pPr>
            <w:r w:rsidRPr="00862B2C">
              <w:t>78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6CF09BFD" w14:textId="77777777" w:rsidR="00333CDC" w:rsidRPr="00862B2C" w:rsidRDefault="00333CDC" w:rsidP="00720F2D">
            <w:pPr>
              <w:pStyle w:val="EAindent1"/>
            </w:pPr>
            <w:r w:rsidRPr="00862B2C">
              <w:t>168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659D3570" w14:textId="77777777" w:rsidR="00333CDC" w:rsidRPr="00862B2C" w:rsidRDefault="00333CDC" w:rsidP="00720F2D">
            <w:pPr>
              <w:pStyle w:val="EAindent1"/>
            </w:pPr>
            <w:r w:rsidRPr="00862B2C">
              <w:t>246</w:t>
            </w:r>
          </w:p>
        </w:tc>
      </w:tr>
      <w:tr w:rsidR="00333CDC" w:rsidRPr="00862B2C" w14:paraId="2079EA53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439F48B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0B67B03" w14:textId="77777777" w:rsidR="00333CDC" w:rsidRPr="00862B2C" w:rsidRDefault="00333CDC" w:rsidP="00720F2D">
            <w:pPr>
              <w:pStyle w:val="EAindent1"/>
            </w:pPr>
            <w:r w:rsidRPr="00862B2C">
              <w:t>0.9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39A01B4" w14:textId="77777777" w:rsidR="00333CDC" w:rsidRPr="00862B2C" w:rsidRDefault="00333CDC" w:rsidP="00720F2D">
            <w:pPr>
              <w:pStyle w:val="EAindent1"/>
            </w:pPr>
            <w:r w:rsidRPr="00862B2C">
              <w:t>1.99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4640012D" w14:textId="77777777" w:rsidR="00333CDC" w:rsidRPr="00862B2C" w:rsidRDefault="00333CDC" w:rsidP="00720F2D">
            <w:pPr>
              <w:pStyle w:val="EAindent1"/>
            </w:pPr>
            <w:r w:rsidRPr="00862B2C">
              <w:t>1.50</w:t>
            </w:r>
          </w:p>
        </w:tc>
      </w:tr>
      <w:tr w:rsidR="00333CDC" w:rsidRPr="00862B2C" w14:paraId="552F342D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01F36DE" w14:textId="77777777" w:rsidR="00333CDC" w:rsidRPr="00862B2C" w:rsidRDefault="00333CDC" w:rsidP="00720F2D">
            <w:pPr>
              <w:pStyle w:val="EAindent1"/>
            </w:pPr>
            <w:r w:rsidRPr="00862B2C">
              <w:t>DE-Germany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4888856A" w14:textId="77777777" w:rsidR="00333CDC" w:rsidRPr="00862B2C" w:rsidRDefault="00333CDC" w:rsidP="00720F2D">
            <w:pPr>
              <w:pStyle w:val="EAindent1"/>
            </w:pPr>
            <w:r w:rsidRPr="00862B2C">
              <w:t>398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8731824" w14:textId="77777777" w:rsidR="00333CDC" w:rsidRPr="00862B2C" w:rsidRDefault="00333CDC" w:rsidP="00720F2D">
            <w:pPr>
              <w:pStyle w:val="EAindent1"/>
            </w:pPr>
            <w:r w:rsidRPr="00862B2C">
              <w:t>375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3271DCC5" w14:textId="77777777" w:rsidR="00333CDC" w:rsidRPr="00862B2C" w:rsidRDefault="00333CDC" w:rsidP="00720F2D">
            <w:pPr>
              <w:pStyle w:val="EAindent1"/>
            </w:pPr>
            <w:r w:rsidRPr="00862B2C">
              <w:t>773</w:t>
            </w:r>
          </w:p>
        </w:tc>
      </w:tr>
      <w:tr w:rsidR="00333CDC" w:rsidRPr="00862B2C" w14:paraId="72601F5D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0EF18E8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3F64F6C" w14:textId="77777777" w:rsidR="00333CDC" w:rsidRPr="00862B2C" w:rsidRDefault="00333CDC" w:rsidP="00720F2D">
            <w:pPr>
              <w:pStyle w:val="EAindent1"/>
            </w:pPr>
            <w:r w:rsidRPr="00862B2C">
              <w:t>4.9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B51D5C5" w14:textId="77777777" w:rsidR="00333CDC" w:rsidRPr="00862B2C" w:rsidRDefault="00333CDC" w:rsidP="00720F2D">
            <w:pPr>
              <w:pStyle w:val="EAindent1"/>
            </w:pPr>
            <w:r w:rsidRPr="00862B2C">
              <w:t>4.45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0D82EA38" w14:textId="77777777" w:rsidR="00333CDC" w:rsidRPr="00862B2C" w:rsidRDefault="00333CDC" w:rsidP="00720F2D">
            <w:pPr>
              <w:pStyle w:val="EAindent1"/>
            </w:pPr>
            <w:r w:rsidRPr="00862B2C">
              <w:t>4.70</w:t>
            </w:r>
          </w:p>
        </w:tc>
      </w:tr>
      <w:tr w:rsidR="00333CDC" w:rsidRPr="00862B2C" w14:paraId="0DDBD564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A01563" w14:textId="77777777" w:rsidR="00333CDC" w:rsidRPr="00862B2C" w:rsidRDefault="00333CDC" w:rsidP="00720F2D">
            <w:pPr>
              <w:pStyle w:val="EAindent1"/>
            </w:pPr>
            <w:r w:rsidRPr="00862B2C">
              <w:t>HU-Hungary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46178AA" w14:textId="77777777" w:rsidR="00333CDC" w:rsidRPr="00862B2C" w:rsidRDefault="00333CDC" w:rsidP="00720F2D">
            <w:pPr>
              <w:pStyle w:val="EAindent1"/>
            </w:pPr>
            <w:r w:rsidRPr="00862B2C">
              <w:t>182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A5EFBC8" w14:textId="77777777" w:rsidR="00333CDC" w:rsidRPr="00862B2C" w:rsidRDefault="00333CDC" w:rsidP="00720F2D">
            <w:pPr>
              <w:pStyle w:val="EAindent1"/>
            </w:pPr>
            <w:r w:rsidRPr="00862B2C">
              <w:t>25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68EE0251" w14:textId="77777777" w:rsidR="00333CDC" w:rsidRPr="00862B2C" w:rsidRDefault="00333CDC" w:rsidP="00720F2D">
            <w:pPr>
              <w:pStyle w:val="EAindent1"/>
            </w:pPr>
            <w:r w:rsidRPr="00862B2C">
              <w:t>432</w:t>
            </w:r>
          </w:p>
        </w:tc>
      </w:tr>
      <w:tr w:rsidR="00333CDC" w:rsidRPr="00862B2C" w14:paraId="11279F5A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4596096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7F2ED50" w14:textId="77777777" w:rsidR="00333CDC" w:rsidRPr="00862B2C" w:rsidRDefault="00333CDC" w:rsidP="00720F2D">
            <w:pPr>
              <w:pStyle w:val="EAindent1"/>
            </w:pPr>
            <w:r w:rsidRPr="00862B2C">
              <w:t>2.2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D86E171" w14:textId="77777777" w:rsidR="00333CDC" w:rsidRPr="00862B2C" w:rsidRDefault="00333CDC" w:rsidP="00720F2D">
            <w:pPr>
              <w:pStyle w:val="EAindent1"/>
            </w:pPr>
            <w:r w:rsidRPr="00862B2C">
              <w:t>2.97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2A837B8D" w14:textId="77777777" w:rsidR="00333CDC" w:rsidRPr="00862B2C" w:rsidRDefault="00333CDC" w:rsidP="00720F2D">
            <w:pPr>
              <w:pStyle w:val="EAindent1"/>
            </w:pPr>
            <w:r w:rsidRPr="00862B2C">
              <w:t>2.63</w:t>
            </w:r>
          </w:p>
        </w:tc>
      </w:tr>
      <w:tr w:rsidR="00333CDC" w:rsidRPr="00862B2C" w14:paraId="15B8C633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18EBFB" w14:textId="77777777" w:rsidR="00333CDC" w:rsidRPr="00862B2C" w:rsidRDefault="00333CDC" w:rsidP="00720F2D">
            <w:pPr>
              <w:pStyle w:val="EAindent1"/>
            </w:pPr>
            <w:r w:rsidRPr="00862B2C">
              <w:t>IS-Iceland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2F21BD13" w14:textId="77777777" w:rsidR="00333CDC" w:rsidRPr="00862B2C" w:rsidRDefault="00333CDC" w:rsidP="00720F2D">
            <w:pPr>
              <w:pStyle w:val="EAindent1"/>
            </w:pPr>
            <w:r w:rsidRPr="00862B2C">
              <w:t>227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C5F40EB" w14:textId="77777777" w:rsidR="00333CDC" w:rsidRPr="00862B2C" w:rsidRDefault="00333CDC" w:rsidP="00720F2D">
            <w:pPr>
              <w:pStyle w:val="EAindent1"/>
            </w:pPr>
            <w:r w:rsidRPr="00862B2C">
              <w:t>28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2D4A47FF" w14:textId="77777777" w:rsidR="00333CDC" w:rsidRPr="00862B2C" w:rsidRDefault="00333CDC" w:rsidP="00720F2D">
            <w:pPr>
              <w:pStyle w:val="EAindent1"/>
            </w:pPr>
            <w:r w:rsidRPr="00862B2C">
              <w:t>516</w:t>
            </w:r>
          </w:p>
        </w:tc>
      </w:tr>
      <w:tr w:rsidR="00333CDC" w:rsidRPr="00862B2C" w14:paraId="7E6CED68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C984DB8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9EA78B7" w14:textId="77777777" w:rsidR="00333CDC" w:rsidRPr="00862B2C" w:rsidRDefault="00333CDC" w:rsidP="00720F2D">
            <w:pPr>
              <w:pStyle w:val="EAindent1"/>
            </w:pPr>
            <w:r w:rsidRPr="00862B2C">
              <w:t>2.8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325DB79" w14:textId="77777777" w:rsidR="00333CDC" w:rsidRPr="00862B2C" w:rsidRDefault="00333CDC" w:rsidP="00720F2D">
            <w:pPr>
              <w:pStyle w:val="EAindent1"/>
            </w:pPr>
            <w:r w:rsidRPr="00862B2C">
              <w:t>3.43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7E61865F" w14:textId="77777777" w:rsidR="00333CDC" w:rsidRPr="00862B2C" w:rsidRDefault="00333CDC" w:rsidP="00720F2D">
            <w:pPr>
              <w:pStyle w:val="EAindent1"/>
            </w:pPr>
            <w:r w:rsidRPr="00862B2C">
              <w:t>3.14</w:t>
            </w:r>
          </w:p>
        </w:tc>
      </w:tr>
      <w:tr w:rsidR="00333CDC" w:rsidRPr="00862B2C" w14:paraId="1C4034A1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DCBB93" w14:textId="77777777" w:rsidR="00333CDC" w:rsidRPr="00862B2C" w:rsidRDefault="00333CDC" w:rsidP="00720F2D">
            <w:pPr>
              <w:pStyle w:val="EAindent1"/>
            </w:pPr>
            <w:r w:rsidRPr="00862B2C">
              <w:t>IL-Israel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614B591" w14:textId="77777777" w:rsidR="00333CDC" w:rsidRPr="00862B2C" w:rsidRDefault="00333CDC" w:rsidP="00720F2D">
            <w:pPr>
              <w:pStyle w:val="EAindent1"/>
            </w:pPr>
            <w:r w:rsidRPr="00862B2C">
              <w:t>300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3865A3C" w14:textId="77777777" w:rsidR="00333CDC" w:rsidRPr="00862B2C" w:rsidRDefault="00333CDC" w:rsidP="00720F2D">
            <w:pPr>
              <w:pStyle w:val="EAindent1"/>
            </w:pPr>
            <w:r w:rsidRPr="00862B2C">
              <w:t>302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6440927A" w14:textId="77777777" w:rsidR="00333CDC" w:rsidRPr="00862B2C" w:rsidRDefault="00333CDC" w:rsidP="00720F2D">
            <w:pPr>
              <w:pStyle w:val="EAindent1"/>
            </w:pPr>
            <w:r w:rsidRPr="00862B2C">
              <w:t>602</w:t>
            </w:r>
          </w:p>
        </w:tc>
      </w:tr>
      <w:tr w:rsidR="00333CDC" w:rsidRPr="00862B2C" w14:paraId="07347B65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62FC3F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17D3BB6" w14:textId="77777777" w:rsidR="00333CDC" w:rsidRPr="00862B2C" w:rsidRDefault="00333CDC" w:rsidP="00720F2D">
            <w:pPr>
              <w:pStyle w:val="EAindent1"/>
            </w:pPr>
            <w:r w:rsidRPr="00862B2C">
              <w:t>3.7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C688750" w14:textId="77777777" w:rsidR="00333CDC" w:rsidRPr="00862B2C" w:rsidRDefault="00333CDC" w:rsidP="00720F2D">
            <w:pPr>
              <w:pStyle w:val="EAindent1"/>
            </w:pPr>
            <w:r w:rsidRPr="00862B2C">
              <w:t>3.58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611BEBDE" w14:textId="77777777" w:rsidR="00333CDC" w:rsidRPr="00862B2C" w:rsidRDefault="00333CDC" w:rsidP="00720F2D">
            <w:pPr>
              <w:pStyle w:val="EAindent1"/>
            </w:pPr>
            <w:r w:rsidRPr="00862B2C">
              <w:t>3.66</w:t>
            </w:r>
          </w:p>
        </w:tc>
      </w:tr>
      <w:tr w:rsidR="00333CDC" w:rsidRPr="00862B2C" w14:paraId="31E29C59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36E79B5" w14:textId="77777777" w:rsidR="00333CDC" w:rsidRPr="00862B2C" w:rsidRDefault="00333CDC" w:rsidP="00720F2D">
            <w:pPr>
              <w:pStyle w:val="EAindent1"/>
            </w:pPr>
            <w:r w:rsidRPr="00862B2C">
              <w:t>JP-Japan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403FC815" w14:textId="77777777" w:rsidR="00333CDC" w:rsidRPr="00862B2C" w:rsidRDefault="00333CDC" w:rsidP="00720F2D">
            <w:pPr>
              <w:pStyle w:val="EAindent1"/>
            </w:pPr>
            <w:r w:rsidRPr="00862B2C">
              <w:t>341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69EB915D" w14:textId="77777777" w:rsidR="00333CDC" w:rsidRPr="00862B2C" w:rsidRDefault="00333CDC" w:rsidP="00720F2D">
            <w:pPr>
              <w:pStyle w:val="EAindent1"/>
            </w:pPr>
            <w:r w:rsidRPr="00862B2C">
              <w:t>292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0D347E6C" w14:textId="77777777" w:rsidR="00333CDC" w:rsidRPr="00862B2C" w:rsidRDefault="00333CDC" w:rsidP="00720F2D">
            <w:pPr>
              <w:pStyle w:val="EAindent1"/>
            </w:pPr>
            <w:r w:rsidRPr="00862B2C">
              <w:t>633</w:t>
            </w:r>
          </w:p>
        </w:tc>
      </w:tr>
      <w:tr w:rsidR="00333CDC" w:rsidRPr="00862B2C" w14:paraId="37E2ADEF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D94D52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1C121D0" w14:textId="77777777" w:rsidR="00333CDC" w:rsidRPr="00862B2C" w:rsidRDefault="00333CDC" w:rsidP="00720F2D">
            <w:pPr>
              <w:pStyle w:val="EAindent1"/>
            </w:pPr>
            <w:r w:rsidRPr="00862B2C">
              <w:t>4.2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93B05B2" w14:textId="77777777" w:rsidR="00333CDC" w:rsidRPr="00862B2C" w:rsidRDefault="00333CDC" w:rsidP="00720F2D">
            <w:pPr>
              <w:pStyle w:val="EAindent1"/>
            </w:pPr>
            <w:r w:rsidRPr="00862B2C">
              <w:t>3.47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48567566" w14:textId="77777777" w:rsidR="00333CDC" w:rsidRPr="00862B2C" w:rsidRDefault="00333CDC" w:rsidP="00720F2D">
            <w:pPr>
              <w:pStyle w:val="EAindent1"/>
            </w:pPr>
            <w:r w:rsidRPr="00862B2C">
              <w:t>3.85</w:t>
            </w:r>
          </w:p>
        </w:tc>
      </w:tr>
      <w:tr w:rsidR="00333CDC" w:rsidRPr="00862B2C" w14:paraId="7AB6E178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E378889" w14:textId="77777777" w:rsidR="00333CDC" w:rsidRPr="00862B2C" w:rsidRDefault="00333CDC" w:rsidP="00720F2D">
            <w:pPr>
              <w:pStyle w:val="EAindent1"/>
            </w:pPr>
            <w:r w:rsidRPr="00862B2C">
              <w:t>LV-Latv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37DBA07" w14:textId="77777777" w:rsidR="00333CDC" w:rsidRPr="00862B2C" w:rsidRDefault="00333CDC" w:rsidP="00720F2D">
            <w:pPr>
              <w:pStyle w:val="EAindent1"/>
            </w:pPr>
            <w:r w:rsidRPr="00862B2C">
              <w:t>232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956523F" w14:textId="77777777" w:rsidR="00333CDC" w:rsidRPr="00862B2C" w:rsidRDefault="00333CDC" w:rsidP="00720F2D">
            <w:pPr>
              <w:pStyle w:val="EAindent1"/>
            </w:pPr>
            <w:r w:rsidRPr="00862B2C">
              <w:t>25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4F9DFB1A" w14:textId="77777777" w:rsidR="00333CDC" w:rsidRPr="00862B2C" w:rsidRDefault="00333CDC" w:rsidP="00720F2D">
            <w:pPr>
              <w:pStyle w:val="EAindent1"/>
            </w:pPr>
            <w:r w:rsidRPr="00862B2C">
              <w:t>491</w:t>
            </w:r>
          </w:p>
        </w:tc>
      </w:tr>
      <w:tr w:rsidR="00333CDC" w:rsidRPr="00862B2C" w14:paraId="754FC9C9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4F4AE4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9CFCDF6" w14:textId="77777777" w:rsidR="00333CDC" w:rsidRPr="00862B2C" w:rsidRDefault="00333CDC" w:rsidP="00720F2D">
            <w:pPr>
              <w:pStyle w:val="EAindent1"/>
            </w:pPr>
            <w:r w:rsidRPr="00862B2C">
              <w:t>2.9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41D3839" w14:textId="77777777" w:rsidR="00333CDC" w:rsidRPr="00862B2C" w:rsidRDefault="00333CDC" w:rsidP="00720F2D">
            <w:pPr>
              <w:pStyle w:val="EAindent1"/>
            </w:pPr>
            <w:r w:rsidRPr="00862B2C">
              <w:t>3.07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3002C517" w14:textId="77777777" w:rsidR="00333CDC" w:rsidRPr="00862B2C" w:rsidRDefault="00333CDC" w:rsidP="00720F2D">
            <w:pPr>
              <w:pStyle w:val="EAindent1"/>
            </w:pPr>
            <w:r w:rsidRPr="00862B2C">
              <w:t>2.99</w:t>
            </w:r>
          </w:p>
        </w:tc>
      </w:tr>
      <w:tr w:rsidR="00333CDC" w:rsidRPr="00862B2C" w14:paraId="6C8F13BA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FD1A56" w14:textId="77777777" w:rsidR="00333CDC" w:rsidRPr="00862B2C" w:rsidRDefault="00333CDC" w:rsidP="00720F2D">
            <w:pPr>
              <w:pStyle w:val="EAindent1"/>
            </w:pPr>
            <w:r w:rsidRPr="00862B2C">
              <w:t>LT-Lithuan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8E80186" w14:textId="77777777" w:rsidR="00333CDC" w:rsidRPr="00862B2C" w:rsidRDefault="00333CDC" w:rsidP="00720F2D">
            <w:pPr>
              <w:pStyle w:val="EAindent1"/>
            </w:pPr>
            <w:r w:rsidRPr="00862B2C">
              <w:t>160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78F58EE" w14:textId="77777777" w:rsidR="00333CDC" w:rsidRPr="00862B2C" w:rsidRDefault="00333CDC" w:rsidP="00720F2D">
            <w:pPr>
              <w:pStyle w:val="EAindent1"/>
            </w:pPr>
            <w:r w:rsidRPr="00862B2C">
              <w:t>181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315387D7" w14:textId="77777777" w:rsidR="00333CDC" w:rsidRPr="00862B2C" w:rsidRDefault="00333CDC" w:rsidP="00720F2D">
            <w:pPr>
              <w:pStyle w:val="EAindent1"/>
            </w:pPr>
            <w:r w:rsidRPr="00862B2C">
              <w:t>341</w:t>
            </w:r>
          </w:p>
        </w:tc>
      </w:tr>
      <w:tr w:rsidR="00333CDC" w:rsidRPr="00862B2C" w14:paraId="4FC1A3C1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47F4B17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14A1068" w14:textId="77777777" w:rsidR="00333CDC" w:rsidRPr="00862B2C" w:rsidRDefault="00333CDC" w:rsidP="00720F2D">
            <w:pPr>
              <w:pStyle w:val="EAindent1"/>
            </w:pPr>
            <w:r w:rsidRPr="00862B2C">
              <w:t>2.0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1643341" w14:textId="77777777" w:rsidR="00333CDC" w:rsidRPr="00862B2C" w:rsidRDefault="00333CDC" w:rsidP="00720F2D">
            <w:pPr>
              <w:pStyle w:val="EAindent1"/>
            </w:pPr>
            <w:r w:rsidRPr="00862B2C">
              <w:t>2.15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5C0F3DC5" w14:textId="77777777" w:rsidR="00333CDC" w:rsidRPr="00862B2C" w:rsidRDefault="00333CDC" w:rsidP="00720F2D">
            <w:pPr>
              <w:pStyle w:val="EAindent1"/>
            </w:pPr>
            <w:r w:rsidRPr="00862B2C">
              <w:t>2.07</w:t>
            </w:r>
          </w:p>
        </w:tc>
      </w:tr>
      <w:tr w:rsidR="00333CDC" w:rsidRPr="00862B2C" w14:paraId="2C310223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2B40040" w14:textId="77777777" w:rsidR="00333CDC" w:rsidRPr="00862B2C" w:rsidRDefault="00333CDC" w:rsidP="00720F2D">
            <w:pPr>
              <w:pStyle w:val="EAindent1"/>
            </w:pPr>
            <w:r w:rsidRPr="00862B2C">
              <w:t>MX-Mexico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E7A689F" w14:textId="77777777" w:rsidR="00333CDC" w:rsidRPr="00862B2C" w:rsidRDefault="00333CDC" w:rsidP="00720F2D">
            <w:pPr>
              <w:pStyle w:val="EAindent1"/>
            </w:pPr>
            <w:r w:rsidRPr="00862B2C">
              <w:t>292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190C7FA5" w14:textId="77777777" w:rsidR="00333CDC" w:rsidRPr="00862B2C" w:rsidRDefault="00333CDC" w:rsidP="00720F2D">
            <w:pPr>
              <w:pStyle w:val="EAindent1"/>
            </w:pPr>
            <w:r w:rsidRPr="00862B2C">
              <w:t>17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0F89954A" w14:textId="77777777" w:rsidR="00333CDC" w:rsidRPr="00862B2C" w:rsidRDefault="00333CDC" w:rsidP="00720F2D">
            <w:pPr>
              <w:pStyle w:val="EAindent1"/>
            </w:pPr>
            <w:r w:rsidRPr="00862B2C">
              <w:t>468</w:t>
            </w:r>
          </w:p>
        </w:tc>
      </w:tr>
      <w:tr w:rsidR="00333CDC" w:rsidRPr="00862B2C" w14:paraId="6FBE267E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F2BD2C7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F4202DE" w14:textId="77777777" w:rsidR="00333CDC" w:rsidRPr="00862B2C" w:rsidRDefault="00333CDC" w:rsidP="00720F2D">
            <w:pPr>
              <w:pStyle w:val="EAindent1"/>
            </w:pPr>
            <w:r w:rsidRPr="00862B2C">
              <w:t>3.6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274F21D" w14:textId="77777777" w:rsidR="00333CDC" w:rsidRPr="00862B2C" w:rsidRDefault="00333CDC" w:rsidP="00720F2D">
            <w:pPr>
              <w:pStyle w:val="EAindent1"/>
            </w:pPr>
            <w:r w:rsidRPr="00862B2C">
              <w:t>2.09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7B7918ED" w14:textId="77777777" w:rsidR="00333CDC" w:rsidRPr="00862B2C" w:rsidRDefault="00333CDC" w:rsidP="00720F2D">
            <w:pPr>
              <w:pStyle w:val="EAindent1"/>
            </w:pPr>
            <w:r w:rsidRPr="00862B2C">
              <w:t>2.85</w:t>
            </w:r>
          </w:p>
        </w:tc>
      </w:tr>
      <w:tr w:rsidR="00333CDC" w:rsidRPr="00862B2C" w14:paraId="336D009C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D7AD47" w14:textId="77777777" w:rsidR="00333CDC" w:rsidRPr="00862B2C" w:rsidRDefault="00333CDC" w:rsidP="00720F2D">
            <w:pPr>
              <w:pStyle w:val="EAindent1"/>
            </w:pPr>
            <w:r w:rsidRPr="00862B2C">
              <w:t>NZ-New Zealand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291F6039" w14:textId="77777777" w:rsidR="00333CDC" w:rsidRPr="00862B2C" w:rsidRDefault="00333CDC" w:rsidP="00720F2D">
            <w:pPr>
              <w:pStyle w:val="EAindent1"/>
            </w:pPr>
            <w:r w:rsidRPr="00862B2C">
              <w:t>142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3BB460C" w14:textId="77777777" w:rsidR="00333CDC" w:rsidRPr="00862B2C" w:rsidRDefault="00333CDC" w:rsidP="00720F2D">
            <w:pPr>
              <w:pStyle w:val="EAindent1"/>
            </w:pPr>
            <w:r w:rsidRPr="00862B2C">
              <w:t>15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327AFDF2" w14:textId="77777777" w:rsidR="00333CDC" w:rsidRPr="00862B2C" w:rsidRDefault="00333CDC" w:rsidP="00720F2D">
            <w:pPr>
              <w:pStyle w:val="EAindent1"/>
            </w:pPr>
            <w:r w:rsidRPr="00862B2C">
              <w:t>296</w:t>
            </w:r>
          </w:p>
        </w:tc>
      </w:tr>
      <w:tr w:rsidR="00333CDC" w:rsidRPr="00862B2C" w14:paraId="5FF3ED3E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77BD3663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0DC6C60" w14:textId="77777777" w:rsidR="00333CDC" w:rsidRPr="00862B2C" w:rsidRDefault="00333CDC" w:rsidP="00720F2D">
            <w:pPr>
              <w:pStyle w:val="EAindent1"/>
            </w:pPr>
            <w:r w:rsidRPr="00862B2C">
              <w:t>1.7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33674D2" w14:textId="77777777" w:rsidR="00333CDC" w:rsidRPr="00862B2C" w:rsidRDefault="00333CDC" w:rsidP="00720F2D">
            <w:pPr>
              <w:pStyle w:val="EAindent1"/>
            </w:pPr>
            <w:r w:rsidRPr="00862B2C">
              <w:t>1.83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2B2C5CE1" w14:textId="77777777" w:rsidR="00333CDC" w:rsidRPr="00862B2C" w:rsidRDefault="00333CDC" w:rsidP="00720F2D">
            <w:pPr>
              <w:pStyle w:val="EAindent1"/>
            </w:pPr>
            <w:r w:rsidRPr="00862B2C">
              <w:t>1.80</w:t>
            </w:r>
          </w:p>
        </w:tc>
      </w:tr>
      <w:tr w:rsidR="00333CDC" w:rsidRPr="00862B2C" w14:paraId="27FF2D3C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BE144A2" w14:textId="77777777" w:rsidR="00333CDC" w:rsidRPr="00862B2C" w:rsidRDefault="00333CDC" w:rsidP="00720F2D">
            <w:pPr>
              <w:pStyle w:val="EAindent1"/>
            </w:pPr>
            <w:r w:rsidRPr="00862B2C">
              <w:t>NO-Norway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7C12BDE9" w14:textId="77777777" w:rsidR="00333CDC" w:rsidRPr="00862B2C" w:rsidRDefault="00333CDC" w:rsidP="00720F2D">
            <w:pPr>
              <w:pStyle w:val="EAindent1"/>
            </w:pPr>
            <w:r w:rsidRPr="00862B2C">
              <w:t>330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760C8349" w14:textId="77777777" w:rsidR="00333CDC" w:rsidRPr="00862B2C" w:rsidRDefault="00333CDC" w:rsidP="00720F2D">
            <w:pPr>
              <w:pStyle w:val="EAindent1"/>
            </w:pPr>
            <w:r w:rsidRPr="00862B2C">
              <w:t>371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59157A3C" w14:textId="77777777" w:rsidR="00333CDC" w:rsidRPr="00862B2C" w:rsidRDefault="00333CDC" w:rsidP="00720F2D">
            <w:pPr>
              <w:pStyle w:val="EAindent1"/>
            </w:pPr>
            <w:r w:rsidRPr="00862B2C">
              <w:t>701</w:t>
            </w:r>
          </w:p>
        </w:tc>
      </w:tr>
      <w:tr w:rsidR="00333CDC" w:rsidRPr="00862B2C" w14:paraId="0A1FC06B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03771DA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BBA6F9C" w14:textId="77777777" w:rsidR="00333CDC" w:rsidRPr="00862B2C" w:rsidRDefault="00333CDC" w:rsidP="00720F2D">
            <w:pPr>
              <w:pStyle w:val="EAindent1"/>
            </w:pPr>
            <w:r w:rsidRPr="00862B2C">
              <w:t>4.1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0A586D85" w14:textId="77777777" w:rsidR="00333CDC" w:rsidRPr="00862B2C" w:rsidRDefault="00333CDC" w:rsidP="00720F2D">
            <w:pPr>
              <w:pStyle w:val="EAindent1"/>
            </w:pPr>
            <w:r w:rsidRPr="00862B2C">
              <w:t>4.40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7D6E437B" w14:textId="77777777" w:rsidR="00333CDC" w:rsidRPr="00862B2C" w:rsidRDefault="00333CDC" w:rsidP="00720F2D">
            <w:pPr>
              <w:pStyle w:val="EAindent1"/>
            </w:pPr>
            <w:r w:rsidRPr="00862B2C">
              <w:t>4.26</w:t>
            </w:r>
          </w:p>
        </w:tc>
      </w:tr>
      <w:tr w:rsidR="00333CDC" w:rsidRPr="00862B2C" w14:paraId="7A084A81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F2590B9" w14:textId="77777777" w:rsidR="00333CDC" w:rsidRPr="00862B2C" w:rsidRDefault="00333CDC" w:rsidP="00720F2D">
            <w:pPr>
              <w:pStyle w:val="EAindent1"/>
            </w:pPr>
            <w:r w:rsidRPr="00862B2C">
              <w:t>PL-Poland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F2E10D3" w14:textId="77777777" w:rsidR="00333CDC" w:rsidRPr="00862B2C" w:rsidRDefault="00333CDC" w:rsidP="00720F2D">
            <w:pPr>
              <w:pStyle w:val="EAindent1"/>
            </w:pPr>
            <w:r w:rsidRPr="00862B2C">
              <w:t>282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548662B" w14:textId="77777777" w:rsidR="00333CDC" w:rsidRPr="00862B2C" w:rsidRDefault="00333CDC" w:rsidP="00720F2D">
            <w:pPr>
              <w:pStyle w:val="EAindent1"/>
            </w:pPr>
            <w:r w:rsidRPr="00862B2C">
              <w:t>28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4584283B" w14:textId="77777777" w:rsidR="00333CDC" w:rsidRPr="00862B2C" w:rsidRDefault="00333CDC" w:rsidP="00720F2D">
            <w:pPr>
              <w:pStyle w:val="EAindent1"/>
            </w:pPr>
            <w:r w:rsidRPr="00862B2C">
              <w:t>568</w:t>
            </w:r>
          </w:p>
        </w:tc>
      </w:tr>
      <w:tr w:rsidR="00333CDC" w:rsidRPr="00862B2C" w14:paraId="207C7F4B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2B1F265C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50F55AF" w14:textId="77777777" w:rsidR="00333CDC" w:rsidRPr="00862B2C" w:rsidRDefault="00333CDC" w:rsidP="00720F2D">
            <w:pPr>
              <w:pStyle w:val="EAindent1"/>
            </w:pPr>
            <w:r w:rsidRPr="00862B2C">
              <w:t>3.5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857189B" w14:textId="77777777" w:rsidR="00333CDC" w:rsidRPr="00862B2C" w:rsidRDefault="00333CDC" w:rsidP="00720F2D">
            <w:pPr>
              <w:pStyle w:val="EAindent1"/>
            </w:pPr>
            <w:r w:rsidRPr="00862B2C">
              <w:t>3.39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6057B9B7" w14:textId="77777777" w:rsidR="00333CDC" w:rsidRPr="00862B2C" w:rsidRDefault="00333CDC" w:rsidP="00720F2D">
            <w:pPr>
              <w:pStyle w:val="EAindent1"/>
            </w:pPr>
            <w:r w:rsidRPr="00862B2C">
              <w:t>3.46</w:t>
            </w:r>
          </w:p>
        </w:tc>
      </w:tr>
      <w:tr w:rsidR="00333CDC" w:rsidRPr="00862B2C" w14:paraId="7C1231F5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32C239B" w14:textId="77777777" w:rsidR="00333CDC" w:rsidRPr="00862B2C" w:rsidRDefault="00333CDC" w:rsidP="00720F2D">
            <w:pPr>
              <w:pStyle w:val="EAindent1"/>
            </w:pPr>
            <w:r w:rsidRPr="00862B2C">
              <w:t>RU-Russ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2F5ED677" w14:textId="77777777" w:rsidR="00333CDC" w:rsidRPr="00862B2C" w:rsidRDefault="00333CDC" w:rsidP="00720F2D">
            <w:pPr>
              <w:pStyle w:val="EAindent1"/>
            </w:pPr>
            <w:r w:rsidRPr="00862B2C">
              <w:t>286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64564EF2" w14:textId="77777777" w:rsidR="00333CDC" w:rsidRPr="00862B2C" w:rsidRDefault="00333CDC" w:rsidP="00720F2D">
            <w:pPr>
              <w:pStyle w:val="EAindent1"/>
            </w:pPr>
            <w:r w:rsidRPr="00862B2C">
              <w:t>255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5E1F9133" w14:textId="77777777" w:rsidR="00333CDC" w:rsidRPr="00862B2C" w:rsidRDefault="00333CDC" w:rsidP="00720F2D">
            <w:pPr>
              <w:pStyle w:val="EAindent1"/>
            </w:pPr>
            <w:r w:rsidRPr="00862B2C">
              <w:t>541</w:t>
            </w:r>
          </w:p>
        </w:tc>
      </w:tr>
      <w:tr w:rsidR="00333CDC" w:rsidRPr="00862B2C" w14:paraId="53AAC333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1137B7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3736635" w14:textId="77777777" w:rsidR="00333CDC" w:rsidRPr="00862B2C" w:rsidRDefault="00333CDC" w:rsidP="00720F2D">
            <w:pPr>
              <w:pStyle w:val="EAindent1"/>
            </w:pPr>
            <w:r w:rsidRPr="00862B2C">
              <w:t>3.5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D24D605" w14:textId="77777777" w:rsidR="00333CDC" w:rsidRPr="00862B2C" w:rsidRDefault="00333CDC" w:rsidP="00720F2D">
            <w:pPr>
              <w:pStyle w:val="EAindent1"/>
            </w:pPr>
            <w:r w:rsidRPr="00862B2C">
              <w:t>3.03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493364B1" w14:textId="77777777" w:rsidR="00333CDC" w:rsidRPr="00862B2C" w:rsidRDefault="00333CDC" w:rsidP="00720F2D">
            <w:pPr>
              <w:pStyle w:val="EAindent1"/>
            </w:pPr>
            <w:r w:rsidRPr="00862B2C">
              <w:t>3.29</w:t>
            </w:r>
          </w:p>
        </w:tc>
      </w:tr>
      <w:tr w:rsidR="00333CDC" w:rsidRPr="00862B2C" w14:paraId="1B71B288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90F60C1" w14:textId="77777777" w:rsidR="00333CDC" w:rsidRPr="00862B2C" w:rsidRDefault="00333CDC" w:rsidP="00720F2D">
            <w:pPr>
              <w:pStyle w:val="EAindent1"/>
            </w:pPr>
            <w:r w:rsidRPr="00862B2C">
              <w:t>SK-Slovak Republic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DFFB52A" w14:textId="77777777" w:rsidR="00333CDC" w:rsidRPr="00862B2C" w:rsidRDefault="00333CDC" w:rsidP="00720F2D">
            <w:pPr>
              <w:pStyle w:val="EAindent1"/>
            </w:pPr>
            <w:r w:rsidRPr="00862B2C">
              <w:t>193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15D5D910" w14:textId="77777777" w:rsidR="00333CDC" w:rsidRPr="00862B2C" w:rsidRDefault="00333CDC" w:rsidP="00720F2D">
            <w:pPr>
              <w:pStyle w:val="EAindent1"/>
            </w:pPr>
            <w:r w:rsidRPr="00862B2C">
              <w:t>26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47F4F542" w14:textId="77777777" w:rsidR="00333CDC" w:rsidRPr="00862B2C" w:rsidRDefault="00333CDC" w:rsidP="00720F2D">
            <w:pPr>
              <w:pStyle w:val="EAindent1"/>
            </w:pPr>
            <w:r w:rsidRPr="00862B2C">
              <w:t>453</w:t>
            </w:r>
          </w:p>
        </w:tc>
      </w:tr>
      <w:tr w:rsidR="00333CDC" w:rsidRPr="00862B2C" w14:paraId="1D9CA5BB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73DABECE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29D6D5E8" w14:textId="77777777" w:rsidR="00333CDC" w:rsidRPr="00862B2C" w:rsidRDefault="00333CDC" w:rsidP="00720F2D">
            <w:pPr>
              <w:pStyle w:val="EAindent1"/>
            </w:pPr>
            <w:r w:rsidRPr="00862B2C">
              <w:t>2.4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1D8DC81" w14:textId="77777777" w:rsidR="00333CDC" w:rsidRPr="00862B2C" w:rsidRDefault="00333CDC" w:rsidP="00720F2D">
            <w:pPr>
              <w:pStyle w:val="EAindent1"/>
            </w:pPr>
            <w:r w:rsidRPr="00862B2C">
              <w:t>3.09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679015AE" w14:textId="77777777" w:rsidR="00333CDC" w:rsidRPr="00862B2C" w:rsidRDefault="00333CDC" w:rsidP="00720F2D">
            <w:pPr>
              <w:pStyle w:val="EAindent1"/>
            </w:pPr>
            <w:r w:rsidRPr="00862B2C">
              <w:t>2.76</w:t>
            </w:r>
          </w:p>
        </w:tc>
      </w:tr>
      <w:tr w:rsidR="00333CDC" w:rsidRPr="00862B2C" w14:paraId="77AD998C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8EB188" w14:textId="77777777" w:rsidR="00333CDC" w:rsidRPr="00862B2C" w:rsidRDefault="00333CDC" w:rsidP="00720F2D">
            <w:pPr>
              <w:pStyle w:val="EAindent1"/>
            </w:pPr>
            <w:r w:rsidRPr="00862B2C">
              <w:t>SI-Sloveni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63D6389" w14:textId="77777777" w:rsidR="00333CDC" w:rsidRPr="00862B2C" w:rsidRDefault="00333CDC" w:rsidP="00720F2D">
            <w:pPr>
              <w:pStyle w:val="EAindent1"/>
            </w:pPr>
            <w:r w:rsidRPr="00862B2C">
              <w:t>205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7C2029ED" w14:textId="77777777" w:rsidR="00333CDC" w:rsidRPr="00862B2C" w:rsidRDefault="00333CDC" w:rsidP="00720F2D">
            <w:pPr>
              <w:pStyle w:val="EAindent1"/>
            </w:pPr>
            <w:r w:rsidRPr="00862B2C">
              <w:t>198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78F55AE9" w14:textId="77777777" w:rsidR="00333CDC" w:rsidRPr="00862B2C" w:rsidRDefault="00333CDC" w:rsidP="00720F2D">
            <w:pPr>
              <w:pStyle w:val="EAindent1"/>
            </w:pPr>
            <w:r w:rsidRPr="00862B2C">
              <w:t>403</w:t>
            </w:r>
          </w:p>
        </w:tc>
      </w:tr>
      <w:tr w:rsidR="00333CDC" w:rsidRPr="00862B2C" w14:paraId="751D2D96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9E88845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8C09502" w14:textId="77777777" w:rsidR="00333CDC" w:rsidRPr="00862B2C" w:rsidRDefault="00333CDC" w:rsidP="00720F2D">
            <w:pPr>
              <w:pStyle w:val="EAindent1"/>
            </w:pPr>
            <w:r w:rsidRPr="00862B2C">
              <w:t>2.5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F2154AE" w14:textId="77777777" w:rsidR="00333CDC" w:rsidRPr="00862B2C" w:rsidRDefault="00333CDC" w:rsidP="00720F2D">
            <w:pPr>
              <w:pStyle w:val="EAindent1"/>
            </w:pPr>
            <w:r w:rsidRPr="00862B2C">
              <w:t>2.35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5CBA60B7" w14:textId="77777777" w:rsidR="00333CDC" w:rsidRPr="00862B2C" w:rsidRDefault="00333CDC" w:rsidP="00720F2D">
            <w:pPr>
              <w:pStyle w:val="EAindent1"/>
            </w:pPr>
            <w:r w:rsidRPr="00862B2C">
              <w:t>2.45</w:t>
            </w:r>
          </w:p>
        </w:tc>
      </w:tr>
      <w:tr w:rsidR="00333CDC" w:rsidRPr="00862B2C" w14:paraId="6F8ABAEF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B6ABCEA" w14:textId="77777777" w:rsidR="00333CDC" w:rsidRPr="00862B2C" w:rsidRDefault="00333CDC" w:rsidP="00720F2D">
            <w:pPr>
              <w:pStyle w:val="EAindent1"/>
            </w:pPr>
            <w:r w:rsidRPr="00862B2C">
              <w:t>ZA-South Africa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48DE4CBA" w14:textId="77777777" w:rsidR="00333CDC" w:rsidRPr="00862B2C" w:rsidRDefault="00333CDC" w:rsidP="00720F2D">
            <w:pPr>
              <w:pStyle w:val="EAindent1"/>
            </w:pPr>
            <w:r w:rsidRPr="00862B2C">
              <w:t>319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13324ED2" w14:textId="77777777" w:rsidR="00333CDC" w:rsidRPr="00862B2C" w:rsidRDefault="00333CDC" w:rsidP="00720F2D">
            <w:pPr>
              <w:pStyle w:val="EAindent1"/>
            </w:pPr>
            <w:r w:rsidRPr="00862B2C">
              <w:t>312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0C067A33" w14:textId="77777777" w:rsidR="00333CDC" w:rsidRPr="00862B2C" w:rsidRDefault="00333CDC" w:rsidP="00720F2D">
            <w:pPr>
              <w:pStyle w:val="EAindent1"/>
            </w:pPr>
            <w:r w:rsidRPr="00862B2C">
              <w:t>631</w:t>
            </w:r>
          </w:p>
        </w:tc>
      </w:tr>
      <w:tr w:rsidR="00333CDC" w:rsidRPr="00862B2C" w14:paraId="2D8EE49B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38325CCF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F1F3FF2" w14:textId="77777777" w:rsidR="00333CDC" w:rsidRPr="00862B2C" w:rsidRDefault="00333CDC" w:rsidP="00720F2D">
            <w:pPr>
              <w:pStyle w:val="EAindent1"/>
            </w:pPr>
            <w:r w:rsidRPr="00862B2C">
              <w:t>3.98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CE52371" w14:textId="77777777" w:rsidR="00333CDC" w:rsidRPr="00862B2C" w:rsidRDefault="00333CDC" w:rsidP="00720F2D">
            <w:pPr>
              <w:pStyle w:val="EAindent1"/>
            </w:pPr>
            <w:r w:rsidRPr="00862B2C">
              <w:t>3.70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2D8DA20F" w14:textId="77777777" w:rsidR="00333CDC" w:rsidRPr="00862B2C" w:rsidRDefault="00333CDC" w:rsidP="00720F2D">
            <w:pPr>
              <w:pStyle w:val="EAindent1"/>
            </w:pPr>
            <w:r w:rsidRPr="00862B2C">
              <w:t>3.84</w:t>
            </w:r>
          </w:p>
        </w:tc>
      </w:tr>
      <w:tr w:rsidR="00333CDC" w:rsidRPr="00862B2C" w14:paraId="3D5E4EDA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DE4C8E7" w14:textId="77777777" w:rsidR="00333CDC" w:rsidRPr="00862B2C" w:rsidRDefault="00333CDC" w:rsidP="00720F2D">
            <w:pPr>
              <w:pStyle w:val="EAindent1"/>
            </w:pPr>
            <w:r w:rsidRPr="00862B2C">
              <w:t>ES-Spain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2CFC2168" w14:textId="77777777" w:rsidR="00333CDC" w:rsidRPr="00862B2C" w:rsidRDefault="00333CDC" w:rsidP="00720F2D">
            <w:pPr>
              <w:pStyle w:val="EAindent1"/>
            </w:pPr>
            <w:r w:rsidRPr="00862B2C">
              <w:t>354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F9A644D" w14:textId="77777777" w:rsidR="00333CDC" w:rsidRPr="00862B2C" w:rsidRDefault="00333CDC" w:rsidP="00720F2D">
            <w:pPr>
              <w:pStyle w:val="EAindent1"/>
            </w:pPr>
            <w:r w:rsidRPr="00862B2C">
              <w:t>347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4106CFCA" w14:textId="77777777" w:rsidR="00333CDC" w:rsidRPr="00862B2C" w:rsidRDefault="00333CDC" w:rsidP="00720F2D">
            <w:pPr>
              <w:pStyle w:val="EAindent1"/>
            </w:pPr>
            <w:r w:rsidRPr="00862B2C">
              <w:t>701</w:t>
            </w:r>
          </w:p>
        </w:tc>
      </w:tr>
      <w:tr w:rsidR="00333CDC" w:rsidRPr="00862B2C" w14:paraId="13D42CFD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6603CC32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3ABD938C" w14:textId="77777777" w:rsidR="00333CDC" w:rsidRPr="00862B2C" w:rsidRDefault="00333CDC" w:rsidP="00720F2D">
            <w:pPr>
              <w:pStyle w:val="EAindent1"/>
            </w:pPr>
            <w:r w:rsidRPr="00862B2C">
              <w:t>4.4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15D24598" w14:textId="77777777" w:rsidR="00333CDC" w:rsidRPr="00862B2C" w:rsidRDefault="00333CDC" w:rsidP="00720F2D">
            <w:pPr>
              <w:pStyle w:val="EAindent1"/>
            </w:pPr>
            <w:r w:rsidRPr="00862B2C">
              <w:t>4.12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3EC482A1" w14:textId="77777777" w:rsidR="00333CDC" w:rsidRPr="00862B2C" w:rsidRDefault="00333CDC" w:rsidP="00720F2D">
            <w:pPr>
              <w:pStyle w:val="EAindent1"/>
            </w:pPr>
            <w:r w:rsidRPr="00862B2C">
              <w:t>4.26</w:t>
            </w:r>
          </w:p>
        </w:tc>
      </w:tr>
      <w:tr w:rsidR="00333CDC" w:rsidRPr="00862B2C" w14:paraId="3D3079F1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CE98DC" w14:textId="77777777" w:rsidR="00333CDC" w:rsidRPr="00862B2C" w:rsidRDefault="00333CDC" w:rsidP="00720F2D">
            <w:pPr>
              <w:pStyle w:val="EAindent1"/>
            </w:pPr>
            <w:r w:rsidRPr="00862B2C">
              <w:t>SE-Sweden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9CB1D8C" w14:textId="77777777" w:rsidR="00333CDC" w:rsidRPr="00862B2C" w:rsidRDefault="00333CDC" w:rsidP="00720F2D">
            <w:pPr>
              <w:pStyle w:val="EAindent1"/>
            </w:pPr>
            <w:r w:rsidRPr="00862B2C">
              <w:t>245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50392D5E" w14:textId="77777777" w:rsidR="00333CDC" w:rsidRPr="00862B2C" w:rsidRDefault="00333CDC" w:rsidP="00720F2D">
            <w:pPr>
              <w:pStyle w:val="EAindent1"/>
            </w:pPr>
            <w:r w:rsidRPr="00862B2C">
              <w:t>286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3C8E611D" w14:textId="77777777" w:rsidR="00333CDC" w:rsidRPr="00862B2C" w:rsidRDefault="00333CDC" w:rsidP="00720F2D">
            <w:pPr>
              <w:pStyle w:val="EAindent1"/>
            </w:pPr>
            <w:r w:rsidRPr="00862B2C">
              <w:t>531</w:t>
            </w:r>
          </w:p>
        </w:tc>
      </w:tr>
      <w:tr w:rsidR="00333CDC" w:rsidRPr="00862B2C" w14:paraId="08906AB1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07C2D551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587E31D5" w14:textId="77777777" w:rsidR="00333CDC" w:rsidRPr="00862B2C" w:rsidRDefault="00333CDC" w:rsidP="00720F2D">
            <w:pPr>
              <w:pStyle w:val="EAindent1"/>
            </w:pPr>
            <w:r w:rsidRPr="00862B2C">
              <w:t>3.0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7C4A9510" w14:textId="77777777" w:rsidR="00333CDC" w:rsidRPr="00862B2C" w:rsidRDefault="00333CDC" w:rsidP="00720F2D">
            <w:pPr>
              <w:pStyle w:val="EAindent1"/>
            </w:pPr>
            <w:r w:rsidRPr="00862B2C">
              <w:t>3.39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54457B1A" w14:textId="77777777" w:rsidR="00333CDC" w:rsidRPr="00862B2C" w:rsidRDefault="00333CDC" w:rsidP="00720F2D">
            <w:pPr>
              <w:pStyle w:val="EAindent1"/>
            </w:pPr>
            <w:r w:rsidRPr="00862B2C">
              <w:t>3.23</w:t>
            </w:r>
          </w:p>
        </w:tc>
      </w:tr>
      <w:tr w:rsidR="00333CDC" w:rsidRPr="00862B2C" w14:paraId="47811F14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759BE67" w14:textId="77777777" w:rsidR="00333CDC" w:rsidRPr="00862B2C" w:rsidRDefault="00333CDC" w:rsidP="00720F2D">
            <w:pPr>
              <w:pStyle w:val="EAindent1"/>
            </w:pPr>
            <w:r w:rsidRPr="00862B2C">
              <w:t>CH-Switzerland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8EA2E70" w14:textId="77777777" w:rsidR="00333CDC" w:rsidRPr="00862B2C" w:rsidRDefault="00333CDC" w:rsidP="00720F2D">
            <w:pPr>
              <w:pStyle w:val="EAindent1"/>
            </w:pPr>
            <w:r w:rsidRPr="00862B2C">
              <w:t>355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0B04614C" w14:textId="77777777" w:rsidR="00333CDC" w:rsidRPr="00862B2C" w:rsidRDefault="00333CDC" w:rsidP="00720F2D">
            <w:pPr>
              <w:pStyle w:val="EAindent1"/>
            </w:pPr>
            <w:r w:rsidRPr="00862B2C">
              <w:t>359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42155595" w14:textId="77777777" w:rsidR="00333CDC" w:rsidRPr="00862B2C" w:rsidRDefault="00333CDC" w:rsidP="00720F2D">
            <w:pPr>
              <w:pStyle w:val="EAindent1"/>
            </w:pPr>
            <w:r w:rsidRPr="00862B2C">
              <w:t>714</w:t>
            </w:r>
          </w:p>
        </w:tc>
      </w:tr>
      <w:tr w:rsidR="00333CDC" w:rsidRPr="00862B2C" w14:paraId="4947217C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3F9215F6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2615415" w14:textId="77777777" w:rsidR="00333CDC" w:rsidRPr="00862B2C" w:rsidRDefault="00333CDC" w:rsidP="00720F2D">
            <w:pPr>
              <w:pStyle w:val="EAindent1"/>
            </w:pPr>
            <w:r w:rsidRPr="00862B2C">
              <w:t>4.4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AE3A20A" w14:textId="77777777" w:rsidR="00333CDC" w:rsidRPr="00862B2C" w:rsidRDefault="00333CDC" w:rsidP="00720F2D">
            <w:pPr>
              <w:pStyle w:val="EAindent1"/>
            </w:pPr>
            <w:r w:rsidRPr="00862B2C">
              <w:t>4.26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19CC2F81" w14:textId="77777777" w:rsidR="00333CDC" w:rsidRPr="00862B2C" w:rsidRDefault="00333CDC" w:rsidP="00720F2D">
            <w:pPr>
              <w:pStyle w:val="EAindent1"/>
            </w:pPr>
            <w:r w:rsidRPr="00862B2C">
              <w:t>4.34</w:t>
            </w:r>
          </w:p>
        </w:tc>
      </w:tr>
      <w:tr w:rsidR="00333CDC" w:rsidRPr="00862B2C" w14:paraId="492796F3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8DC5FAC" w14:textId="77777777" w:rsidR="00333CDC" w:rsidRPr="00862B2C" w:rsidRDefault="00333CDC" w:rsidP="00720F2D">
            <w:pPr>
              <w:pStyle w:val="EAindent1"/>
            </w:pPr>
            <w:r w:rsidRPr="00862B2C">
              <w:t>GB-Great Britain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494F2A37" w14:textId="77777777" w:rsidR="00333CDC" w:rsidRPr="00862B2C" w:rsidRDefault="00333CDC" w:rsidP="00720F2D">
            <w:pPr>
              <w:pStyle w:val="EAindent1"/>
            </w:pPr>
            <w:r w:rsidRPr="00862B2C">
              <w:t>361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7D136CEC" w14:textId="77777777" w:rsidR="00333CDC" w:rsidRPr="00862B2C" w:rsidRDefault="00333CDC" w:rsidP="00720F2D">
            <w:pPr>
              <w:pStyle w:val="EAindent1"/>
            </w:pPr>
            <w:r w:rsidRPr="00862B2C">
              <w:t>404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6D469DFB" w14:textId="77777777" w:rsidR="00333CDC" w:rsidRPr="00862B2C" w:rsidRDefault="00333CDC" w:rsidP="00720F2D">
            <w:pPr>
              <w:pStyle w:val="EAindent1"/>
            </w:pPr>
            <w:r w:rsidRPr="00862B2C">
              <w:t>765</w:t>
            </w:r>
          </w:p>
        </w:tc>
      </w:tr>
      <w:tr w:rsidR="00333CDC" w:rsidRPr="00862B2C" w14:paraId="33E2B34D" w14:textId="77777777" w:rsidTr="00720F2D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0ED6D05B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6203F1FF" w14:textId="77777777" w:rsidR="00333CDC" w:rsidRPr="00862B2C" w:rsidRDefault="00333CDC" w:rsidP="00720F2D">
            <w:pPr>
              <w:pStyle w:val="EAindent1"/>
            </w:pPr>
            <w:r w:rsidRPr="00862B2C">
              <w:t>4.5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14:paraId="4C67B3A7" w14:textId="77777777" w:rsidR="00333CDC" w:rsidRPr="00862B2C" w:rsidRDefault="00333CDC" w:rsidP="00720F2D">
            <w:pPr>
              <w:pStyle w:val="EAindent1"/>
            </w:pPr>
            <w:r w:rsidRPr="00862B2C">
              <w:t>4.80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hideMark/>
          </w:tcPr>
          <w:p w14:paraId="4163FCB6" w14:textId="77777777" w:rsidR="00333CDC" w:rsidRPr="00862B2C" w:rsidRDefault="00333CDC" w:rsidP="00720F2D">
            <w:pPr>
              <w:pStyle w:val="EAindent1"/>
            </w:pPr>
            <w:r w:rsidRPr="00862B2C">
              <w:t>4.65</w:t>
            </w:r>
          </w:p>
        </w:tc>
      </w:tr>
      <w:tr w:rsidR="00333CDC" w:rsidRPr="00862B2C" w14:paraId="2928AFA7" w14:textId="77777777" w:rsidTr="00720F2D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B055B01" w14:textId="77777777" w:rsidR="00333CDC" w:rsidRPr="00862B2C" w:rsidRDefault="00333CDC" w:rsidP="00720F2D">
            <w:pPr>
              <w:pStyle w:val="EAindent1"/>
            </w:pPr>
            <w:r w:rsidRPr="00862B2C">
              <w:t>US-United Stat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3780FA86" w14:textId="77777777" w:rsidR="00333CDC" w:rsidRPr="00862B2C" w:rsidRDefault="00333CDC" w:rsidP="00720F2D">
            <w:pPr>
              <w:pStyle w:val="EAindent1"/>
            </w:pPr>
            <w:r w:rsidRPr="00862B2C">
              <w:t>418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14:paraId="6A17B341" w14:textId="77777777" w:rsidR="00333CDC" w:rsidRPr="00862B2C" w:rsidRDefault="00333CDC" w:rsidP="00720F2D">
            <w:pPr>
              <w:pStyle w:val="EAindent1"/>
            </w:pPr>
            <w:r w:rsidRPr="00862B2C">
              <w:t>41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</w:tcBorders>
            <w:hideMark/>
          </w:tcPr>
          <w:p w14:paraId="2A44B6E1" w14:textId="77777777" w:rsidR="00333CDC" w:rsidRPr="00862B2C" w:rsidRDefault="00333CDC" w:rsidP="00720F2D">
            <w:pPr>
              <w:pStyle w:val="EAindent1"/>
            </w:pPr>
            <w:r w:rsidRPr="00862B2C">
              <w:t>828</w:t>
            </w:r>
          </w:p>
        </w:tc>
      </w:tr>
      <w:tr w:rsidR="00333CDC" w:rsidRPr="00862B2C" w14:paraId="0BF58AE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77250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hideMark/>
          </w:tcPr>
          <w:p w14:paraId="021915F9" w14:textId="77777777" w:rsidR="00333CDC" w:rsidRPr="00862B2C" w:rsidRDefault="00333CDC" w:rsidP="00720F2D">
            <w:pPr>
              <w:pStyle w:val="EAindent1"/>
            </w:pPr>
            <w:r w:rsidRPr="00862B2C">
              <w:t>5.22</w:t>
            </w:r>
          </w:p>
        </w:tc>
        <w:tc>
          <w:tcPr>
            <w:tcW w:w="0" w:type="auto"/>
            <w:hideMark/>
          </w:tcPr>
          <w:p w14:paraId="176C99B2" w14:textId="77777777" w:rsidR="00333CDC" w:rsidRPr="00862B2C" w:rsidRDefault="00333CDC" w:rsidP="00720F2D">
            <w:pPr>
              <w:pStyle w:val="EAindent1"/>
            </w:pPr>
            <w:r w:rsidRPr="00862B2C">
              <w:t>4.87</w:t>
            </w:r>
          </w:p>
        </w:tc>
        <w:tc>
          <w:tcPr>
            <w:tcW w:w="0" w:type="auto"/>
            <w:gridSpan w:val="2"/>
            <w:hideMark/>
          </w:tcPr>
          <w:p w14:paraId="3C5109E6" w14:textId="77777777" w:rsidR="00333CDC" w:rsidRPr="00862B2C" w:rsidRDefault="00333CDC" w:rsidP="00720F2D">
            <w:pPr>
              <w:pStyle w:val="EAindent1"/>
            </w:pPr>
            <w:r w:rsidRPr="00862B2C">
              <w:t>5.04</w:t>
            </w:r>
          </w:p>
        </w:tc>
      </w:tr>
      <w:tr w:rsidR="00333CDC" w:rsidRPr="00862B2C" w14:paraId="62B25FD2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DFA626" w14:textId="77777777" w:rsidR="00333CDC" w:rsidRPr="00862B2C" w:rsidRDefault="00333CDC" w:rsidP="00720F2D">
            <w:pPr>
              <w:pStyle w:val="EAindent1"/>
            </w:pPr>
            <w:r w:rsidRPr="00862B2C"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F5E9E7" w14:textId="77777777" w:rsidR="00333CDC" w:rsidRPr="00862B2C" w:rsidRDefault="00333CDC" w:rsidP="00720F2D">
            <w:pPr>
              <w:pStyle w:val="EAindent1"/>
            </w:pPr>
            <w:r w:rsidRPr="00862B2C">
              <w:t>8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1B248D" w14:textId="77777777" w:rsidR="00333CDC" w:rsidRPr="00862B2C" w:rsidRDefault="00333CDC" w:rsidP="00720F2D">
            <w:pPr>
              <w:pStyle w:val="EAindent1"/>
            </w:pPr>
            <w:r w:rsidRPr="00862B2C">
              <w:t>84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345602B3" w14:textId="77777777" w:rsidR="00333CDC" w:rsidRPr="00862B2C" w:rsidRDefault="00333CDC" w:rsidP="00720F2D">
            <w:pPr>
              <w:pStyle w:val="EAindent1"/>
            </w:pPr>
            <w:r w:rsidRPr="00862B2C">
              <w:t>16438</w:t>
            </w:r>
          </w:p>
        </w:tc>
      </w:tr>
      <w:tr w:rsidR="00333CDC" w:rsidRPr="00862B2C" w14:paraId="61AE113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2F079" w14:textId="77777777" w:rsidR="00333CDC" w:rsidRPr="00862B2C" w:rsidRDefault="00333CDC" w:rsidP="00720F2D">
            <w:pPr>
              <w:pStyle w:val="EAindent1"/>
            </w:pPr>
          </w:p>
        </w:tc>
        <w:tc>
          <w:tcPr>
            <w:tcW w:w="0" w:type="auto"/>
            <w:hideMark/>
          </w:tcPr>
          <w:p w14:paraId="21A05575" w14:textId="77777777" w:rsidR="00333CDC" w:rsidRPr="00862B2C" w:rsidRDefault="00333CDC" w:rsidP="00720F2D">
            <w:pPr>
              <w:pStyle w:val="EAindent1"/>
            </w:pPr>
            <w:r w:rsidRPr="00862B2C">
              <w:t>100.00</w:t>
            </w:r>
          </w:p>
        </w:tc>
        <w:tc>
          <w:tcPr>
            <w:tcW w:w="0" w:type="auto"/>
            <w:hideMark/>
          </w:tcPr>
          <w:p w14:paraId="1EFB3AF4" w14:textId="77777777" w:rsidR="00333CDC" w:rsidRPr="00862B2C" w:rsidRDefault="00333CDC" w:rsidP="00720F2D">
            <w:pPr>
              <w:pStyle w:val="EAindent1"/>
            </w:pPr>
            <w:r w:rsidRPr="00862B2C">
              <w:t>100.00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hideMark/>
          </w:tcPr>
          <w:p w14:paraId="27116720" w14:textId="77777777" w:rsidR="00333CDC" w:rsidRPr="00862B2C" w:rsidRDefault="00333CDC" w:rsidP="00720F2D">
            <w:pPr>
              <w:pStyle w:val="EAindent1"/>
            </w:pPr>
            <w:r w:rsidRPr="00862B2C">
              <w:t>100.00</w:t>
            </w:r>
          </w:p>
        </w:tc>
      </w:tr>
      <w:tr w:rsidR="00333CDC" w:rsidRPr="00862B2C" w14:paraId="74307836" w14:textId="77777777" w:rsidTr="00720F2D">
        <w:trPr>
          <w:gridAfter w:val="1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D7359B" w14:textId="77777777" w:rsidR="00333CDC" w:rsidRPr="00862B2C" w:rsidRDefault="00333CDC" w:rsidP="00720F2D">
            <w:pPr>
              <w:widowControl w:val="0"/>
              <w:rPr>
                <w:rFonts w:cs="Times New Roman"/>
                <w:sz w:val="20"/>
                <w:szCs w:val="20"/>
                <w:lang w:val="en-GB"/>
              </w:rPr>
            </w:pPr>
            <w:r w:rsidRPr="00862B2C">
              <w:rPr>
                <w:rFonts w:cs="Times New Roman"/>
                <w:sz w:val="20"/>
                <w:szCs w:val="20"/>
                <w:lang w:val="en-GB"/>
              </w:rPr>
              <w:t xml:space="preserve">Source: ISSP 2015. </w:t>
            </w:r>
          </w:p>
        </w:tc>
      </w:tr>
    </w:tbl>
    <w:p w14:paraId="0280A808" w14:textId="77777777" w:rsidR="00333CDC" w:rsidRPr="00862B2C" w:rsidRDefault="00333CDC" w:rsidP="00333CDC">
      <w:pPr>
        <w:pStyle w:val="CitaviBibliographyEntry"/>
        <w:rPr>
          <w:lang w:val="en-GB"/>
        </w:rPr>
      </w:pPr>
    </w:p>
    <w:p w14:paraId="1CBAEA7D" w14:textId="77777777" w:rsidR="00333CDC" w:rsidRPr="00862B2C" w:rsidRDefault="00333CDC" w:rsidP="00333CDC">
      <w:pPr>
        <w:spacing w:line="259" w:lineRule="auto"/>
        <w:rPr>
          <w:lang w:val="en-GB"/>
        </w:rPr>
      </w:pPr>
      <w:r w:rsidRPr="00862B2C">
        <w:rPr>
          <w:lang w:val="en-GB"/>
        </w:rPr>
        <w:br w:type="page"/>
      </w:r>
    </w:p>
    <w:p w14:paraId="49C27E00" w14:textId="77777777" w:rsidR="00333CDC" w:rsidRPr="00862B2C" w:rsidRDefault="00333CDC" w:rsidP="00333CDC">
      <w:pPr>
        <w:keepNext/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  <w:r w:rsidRPr="00862B2C">
        <w:rPr>
          <w:rFonts w:cs="Times New Roman"/>
          <w:b/>
          <w:bCs/>
          <w:szCs w:val="24"/>
          <w:lang w:val="en-GB"/>
        </w:rPr>
        <w:lastRenderedPageBreak/>
        <w:t>Table F.</w:t>
      </w:r>
      <w:r w:rsidRPr="00862B2C">
        <w:rPr>
          <w:rFonts w:cs="Times New Roman"/>
          <w:szCs w:val="24"/>
          <w:lang w:val="en-GB"/>
        </w:rPr>
        <w:t xml:space="preserve"> </w:t>
      </w:r>
      <w:r w:rsidRPr="00862B2C">
        <w:rPr>
          <w:rFonts w:cs="Times New Roman"/>
          <w:iCs/>
          <w:szCs w:val="24"/>
          <w:lang w:val="en-GB"/>
        </w:rPr>
        <w:t>Results of the Multilevel Analysis including EPL.</w:t>
      </w:r>
      <w:r w:rsidRPr="00862B2C">
        <w:rPr>
          <w:rFonts w:cs="Times New Roman"/>
          <w:i/>
          <w:iCs/>
          <w:szCs w:val="24"/>
          <w:lang w:val="en-GB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00"/>
        <w:gridCol w:w="1224"/>
        <w:gridCol w:w="741"/>
        <w:gridCol w:w="741"/>
        <w:gridCol w:w="741"/>
        <w:gridCol w:w="741"/>
        <w:gridCol w:w="944"/>
        <w:gridCol w:w="773"/>
      </w:tblGrid>
      <w:tr w:rsidR="00333CDC" w:rsidRPr="00AC0824" w14:paraId="6EBF96A5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8A68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8A14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F97F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534D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92E1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915B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321F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BC13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7)</w:t>
            </w:r>
          </w:p>
        </w:tc>
      </w:tr>
      <w:tr w:rsidR="00AC0824" w:rsidRPr="00AC0824" w14:paraId="0E3E3CCE" w14:textId="77777777" w:rsidTr="00330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31EF8" w14:textId="77777777" w:rsidR="00AC0824" w:rsidRPr="00AC0824" w:rsidRDefault="00AC0824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7E0A4" w14:textId="77777777" w:rsidR="00AC0824" w:rsidRPr="00AC0824" w:rsidRDefault="00AC0824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Variance - </w:t>
            </w:r>
          </w:p>
          <w:p w14:paraId="5801D788" w14:textId="77777777" w:rsidR="00AC0824" w:rsidRPr="00AC0824" w:rsidRDefault="00AC0824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component mode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4A2DF" w14:textId="073EE785" w:rsidR="00AC0824" w:rsidRPr="00AC0824" w:rsidRDefault="00AC0824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Random intercept 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8FD6F" w14:textId="77777777" w:rsidR="00AC0824" w:rsidRPr="00AC0824" w:rsidRDefault="00AC0824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F5C8C" w14:textId="77777777" w:rsidR="00AC0824" w:rsidRPr="00AC0824" w:rsidRDefault="00AC0824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Only men</w:t>
            </w:r>
          </w:p>
        </w:tc>
      </w:tr>
      <w:tr w:rsidR="00333CDC" w:rsidRPr="00AC0824" w14:paraId="6780153F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F6B6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FE1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90C8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69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366A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3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5B79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1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0C1B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3992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1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7AF6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1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333CDC" w:rsidRPr="00AC0824" w14:paraId="5269FB6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C078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9804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A695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8617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FB57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0BE7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8A6B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0842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9)</w:t>
            </w:r>
          </w:p>
        </w:tc>
      </w:tr>
      <w:tr w:rsidR="00333CDC" w:rsidRPr="00AC0824" w14:paraId="6259BD0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E32E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FIXED: LEVEL 1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2856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4ABF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5092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C02E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7BEB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D57A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8EA1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6505DF7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5069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proofErr w:type="gramStart"/>
            <w:r w:rsidRPr="00AC0824">
              <w:rPr>
                <w:rFonts w:cs="Times New Roman"/>
                <w:sz w:val="14"/>
                <w:szCs w:val="14"/>
                <w:lang w:val="en-GB"/>
              </w:rPr>
              <w:t>Upper level</w:t>
            </w:r>
            <w:proofErr w:type="gramEnd"/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 tertiary </w:t>
            </w:r>
            <w:r w:rsidRPr="00AC0824">
              <w:rPr>
                <w:rFonts w:cs="Times New Roman"/>
                <w:i/>
                <w:iCs/>
                <w:sz w:val="14"/>
                <w:szCs w:val="14"/>
                <w:lang w:val="en-GB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9ABE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3FAA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4CF8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A8AF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1270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30B7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B987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2CCACED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A798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proofErr w:type="gramStart"/>
            <w:r w:rsidRPr="00AC0824">
              <w:rPr>
                <w:rFonts w:cs="Times New Roman"/>
                <w:sz w:val="14"/>
                <w:szCs w:val="14"/>
                <w:lang w:val="en-GB"/>
              </w:rPr>
              <w:t>Lower level</w:t>
            </w:r>
            <w:proofErr w:type="gramEnd"/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3EFD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55B8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63CD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9D8C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F2DA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833B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3F21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7</w:t>
            </w:r>
          </w:p>
        </w:tc>
      </w:tr>
      <w:tr w:rsidR="00333CDC" w:rsidRPr="00AC0824" w14:paraId="5503349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F002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69CE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E531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7497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B24F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5E86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28F9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A6BB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7711EED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5F21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proofErr w:type="spellStart"/>
            <w:r w:rsidRPr="00AC0824">
              <w:rPr>
                <w:rFonts w:cs="Times New Roman"/>
                <w:sz w:val="14"/>
                <w:szCs w:val="14"/>
                <w:lang w:val="en-GB"/>
              </w:rPr>
              <w:t>Post secondary</w:t>
            </w:r>
            <w:proofErr w:type="spellEnd"/>
            <w:r w:rsidRPr="00AC0824">
              <w:rPr>
                <w:rFonts w:cs="Times New Roman"/>
                <w:sz w:val="14"/>
                <w:szCs w:val="14"/>
                <w:lang w:val="en-GB"/>
              </w:rPr>
              <w:t>, non-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4C5F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AEFA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843C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D74B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3BCF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5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52ED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1CEA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9</w:t>
            </w:r>
          </w:p>
        </w:tc>
      </w:tr>
      <w:tr w:rsidR="00333CDC" w:rsidRPr="00AC0824" w14:paraId="6CFFA18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509A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FE0E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2B45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E161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28D6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79DD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EC00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AC47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21F4AD68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3CC5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Upp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431C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796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F386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6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405B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6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CE53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7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2931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111C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</w:tr>
      <w:tr w:rsidR="00333CDC" w:rsidRPr="00AC0824" w14:paraId="1E73591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D30A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FF6D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C97B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49DD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75B6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B522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B1E5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80C0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74E95EA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E9A2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Low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DBF1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889C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B835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B9DC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0425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F12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5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92E1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</w:tr>
      <w:tr w:rsidR="00333CDC" w:rsidRPr="00AC0824" w14:paraId="1FB8F99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0042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C38E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4BC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C1AE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07CD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1053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0E32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7D59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399A9D9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AD3B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No formal </w:t>
            </w:r>
            <w:proofErr w:type="spellStart"/>
            <w:r w:rsidRPr="00AC0824">
              <w:rPr>
                <w:rFonts w:cs="Times New Roman"/>
                <w:sz w:val="14"/>
                <w:szCs w:val="14"/>
                <w:lang w:val="en-GB"/>
              </w:rPr>
              <w:t>education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8FB7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7C0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6999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7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F248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90D6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3473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0B27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9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333CDC" w:rsidRPr="00AC0824" w14:paraId="3405D52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CDCC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EDB9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A2DB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83F0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724A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5A8C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7D3A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F517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8)</w:t>
            </w:r>
          </w:p>
        </w:tc>
      </w:tr>
      <w:tr w:rsidR="00333CDC" w:rsidRPr="00AC0824" w14:paraId="4A8B019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EB0C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Job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08EF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8ACC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970D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9B49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1638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3790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6AC4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2CBFDAD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32F2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Almost none </w:t>
            </w:r>
            <w:r w:rsidRPr="00AC0824">
              <w:rPr>
                <w:rFonts w:cs="Times New Roman"/>
                <w:i/>
                <w:iCs/>
                <w:sz w:val="14"/>
                <w:szCs w:val="14"/>
                <w:lang w:val="en-GB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4961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F406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7A5C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EEF9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A9E8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10BC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E47A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4E410F9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C1A2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49AD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5254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4530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2613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8C98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447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7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4A16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9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</w:tr>
      <w:tr w:rsidR="00333CDC" w:rsidRPr="00AC0824" w14:paraId="635B485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C50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3E3A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1616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256D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9D58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0DBE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11A8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3F00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755E831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2B9E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A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372C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7AA5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EA83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8334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4EB5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51E5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95F6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7</w:t>
            </w:r>
          </w:p>
        </w:tc>
      </w:tr>
      <w:tr w:rsidR="00333CDC" w:rsidRPr="00AC0824" w14:paraId="4669089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7961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5EC0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DF76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82ED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A99F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1961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79F6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B5BA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7E501C6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A5AC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Almos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A1FD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3A1B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FCEE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27E6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88F6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18B9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3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472A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8</w:t>
            </w:r>
          </w:p>
        </w:tc>
      </w:tr>
      <w:tr w:rsidR="00333CDC" w:rsidRPr="00AC0824" w14:paraId="1926927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DA4A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29EC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1A7F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54B4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5C48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036F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8B09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B603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010A82C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CD41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Further vocation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1446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B144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63D0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0808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F70F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E91B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92AC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3</w:t>
            </w:r>
          </w:p>
        </w:tc>
      </w:tr>
      <w:tr w:rsidR="00333CDC" w:rsidRPr="00AC0824" w14:paraId="4C9A6F0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7395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FE24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78B3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412D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4CBB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7984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A88A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86D6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</w:tr>
      <w:tr w:rsidR="00333CDC" w:rsidRPr="00AC0824" w14:paraId="4238D03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2FCA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FIXED: 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3254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8E3E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B5AE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F94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22E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0555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66E0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146F0B0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8087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Left party power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8E80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8D5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C336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D655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6844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3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DED1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E506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</w:tr>
      <w:tr w:rsidR="00333CDC" w:rsidRPr="00AC0824" w14:paraId="6258249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711A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D85D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4763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7855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3AD3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97A9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1AC2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558A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316D372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087B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Participation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3C05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788C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7F23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42EB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0797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1C94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2FE2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</w:tr>
      <w:tr w:rsidR="00333CDC" w:rsidRPr="00AC0824" w14:paraId="33F4F26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A696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9724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1BE9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8CA6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958F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7A2A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791C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F254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626A713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501D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Labour productivity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4381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8EA4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F8B1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6E1A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41F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DB40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F9B6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4</w:t>
            </w:r>
          </w:p>
        </w:tc>
      </w:tr>
      <w:tr w:rsidR="00333CDC" w:rsidRPr="00AC0824" w14:paraId="02E3FDB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7771F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1B60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2101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0873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F432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0460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A3A2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4CC7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4EFAD488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845D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proofErr w:type="spellStart"/>
            <w:r w:rsidRPr="00AC0824">
              <w:rPr>
                <w:rFonts w:cs="Times New Roman"/>
                <w:sz w:val="14"/>
                <w:szCs w:val="14"/>
                <w:lang w:val="en-GB"/>
              </w:rPr>
              <w:t>EPLex</w:t>
            </w:r>
            <w:proofErr w:type="spellEnd"/>
            <w:r w:rsidRPr="00AC0824">
              <w:rPr>
                <w:rFonts w:cs="Times New Roman"/>
                <w:sz w:val="14"/>
                <w:szCs w:val="14"/>
                <w:lang w:val="en-GB"/>
              </w:rPr>
              <w:t>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C417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7720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E588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7E32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319E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5839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70FE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4</w:t>
            </w:r>
          </w:p>
        </w:tc>
      </w:tr>
      <w:tr w:rsidR="00333CDC" w:rsidRPr="00AC0824" w14:paraId="022B30B0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852A8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7A41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DDA0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1D45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C2EB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8771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CD6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DC1A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31BE27DE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77DB8" w14:textId="77777777" w:rsidR="00333CDC" w:rsidRPr="00AC0824" w:rsidRDefault="00333CDC" w:rsidP="00AC0824">
            <w:pPr>
              <w:pStyle w:val="EAfootnote"/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i/>
                <w:iCs/>
                <w:sz w:val="14"/>
                <w:szCs w:val="1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ED50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8043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EA46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33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6459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37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74AA1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3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6C78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46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0382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8823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6913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8284.13</w:t>
            </w:r>
          </w:p>
        </w:tc>
      </w:tr>
      <w:tr w:rsidR="00333CDC" w:rsidRPr="00AC0824" w14:paraId="36E025D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C36FA" w14:textId="77777777" w:rsidR="00333CDC" w:rsidRPr="00AC0824" w:rsidRDefault="00333CDC" w:rsidP="00AC0824">
            <w:pPr>
              <w:pStyle w:val="EAfootnote"/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i/>
                <w:iCs/>
                <w:sz w:val="14"/>
                <w:szCs w:val="14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6120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806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E5E0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1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9F0F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18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DCC9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19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F3BD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22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75F6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907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2CF8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8529.31</w:t>
            </w:r>
          </w:p>
        </w:tc>
      </w:tr>
      <w:tr w:rsidR="00333CDC" w:rsidRPr="00AC0824" w14:paraId="3F7C26E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97590" w14:textId="77777777" w:rsidR="00333CDC" w:rsidRPr="00AC0824" w:rsidRDefault="00333CDC" w:rsidP="00AC0824">
            <w:pPr>
              <w:pStyle w:val="EAfootnote"/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M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FECD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D60D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94AF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D88F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B93F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9363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1A5A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</w:tr>
      <w:tr w:rsidR="00333CDC" w:rsidRPr="00AC0824" w14:paraId="6C8CFA8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0060" w14:textId="77777777" w:rsidR="00333CDC" w:rsidRPr="00AC0824" w:rsidRDefault="00333CDC" w:rsidP="00AC0824">
            <w:pPr>
              <w:pStyle w:val="EAfootnote"/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R² (individual)</w:t>
            </w:r>
            <w:r w:rsidRPr="00AC0824">
              <w:rPr>
                <w:rFonts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42CE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B857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0CA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04864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5FE3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7692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A459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1</w:t>
            </w:r>
          </w:p>
        </w:tc>
      </w:tr>
      <w:tr w:rsidR="00333CDC" w:rsidRPr="00AC0824" w14:paraId="5761DA1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35E0F" w14:textId="77777777" w:rsidR="00333CDC" w:rsidRPr="00AC0824" w:rsidRDefault="00333CDC" w:rsidP="00AC0824">
            <w:pPr>
              <w:pStyle w:val="EAfootnote"/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R² (country)</w:t>
            </w:r>
            <w:r w:rsidRPr="00AC0824">
              <w:rPr>
                <w:rFonts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C6A0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B41E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C858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B458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698A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AB4B3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3312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457</w:t>
            </w:r>
          </w:p>
        </w:tc>
      </w:tr>
      <w:tr w:rsidR="00333CDC" w:rsidRPr="00AC0824" w14:paraId="5120B08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9A436" w14:textId="77777777" w:rsidR="00333CDC" w:rsidRPr="00AC0824" w:rsidRDefault="00333CDC" w:rsidP="00AC0824">
            <w:pPr>
              <w:pStyle w:val="EAfootnote"/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9A5D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7A719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21E3B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EA77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B0E2A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B5937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A8BC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3</w:t>
            </w:r>
          </w:p>
        </w:tc>
      </w:tr>
      <w:tr w:rsidR="00333CDC" w:rsidRPr="00AC0824" w14:paraId="18A2AA9B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1DC99" w14:textId="77777777" w:rsidR="00333CDC" w:rsidRPr="00AC0824" w:rsidRDefault="00333CDC" w:rsidP="00AC0824">
            <w:pPr>
              <w:pStyle w:val="EAfootnote"/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N (individu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8CF7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B179C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5BBA5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CB270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63226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ED63E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7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DB482" w14:textId="77777777" w:rsidR="00333CDC" w:rsidRPr="00AC0824" w:rsidRDefault="00333CDC" w:rsidP="00AC082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6705</w:t>
            </w:r>
          </w:p>
        </w:tc>
      </w:tr>
    </w:tbl>
    <w:p w14:paraId="3377CBCF" w14:textId="77777777" w:rsidR="00333CDC" w:rsidRPr="00862B2C" w:rsidRDefault="00333CDC" w:rsidP="00333CDC">
      <w:pPr>
        <w:contextualSpacing/>
        <w:rPr>
          <w:sz w:val="16"/>
          <w:szCs w:val="16"/>
          <w:lang w:val="en-GB" w:eastAsia="de-DE"/>
        </w:rPr>
      </w:pPr>
      <w:r w:rsidRPr="00862B2C">
        <w:rPr>
          <w:sz w:val="16"/>
          <w:szCs w:val="16"/>
          <w:lang w:val="en-GB"/>
        </w:rPr>
        <w:t>Note: Estimations from the random intercept model with individual- and group-level effects (REML). S</w:t>
      </w:r>
      <w:r w:rsidRPr="00862B2C">
        <w:rPr>
          <w:sz w:val="16"/>
          <w:szCs w:val="16"/>
          <w:lang w:val="en-GB" w:eastAsia="de-DE"/>
        </w:rPr>
        <w:t xml:space="preserve">tandard errors in parentheses. </w:t>
      </w:r>
    </w:p>
    <w:p w14:paraId="31450D2C" w14:textId="0564FE60" w:rsidR="00333CDC" w:rsidRPr="00862B2C" w:rsidRDefault="00333CDC" w:rsidP="00AC0824">
      <w:pPr>
        <w:contextualSpacing/>
        <w:rPr>
          <w:lang w:val="en-GB"/>
        </w:rPr>
      </w:pPr>
      <w:r w:rsidRPr="00862B2C">
        <w:rPr>
          <w:sz w:val="16"/>
          <w:szCs w:val="16"/>
          <w:vertAlign w:val="superscript"/>
          <w:lang w:val="en-GB"/>
        </w:rPr>
        <w:t>*</w:t>
      </w:r>
      <w:r w:rsidRPr="00862B2C">
        <w:rPr>
          <w:sz w:val="16"/>
          <w:szCs w:val="16"/>
          <w:lang w:val="en-GB"/>
        </w:rPr>
        <w:t xml:space="preserve"> </w:t>
      </w:r>
      <w:r w:rsidRPr="00862B2C">
        <w:rPr>
          <w:i/>
          <w:iCs/>
          <w:sz w:val="16"/>
          <w:szCs w:val="16"/>
          <w:lang w:val="en-GB"/>
        </w:rPr>
        <w:t>p</w:t>
      </w:r>
      <w:r w:rsidRPr="00862B2C">
        <w:rPr>
          <w:sz w:val="16"/>
          <w:szCs w:val="16"/>
          <w:lang w:val="en-GB"/>
        </w:rPr>
        <w:t xml:space="preserve"> &lt; 0.05, </w:t>
      </w:r>
      <w:r w:rsidRPr="00862B2C">
        <w:rPr>
          <w:sz w:val="16"/>
          <w:szCs w:val="16"/>
          <w:vertAlign w:val="superscript"/>
          <w:lang w:val="en-GB"/>
        </w:rPr>
        <w:t>**</w:t>
      </w:r>
      <w:r w:rsidRPr="00862B2C">
        <w:rPr>
          <w:sz w:val="16"/>
          <w:szCs w:val="16"/>
          <w:lang w:val="en-GB"/>
        </w:rPr>
        <w:t xml:space="preserve"> </w:t>
      </w:r>
      <w:r w:rsidRPr="00862B2C">
        <w:rPr>
          <w:i/>
          <w:iCs/>
          <w:sz w:val="16"/>
          <w:szCs w:val="16"/>
          <w:lang w:val="en-GB"/>
        </w:rPr>
        <w:t>p</w:t>
      </w:r>
      <w:r w:rsidRPr="00862B2C">
        <w:rPr>
          <w:sz w:val="16"/>
          <w:szCs w:val="16"/>
          <w:lang w:val="en-GB"/>
        </w:rPr>
        <w:t xml:space="preserve"> &lt; 0.01, </w:t>
      </w:r>
      <w:r w:rsidRPr="00862B2C">
        <w:rPr>
          <w:sz w:val="16"/>
          <w:szCs w:val="16"/>
          <w:vertAlign w:val="superscript"/>
          <w:lang w:val="en-GB"/>
        </w:rPr>
        <w:t>***</w:t>
      </w:r>
      <w:r w:rsidRPr="00862B2C">
        <w:rPr>
          <w:sz w:val="16"/>
          <w:szCs w:val="16"/>
          <w:lang w:val="en-GB"/>
        </w:rPr>
        <w:t xml:space="preserve"> </w:t>
      </w:r>
      <w:r w:rsidRPr="00862B2C">
        <w:rPr>
          <w:i/>
          <w:iCs/>
          <w:sz w:val="16"/>
          <w:szCs w:val="16"/>
          <w:lang w:val="en-GB"/>
        </w:rPr>
        <w:t>p</w:t>
      </w:r>
      <w:r w:rsidRPr="00862B2C">
        <w:rPr>
          <w:sz w:val="16"/>
          <w:szCs w:val="16"/>
          <w:lang w:val="en-GB"/>
        </w:rPr>
        <w:t xml:space="preserve"> &lt; 0.001. </w:t>
      </w:r>
      <w:proofErr w:type="spellStart"/>
      <w:r w:rsidRPr="00862B2C">
        <w:rPr>
          <w:sz w:val="16"/>
          <w:szCs w:val="16"/>
          <w:vertAlign w:val="superscript"/>
          <w:lang w:val="en-GB"/>
        </w:rPr>
        <w:t>a</w:t>
      </w:r>
      <w:proofErr w:type="spellEnd"/>
      <w:r w:rsidRPr="00862B2C">
        <w:rPr>
          <w:sz w:val="16"/>
          <w:szCs w:val="16"/>
          <w:lang w:val="en-GB"/>
        </w:rPr>
        <w:t xml:space="preserve"> Includes primary school.</w:t>
      </w:r>
      <w:r w:rsidR="00AC0824">
        <w:rPr>
          <w:sz w:val="16"/>
          <w:szCs w:val="16"/>
          <w:lang w:val="en-GB"/>
        </w:rPr>
        <w:t xml:space="preserve"> </w:t>
      </w:r>
      <w:r w:rsidRPr="00862B2C">
        <w:rPr>
          <w:rFonts w:cs="Times New Roman"/>
          <w:sz w:val="16"/>
          <w:szCs w:val="16"/>
          <w:vertAlign w:val="superscript"/>
          <w:lang w:val="en-GB"/>
        </w:rPr>
        <w:t>b</w:t>
      </w:r>
      <w:r w:rsidRPr="00862B2C">
        <w:rPr>
          <w:rFonts w:cs="Times New Roman"/>
          <w:sz w:val="16"/>
          <w:szCs w:val="16"/>
          <w:lang w:val="en-GB"/>
        </w:rPr>
        <w:t xml:space="preserve"> Variance explained by proportional reduction in prediction error </w:t>
      </w:r>
      <w:sdt>
        <w:sdtPr>
          <w:rPr>
            <w:rFonts w:cs="Times New Roman"/>
            <w:sz w:val="16"/>
            <w:szCs w:val="16"/>
            <w:lang w:val="en-GB"/>
          </w:rPr>
          <w:alias w:val="Don't edit this field"/>
          <w:tag w:val="CitaviPlaceholder#80b6bc3d-c555-40ea-8425-7ade27c76bd9"/>
          <w:id w:val="-784576696"/>
          <w:placeholder>
            <w:docPart w:val="9A1736412F4F4F06A6FCF6BAB0EF7ABE"/>
          </w:placeholder>
        </w:sdtPr>
        <w:sdtEndPr/>
        <w:sdtContent>
          <w:r w:rsidRPr="00862B2C">
            <w:rPr>
              <w:rFonts w:cs="Times New Roman"/>
              <w:sz w:val="16"/>
              <w:szCs w:val="16"/>
              <w:lang w:val="en-GB"/>
            </w:rPr>
            <w:fldChar w:fldCharType="begin"/>
          </w:r>
          <w:r>
            <w:rPr>
              <w:rFonts w:cs="Times New Roman"/>
              <w:sz w:val="16"/>
              <w:szCs w:val="16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}</w:instrText>
          </w:r>
          <w:r w:rsidRPr="00862B2C">
            <w:rPr>
              <w:rFonts w:cs="Times New Roman"/>
              <w:sz w:val="16"/>
              <w:szCs w:val="16"/>
              <w:lang w:val="en-GB"/>
            </w:rPr>
            <w:fldChar w:fldCharType="separate"/>
          </w:r>
          <w:r>
            <w:rPr>
              <w:rFonts w:cs="Times New Roman"/>
              <w:sz w:val="16"/>
              <w:szCs w:val="16"/>
              <w:lang w:val="en-GB"/>
            </w:rPr>
            <w:t>(Snijders and Bosker 1994, 350–54; Snijders and Bosker 1999, 99–105)</w:t>
          </w:r>
          <w:r w:rsidRPr="00862B2C">
            <w:rPr>
              <w:rFonts w:cs="Times New Roman"/>
              <w:sz w:val="16"/>
              <w:szCs w:val="16"/>
              <w:lang w:val="en-GB"/>
            </w:rPr>
            <w:fldChar w:fldCharType="end"/>
          </w:r>
        </w:sdtContent>
      </w:sdt>
      <w:r w:rsidRPr="00862B2C">
        <w:rPr>
          <w:rFonts w:cs="Times New Roman"/>
          <w:sz w:val="16"/>
          <w:szCs w:val="16"/>
          <w:lang w:val="en-GB"/>
        </w:rPr>
        <w:t>.</w:t>
      </w:r>
      <w:r w:rsidRPr="00862B2C">
        <w:rPr>
          <w:lang w:val="en-GB"/>
        </w:rPr>
        <w:br w:type="page"/>
      </w:r>
    </w:p>
    <w:p w14:paraId="41171C83" w14:textId="6D302BEC" w:rsidR="00333CDC" w:rsidRPr="00862B2C" w:rsidRDefault="00333CDC" w:rsidP="00333CDC">
      <w:pPr>
        <w:keepNext/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  <w:r w:rsidRPr="00862B2C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>
        <w:rPr>
          <w:rFonts w:cs="Times New Roman"/>
          <w:b/>
          <w:bCs/>
          <w:szCs w:val="24"/>
          <w:lang w:val="en-GB"/>
        </w:rPr>
        <w:t>G</w:t>
      </w:r>
      <w:r w:rsidRPr="00862B2C">
        <w:rPr>
          <w:rFonts w:cs="Times New Roman"/>
          <w:b/>
          <w:bCs/>
          <w:szCs w:val="24"/>
          <w:lang w:val="en-GB"/>
        </w:rPr>
        <w:t>.</w:t>
      </w:r>
      <w:r w:rsidRPr="00862B2C">
        <w:rPr>
          <w:rFonts w:cs="Times New Roman"/>
          <w:szCs w:val="24"/>
          <w:lang w:val="en-GB"/>
        </w:rPr>
        <w:t xml:space="preserve"> </w:t>
      </w:r>
      <w:r w:rsidRPr="00862B2C">
        <w:rPr>
          <w:rFonts w:cs="Times New Roman"/>
          <w:iCs/>
          <w:szCs w:val="24"/>
          <w:lang w:val="en-GB"/>
        </w:rPr>
        <w:t xml:space="preserve">Results of the Multilevel Analysis including </w:t>
      </w:r>
      <w:r w:rsidR="00FD0BDE">
        <w:rPr>
          <w:rFonts w:cs="Times New Roman"/>
          <w:iCs/>
          <w:szCs w:val="24"/>
          <w:lang w:val="en-GB"/>
        </w:rPr>
        <w:t>u</w:t>
      </w:r>
      <w:r w:rsidRPr="00862B2C">
        <w:rPr>
          <w:rFonts w:cs="Times New Roman"/>
          <w:iCs/>
          <w:szCs w:val="24"/>
          <w:lang w:val="en-GB"/>
        </w:rPr>
        <w:t xml:space="preserve">nemployment </w:t>
      </w:r>
      <w:r w:rsidR="00FD0BDE">
        <w:rPr>
          <w:rFonts w:cs="Times New Roman"/>
          <w:iCs/>
          <w:szCs w:val="24"/>
          <w:lang w:val="en-GB"/>
        </w:rPr>
        <w:t>r</w:t>
      </w:r>
      <w:r w:rsidRPr="00862B2C">
        <w:rPr>
          <w:rFonts w:cs="Times New Roman"/>
          <w:iCs/>
          <w:szCs w:val="24"/>
          <w:lang w:val="en-GB"/>
        </w:rPr>
        <w:t>ate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00"/>
        <w:gridCol w:w="1224"/>
        <w:gridCol w:w="741"/>
        <w:gridCol w:w="741"/>
        <w:gridCol w:w="741"/>
        <w:gridCol w:w="741"/>
        <w:gridCol w:w="944"/>
        <w:gridCol w:w="773"/>
      </w:tblGrid>
      <w:tr w:rsidR="00333CDC" w:rsidRPr="00AC0824" w14:paraId="672EF6E6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DAB0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6F26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F12F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87A7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FA33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5495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BC96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A47B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7)</w:t>
            </w:r>
          </w:p>
        </w:tc>
      </w:tr>
      <w:tr w:rsidR="00AC0824" w:rsidRPr="00AC0824" w14:paraId="46A0C932" w14:textId="77777777" w:rsidTr="003935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2BC36" w14:textId="77777777" w:rsidR="00AC0824" w:rsidRPr="00AC0824" w:rsidRDefault="00AC0824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B1140" w14:textId="77777777" w:rsidR="00AC0824" w:rsidRPr="00AC0824" w:rsidRDefault="00AC0824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Variance - </w:t>
            </w:r>
          </w:p>
          <w:p w14:paraId="6F918F7A" w14:textId="77777777" w:rsidR="00AC0824" w:rsidRPr="00AC0824" w:rsidRDefault="00AC0824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component mode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3FD6A" w14:textId="0F40AD90" w:rsidR="00AC0824" w:rsidRPr="00AC0824" w:rsidRDefault="00AC0824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Random intercept 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D8DBF" w14:textId="77777777" w:rsidR="00AC0824" w:rsidRPr="00AC0824" w:rsidRDefault="00AC0824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Only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3A1BE" w14:textId="77777777" w:rsidR="00AC0824" w:rsidRPr="00AC0824" w:rsidRDefault="00AC0824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Only men</w:t>
            </w:r>
          </w:p>
        </w:tc>
      </w:tr>
      <w:tr w:rsidR="00333CDC" w:rsidRPr="00AC0824" w14:paraId="37E3F547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34E7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61A2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510D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69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50D4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3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B6DE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1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5171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34F6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1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9126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71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333CDC" w:rsidRPr="00AC0824" w14:paraId="010092D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5704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21F4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6B07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BF47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E0DB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FE2F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3094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6DAB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9)</w:t>
            </w:r>
          </w:p>
        </w:tc>
      </w:tr>
      <w:tr w:rsidR="00333CDC" w:rsidRPr="00AC0824" w14:paraId="130ED8A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E8FA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FIXED: LEVEL 1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91CE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6DA9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BCC9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45D2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65FA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09C9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4A15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18E76E7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977A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proofErr w:type="gramStart"/>
            <w:r w:rsidRPr="00AC0824">
              <w:rPr>
                <w:rFonts w:cs="Times New Roman"/>
                <w:sz w:val="14"/>
                <w:szCs w:val="14"/>
                <w:lang w:val="en-GB"/>
              </w:rPr>
              <w:t>Upper level</w:t>
            </w:r>
            <w:proofErr w:type="gramEnd"/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 tertiary </w:t>
            </w:r>
            <w:r w:rsidRPr="00AC0824">
              <w:rPr>
                <w:rFonts w:cs="Times New Roman"/>
                <w:i/>
                <w:iCs/>
                <w:sz w:val="14"/>
                <w:szCs w:val="14"/>
                <w:lang w:val="en-GB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FE90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AB31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455A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62C8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EB1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072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A29E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74AAF29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5D7B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proofErr w:type="gramStart"/>
            <w:r w:rsidRPr="00AC0824">
              <w:rPr>
                <w:rFonts w:cs="Times New Roman"/>
                <w:sz w:val="14"/>
                <w:szCs w:val="14"/>
                <w:lang w:val="en-GB"/>
              </w:rPr>
              <w:t>Lower level</w:t>
            </w:r>
            <w:proofErr w:type="gramEnd"/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19DC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F101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9598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C41F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AB9B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3119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6EC7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7</w:t>
            </w:r>
          </w:p>
        </w:tc>
      </w:tr>
      <w:tr w:rsidR="00333CDC" w:rsidRPr="00AC0824" w14:paraId="5BB34B4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A594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2C4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301A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242C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9669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2CBC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0B8C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CC30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5FBD89B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C755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proofErr w:type="spellStart"/>
            <w:r w:rsidRPr="00AC0824">
              <w:rPr>
                <w:rFonts w:cs="Times New Roman"/>
                <w:sz w:val="14"/>
                <w:szCs w:val="14"/>
                <w:lang w:val="en-GB"/>
              </w:rPr>
              <w:t>Post secondary</w:t>
            </w:r>
            <w:proofErr w:type="spellEnd"/>
            <w:r w:rsidRPr="00AC0824">
              <w:rPr>
                <w:rFonts w:cs="Times New Roman"/>
                <w:sz w:val="14"/>
                <w:szCs w:val="14"/>
                <w:lang w:val="en-GB"/>
              </w:rPr>
              <w:t>, non-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E05B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EDE8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CBE9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8418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6CB5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450C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9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CB44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8</w:t>
            </w:r>
          </w:p>
        </w:tc>
      </w:tr>
      <w:tr w:rsidR="00333CDC" w:rsidRPr="00AC0824" w14:paraId="3F973F4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8537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617D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CEA9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FB29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4072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24B8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7C83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8C7D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733365D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334C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Upp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D642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90C0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F682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6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B459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6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9BAE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6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3EBD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C3CC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</w:tr>
      <w:tr w:rsidR="00333CDC" w:rsidRPr="00AC0824" w14:paraId="0ECECE1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5FB7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BED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FA63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91B0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D824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AB46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6D31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C073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52EDA80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4DF6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Low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C7D1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6C38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8D1E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9C1B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A77A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D358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5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A8F0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13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</w:tr>
      <w:tr w:rsidR="00333CDC" w:rsidRPr="00AC0824" w14:paraId="1BDC888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30B8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CFED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A94E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EE48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269B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D397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24A5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BE49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2A5F5AF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DCA8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No formal </w:t>
            </w:r>
            <w:proofErr w:type="spellStart"/>
            <w:r w:rsidRPr="00AC0824">
              <w:rPr>
                <w:rFonts w:cs="Times New Roman"/>
                <w:sz w:val="14"/>
                <w:szCs w:val="14"/>
                <w:lang w:val="en-GB"/>
              </w:rPr>
              <w:t>education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06F9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500B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8593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7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4A2A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08F3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269A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3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BE22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28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</w:tr>
      <w:tr w:rsidR="00333CDC" w:rsidRPr="00AC0824" w14:paraId="18FFD84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09D8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9077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F05A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92A8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0E90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8EB5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A3A9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34C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8)</w:t>
            </w:r>
          </w:p>
        </w:tc>
      </w:tr>
      <w:tr w:rsidR="00333CDC" w:rsidRPr="00AC0824" w14:paraId="70FFEA0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8377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Job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4A1C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E349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3753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4B76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C4D3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A6E2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036B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2639996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AC1F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 xml:space="preserve">Almost none </w:t>
            </w:r>
            <w:r w:rsidRPr="00AC0824">
              <w:rPr>
                <w:rFonts w:cs="Times New Roman"/>
                <w:i/>
                <w:iCs/>
                <w:sz w:val="14"/>
                <w:szCs w:val="14"/>
                <w:lang w:val="en-GB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F2A1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FAC7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957A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59C5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C295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B107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2F2C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384C1C5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E288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B54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4B7D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D672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C32C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467F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4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6262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7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1C7D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9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</w:tr>
      <w:tr w:rsidR="00333CDC" w:rsidRPr="00AC0824" w14:paraId="6103BC8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8B11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DA32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80D8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C5E3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66FC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A969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0A16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DF31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58D9CA8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56F7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A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5CC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11B8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8FC3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036A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D5D6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48C0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074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7</w:t>
            </w:r>
          </w:p>
        </w:tc>
      </w:tr>
      <w:tr w:rsidR="00333CDC" w:rsidRPr="00AC0824" w14:paraId="1D1857D7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B0BB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E06B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43EA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51C1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241B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EFFC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6D23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BD49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4B6E0538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E8D8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Almos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927C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7B0B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2675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45EA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473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A0B3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3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DE45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8</w:t>
            </w:r>
          </w:p>
        </w:tc>
      </w:tr>
      <w:tr w:rsidR="00333CDC" w:rsidRPr="00AC0824" w14:paraId="7E96929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B1BE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AF9C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C7D3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B81F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6A1C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9F59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04E1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0C23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44F57D1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36F7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Further vocation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73D2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2122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F4E3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86AF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CA7E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118E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588F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3</w:t>
            </w:r>
          </w:p>
        </w:tc>
      </w:tr>
      <w:tr w:rsidR="00333CDC" w:rsidRPr="00AC0824" w14:paraId="7B81DD7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DE9F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5DBE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1528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8E92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64A2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775B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C96A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C20C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2)</w:t>
            </w:r>
          </w:p>
        </w:tc>
      </w:tr>
      <w:tr w:rsidR="00333CDC" w:rsidRPr="00AC0824" w14:paraId="638E6F9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9E53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b/>
                <w:bCs/>
                <w:sz w:val="14"/>
                <w:szCs w:val="14"/>
                <w:lang w:val="en-GB"/>
              </w:rPr>
              <w:t>FIXED: 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A3CE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E406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A9AB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F629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6D09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DFDF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59C6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333CDC" w:rsidRPr="00AC0824" w14:paraId="7E779A3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CC37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Left party power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34F2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0310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4E92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1455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D57E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1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2B93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98EC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</w:t>
            </w:r>
            <w:r w:rsidRPr="00AC0824"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*</w:t>
            </w:r>
          </w:p>
        </w:tc>
      </w:tr>
      <w:tr w:rsidR="00333CDC" w:rsidRPr="00AC0824" w14:paraId="5DB3B11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54C0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E2E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CE7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D0E7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1A80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7ED7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E78D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E1B2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26DDE74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D424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Labour productivity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47AD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9EDF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ADE5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19A7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054D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2EAF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C9DC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3</w:t>
            </w:r>
          </w:p>
        </w:tc>
      </w:tr>
      <w:tr w:rsidR="00333CDC" w:rsidRPr="00AC0824" w14:paraId="354A303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B48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2976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7ECE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8AF5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75E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97FE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C6CC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4E5A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5)</w:t>
            </w:r>
          </w:p>
        </w:tc>
      </w:tr>
      <w:tr w:rsidR="00333CDC" w:rsidRPr="00AC0824" w14:paraId="5DA3C7E7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7DEC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Unemployment rate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A78B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6119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CE90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3927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6EDE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13E0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5C2E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-0.03</w:t>
            </w:r>
          </w:p>
        </w:tc>
      </w:tr>
      <w:tr w:rsidR="00333CDC" w:rsidRPr="00AC0824" w14:paraId="234479B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8BF8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8DAB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B605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DCE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7121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ECE3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9A1C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FC63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(0.04)</w:t>
            </w:r>
          </w:p>
        </w:tc>
      </w:tr>
      <w:tr w:rsidR="00333CDC" w:rsidRPr="00AC0824" w14:paraId="5A8C7FAC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EF2E6" w14:textId="77777777" w:rsidR="00333CDC" w:rsidRPr="00AC0824" w:rsidRDefault="00333CDC" w:rsidP="00720F2D">
            <w:pPr>
              <w:pStyle w:val="EAfootnote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i/>
                <w:iCs/>
                <w:sz w:val="14"/>
                <w:szCs w:val="1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90D9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8043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C126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33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A04F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37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DE0A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3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168B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6949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A6DA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883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E46B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8284.67</w:t>
            </w:r>
          </w:p>
        </w:tc>
      </w:tr>
      <w:tr w:rsidR="00333CDC" w:rsidRPr="00AC0824" w14:paraId="3EA1D30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AE078" w14:textId="77777777" w:rsidR="00333CDC" w:rsidRPr="00AC0824" w:rsidRDefault="00333CDC" w:rsidP="00720F2D">
            <w:pPr>
              <w:pStyle w:val="EAfootnote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i/>
                <w:iCs/>
                <w:sz w:val="14"/>
                <w:szCs w:val="14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2468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806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8178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1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AC318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18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B6D0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19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16773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72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A876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907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A934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8523.05</w:t>
            </w:r>
          </w:p>
        </w:tc>
      </w:tr>
      <w:tr w:rsidR="00333CDC" w:rsidRPr="00AC0824" w14:paraId="4D32226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A9102" w14:textId="77777777" w:rsidR="00333CDC" w:rsidRPr="00AC0824" w:rsidRDefault="00333CDC" w:rsidP="00720F2D">
            <w:pPr>
              <w:pStyle w:val="EAfootnote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M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9DA2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327F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1D19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6374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678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84E1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86ED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4</w:t>
            </w:r>
          </w:p>
        </w:tc>
      </w:tr>
      <w:tr w:rsidR="00333CDC" w:rsidRPr="00AC0824" w14:paraId="55EB041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F791B" w14:textId="77777777" w:rsidR="00333CDC" w:rsidRPr="00AC0824" w:rsidRDefault="00333CDC" w:rsidP="00720F2D">
            <w:pPr>
              <w:pStyle w:val="EAfootnote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R² (individual)</w:t>
            </w:r>
            <w:r w:rsidRPr="00AC0824">
              <w:rPr>
                <w:rFonts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5BB8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8F9A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E1E9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82CB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7781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6D282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6C25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091</w:t>
            </w:r>
          </w:p>
        </w:tc>
      </w:tr>
      <w:tr w:rsidR="00333CDC" w:rsidRPr="00AC0824" w14:paraId="3EDCA01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8908B" w14:textId="77777777" w:rsidR="00333CDC" w:rsidRPr="00AC0824" w:rsidRDefault="00333CDC" w:rsidP="00720F2D">
            <w:pPr>
              <w:pStyle w:val="EAfootnote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R² (country)</w:t>
            </w:r>
            <w:r w:rsidRPr="00AC0824">
              <w:rPr>
                <w:rFonts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DE21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74BA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ECB9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646D5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862CC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30B0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B843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.280</w:t>
            </w:r>
          </w:p>
        </w:tc>
      </w:tr>
      <w:tr w:rsidR="00333CDC" w:rsidRPr="00AC0824" w14:paraId="0CFA46A7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6E92D" w14:textId="77777777" w:rsidR="00333CDC" w:rsidRPr="00AC0824" w:rsidRDefault="00333CDC" w:rsidP="00720F2D">
            <w:pPr>
              <w:pStyle w:val="EAfootnote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C3420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85BC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4FAC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60501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AC73D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A3AC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D2F3F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32</w:t>
            </w:r>
          </w:p>
        </w:tc>
      </w:tr>
      <w:tr w:rsidR="00333CDC" w:rsidRPr="00AC0824" w14:paraId="30B80052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52212" w14:textId="77777777" w:rsidR="00333CDC" w:rsidRPr="00AC0824" w:rsidRDefault="00333CDC" w:rsidP="00720F2D">
            <w:pPr>
              <w:pStyle w:val="EAfootnote"/>
              <w:rPr>
                <w:rFonts w:cs="Times New Roman"/>
                <w:sz w:val="14"/>
                <w:szCs w:val="14"/>
              </w:rPr>
            </w:pPr>
            <w:r w:rsidRPr="00AC0824">
              <w:rPr>
                <w:rFonts w:cs="Times New Roman"/>
                <w:sz w:val="14"/>
                <w:szCs w:val="14"/>
              </w:rPr>
              <w:t>N (individu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90F9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7E1DB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06BC4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33CE7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4701E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1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DEEAA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7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B956" w14:textId="77777777" w:rsidR="00333CDC" w:rsidRPr="00AC0824" w:rsidRDefault="00333CDC" w:rsidP="00720F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AC0824">
              <w:rPr>
                <w:rFonts w:cs="Times New Roman"/>
                <w:sz w:val="14"/>
                <w:szCs w:val="14"/>
                <w:lang w:val="en-GB"/>
              </w:rPr>
              <w:t>6705</w:t>
            </w:r>
          </w:p>
        </w:tc>
      </w:tr>
    </w:tbl>
    <w:p w14:paraId="1DF108BB" w14:textId="77777777" w:rsidR="00333CDC" w:rsidRPr="00862B2C" w:rsidRDefault="00333CDC" w:rsidP="00333CDC">
      <w:pPr>
        <w:contextualSpacing/>
        <w:rPr>
          <w:sz w:val="16"/>
          <w:szCs w:val="16"/>
          <w:lang w:val="en-GB"/>
        </w:rPr>
      </w:pPr>
      <w:r w:rsidRPr="00862B2C">
        <w:rPr>
          <w:sz w:val="16"/>
          <w:szCs w:val="16"/>
          <w:lang w:val="en-GB"/>
        </w:rPr>
        <w:t xml:space="preserve">Note: Estimations from the random intercept model with individual- and group-level effects (REML). Standard errors in parentheses. </w:t>
      </w:r>
    </w:p>
    <w:p w14:paraId="289A26BF" w14:textId="5ABACAC4" w:rsidR="00333CDC" w:rsidRPr="00862B2C" w:rsidRDefault="00333CDC" w:rsidP="00AC0824">
      <w:pPr>
        <w:contextualSpacing/>
        <w:rPr>
          <w:sz w:val="20"/>
          <w:szCs w:val="20"/>
          <w:lang w:val="en-GB"/>
        </w:rPr>
      </w:pPr>
      <w:r w:rsidRPr="00862B2C">
        <w:rPr>
          <w:sz w:val="16"/>
          <w:szCs w:val="16"/>
          <w:lang w:val="en-GB"/>
        </w:rPr>
        <w:t xml:space="preserve">* p &lt; 0.05, ** p &lt; 0.01, *** p &lt; 0.001. </w:t>
      </w:r>
      <w:proofErr w:type="spellStart"/>
      <w:r w:rsidRPr="00862B2C">
        <w:rPr>
          <w:sz w:val="16"/>
          <w:szCs w:val="16"/>
          <w:lang w:val="en-GB"/>
        </w:rPr>
        <w:t>a</w:t>
      </w:r>
      <w:proofErr w:type="spellEnd"/>
      <w:r w:rsidRPr="00862B2C">
        <w:rPr>
          <w:sz w:val="16"/>
          <w:szCs w:val="16"/>
          <w:lang w:val="en-GB"/>
        </w:rPr>
        <w:t xml:space="preserve"> Includes primary school.</w:t>
      </w:r>
      <w:r w:rsidR="00AC0824">
        <w:rPr>
          <w:sz w:val="16"/>
          <w:szCs w:val="16"/>
          <w:lang w:val="en-GB"/>
        </w:rPr>
        <w:t xml:space="preserve"> </w:t>
      </w:r>
      <w:r w:rsidRPr="00862B2C">
        <w:rPr>
          <w:sz w:val="16"/>
          <w:szCs w:val="16"/>
          <w:lang w:val="en-GB"/>
        </w:rPr>
        <w:t xml:space="preserve">b Variance explained by proportional reduction in prediction error </w:t>
      </w:r>
      <w:r w:rsidRPr="00862B2C">
        <w:rPr>
          <w:sz w:val="16"/>
          <w:szCs w:val="16"/>
          <w:lang w:val="en-GB"/>
        </w:rPr>
        <w:fldChar w:fldCharType="begin"/>
      </w:r>
      <w:r w:rsidRPr="00862B2C">
        <w:rPr>
          <w:sz w:val="16"/>
          <w:szCs w:val="16"/>
          <w:lang w:val="en-GB"/>
        </w:rPr>
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}</w:instrText>
      </w:r>
      <w:r w:rsidRPr="00862B2C">
        <w:rPr>
          <w:sz w:val="16"/>
          <w:szCs w:val="16"/>
          <w:lang w:val="en-GB"/>
        </w:rPr>
        <w:fldChar w:fldCharType="separate"/>
      </w:r>
      <w:r w:rsidRPr="00862B2C">
        <w:rPr>
          <w:sz w:val="16"/>
          <w:szCs w:val="16"/>
          <w:lang w:val="en-GB"/>
        </w:rPr>
        <w:t>(Snijders and Bosker 1994:350–54; Snijders and Bosker 1999:99–105)</w:t>
      </w:r>
      <w:r w:rsidRPr="00862B2C">
        <w:rPr>
          <w:sz w:val="16"/>
          <w:szCs w:val="16"/>
          <w:lang w:val="en-GB"/>
        </w:rPr>
        <w:fldChar w:fldCharType="end"/>
      </w:r>
      <w:r w:rsidRPr="00862B2C">
        <w:rPr>
          <w:sz w:val="16"/>
          <w:szCs w:val="16"/>
          <w:lang w:val="en-GB"/>
        </w:rPr>
        <w:t>.</w:t>
      </w:r>
      <w:r w:rsidR="00AC0824">
        <w:rPr>
          <w:sz w:val="16"/>
          <w:szCs w:val="16"/>
          <w:lang w:val="en-GB"/>
        </w:rPr>
        <w:t xml:space="preserve"> </w:t>
      </w:r>
    </w:p>
    <w:p w14:paraId="3CCD3984" w14:textId="77777777" w:rsidR="00333CDC" w:rsidRPr="00862B2C" w:rsidRDefault="00333CDC" w:rsidP="00333CDC">
      <w:pPr>
        <w:spacing w:line="259" w:lineRule="auto"/>
        <w:rPr>
          <w:lang w:val="en-GB"/>
        </w:rPr>
      </w:pPr>
    </w:p>
    <w:p w14:paraId="28244569" w14:textId="77777777" w:rsidR="00333CDC" w:rsidRDefault="00333CDC" w:rsidP="00333CDC">
      <w:pPr>
        <w:spacing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1287996D" w14:textId="77777777" w:rsidR="00333CDC" w:rsidRPr="00684241" w:rsidRDefault="00333CDC" w:rsidP="00333CDC">
      <w:pPr>
        <w:spacing w:line="259" w:lineRule="auto"/>
        <w:rPr>
          <w:b/>
          <w:lang w:val="en-GB"/>
        </w:rPr>
      </w:pPr>
      <w:r w:rsidRPr="00684241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H</w:t>
      </w:r>
      <w:r w:rsidRPr="00684241">
        <w:rPr>
          <w:b/>
          <w:lang w:val="en-GB"/>
        </w:rPr>
        <w:t xml:space="preserve">. </w:t>
      </w:r>
      <w:r w:rsidRPr="00684241">
        <w:rPr>
          <w:lang w:val="en-GB"/>
        </w:rPr>
        <w:t>Multilevel results of employee and country-level variables on perceived employability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913"/>
        <w:gridCol w:w="1772"/>
        <w:gridCol w:w="816"/>
        <w:gridCol w:w="816"/>
        <w:gridCol w:w="816"/>
        <w:gridCol w:w="816"/>
        <w:gridCol w:w="986"/>
        <w:gridCol w:w="842"/>
      </w:tblGrid>
      <w:tr w:rsidR="00333CDC" w:rsidRPr="00684241" w14:paraId="70ECEBAC" w14:textId="77777777" w:rsidTr="00720F2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59AA0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9D687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684241">
              <w:rPr>
                <w:rFonts w:cs="Times New Roman"/>
                <w:sz w:val="16"/>
                <w:szCs w:val="16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7A9D2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684241">
              <w:rPr>
                <w:rFonts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AC0A5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684241">
              <w:rPr>
                <w:rFonts w:cs="Times New Roman"/>
                <w:sz w:val="16"/>
                <w:szCs w:val="16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D4E3C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684241">
              <w:rPr>
                <w:rFonts w:cs="Times New Roman"/>
                <w:sz w:val="16"/>
                <w:szCs w:val="16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F3AE6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684241">
              <w:rPr>
                <w:rFonts w:cs="Times New Roman"/>
                <w:sz w:val="16"/>
                <w:szCs w:val="16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36100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684241">
              <w:rPr>
                <w:rFonts w:cs="Times New Roman"/>
                <w:sz w:val="16"/>
                <w:szCs w:val="16"/>
                <w:lang w:val="en-GB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CEF80" w14:textId="77777777" w:rsidR="00333CDC" w:rsidRPr="00684241" w:rsidRDefault="00333CDC" w:rsidP="00720F2D">
            <w:pPr>
              <w:widowControl w:val="0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684241">
              <w:rPr>
                <w:rFonts w:cs="Times New Roman"/>
                <w:sz w:val="16"/>
                <w:szCs w:val="16"/>
                <w:lang w:val="en-GB"/>
              </w:rPr>
              <w:t>(7)</w:t>
            </w:r>
          </w:p>
        </w:tc>
      </w:tr>
      <w:tr w:rsidR="00333CDC" w:rsidRPr="00684241" w14:paraId="014AC82C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A0E15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B2B5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Variance - component mode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AC881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Random intercept models</w:t>
            </w:r>
          </w:p>
        </w:tc>
      </w:tr>
      <w:tr w:rsidR="00333CDC" w:rsidRPr="00684241" w14:paraId="100D2C99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DE227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9C56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7514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60A2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1441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D840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F462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Only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2394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Only men</w:t>
            </w:r>
          </w:p>
        </w:tc>
      </w:tr>
      <w:tr w:rsidR="00333CDC" w:rsidRPr="00684241" w14:paraId="497D86FC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4931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BCB5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3ED3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71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F59E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7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9ACF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7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C7D3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7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C240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7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02A2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69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</w:tr>
      <w:tr w:rsidR="00333CDC" w:rsidRPr="00684241" w14:paraId="7100023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05E9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C58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B8C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3002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AE1C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3FC1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AB3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5BA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8)</w:t>
            </w:r>
          </w:p>
        </w:tc>
      </w:tr>
      <w:tr w:rsidR="00333CDC" w:rsidRPr="00684241" w14:paraId="4DEBC40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2D69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bCs/>
                <w:szCs w:val="16"/>
              </w:rPr>
              <w:t>FIXED: LEVEL 1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74F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A82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1105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DD54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B79D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8C7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9D2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5399223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CB7A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proofErr w:type="gramStart"/>
            <w:r w:rsidRPr="00684241">
              <w:rPr>
                <w:rFonts w:cs="Times New Roman"/>
                <w:szCs w:val="16"/>
              </w:rPr>
              <w:t>Upper level</w:t>
            </w:r>
            <w:proofErr w:type="gramEnd"/>
            <w:r w:rsidRPr="00684241">
              <w:rPr>
                <w:rFonts w:cs="Times New Roman"/>
                <w:szCs w:val="16"/>
              </w:rPr>
              <w:t xml:space="preserve"> terti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83D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D65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E91F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(Reference)</w:t>
            </w:r>
          </w:p>
        </w:tc>
      </w:tr>
      <w:tr w:rsidR="00333CDC" w:rsidRPr="00684241" w14:paraId="577B6D7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2EE5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proofErr w:type="gramStart"/>
            <w:r w:rsidRPr="00684241">
              <w:rPr>
                <w:rFonts w:cs="Times New Roman"/>
                <w:szCs w:val="16"/>
              </w:rPr>
              <w:t>Lower level</w:t>
            </w:r>
            <w:proofErr w:type="gramEnd"/>
            <w:r w:rsidRPr="00684241">
              <w:rPr>
                <w:rFonts w:cs="Times New Roman"/>
                <w:szCs w:val="16"/>
              </w:rPr>
              <w:t xml:space="preserve">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C00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6B0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C35B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6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4F06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6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7EAE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6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467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F7D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</w:p>
        </w:tc>
      </w:tr>
      <w:tr w:rsidR="00333CDC" w:rsidRPr="00684241" w14:paraId="594F812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4165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282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2A0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C322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D723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4671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1B3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3E3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5E816C3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B1E4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proofErr w:type="spellStart"/>
            <w:r w:rsidRPr="00684241">
              <w:rPr>
                <w:rFonts w:cs="Times New Roman"/>
                <w:szCs w:val="16"/>
              </w:rPr>
              <w:t>Post secondary</w:t>
            </w:r>
            <w:proofErr w:type="spellEnd"/>
            <w:r w:rsidRPr="00684241">
              <w:rPr>
                <w:rFonts w:cs="Times New Roman"/>
                <w:szCs w:val="16"/>
              </w:rPr>
              <w:t>, non-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1A2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2E6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89A5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566D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7870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A6B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554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</w:p>
        </w:tc>
      </w:tr>
      <w:tr w:rsidR="00333CDC" w:rsidRPr="00684241" w14:paraId="3A0BB69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1AD3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B6A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DE5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B0C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4A21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B65B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B02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376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43C5768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8E44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Upp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13D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366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4438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FDB3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A0E9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C4D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745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</w:tr>
      <w:tr w:rsidR="00333CDC" w:rsidRPr="00684241" w14:paraId="548F24F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12C3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96D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88A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4354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CDC4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C6B4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A0C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952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4203687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951D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Lower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D36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239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3132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7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2A63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8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E9CB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8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D61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563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</w:tr>
      <w:tr w:rsidR="00333CDC" w:rsidRPr="00684241" w14:paraId="7193823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BEAC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F78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FB3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6580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BB41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9F03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37A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30F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</w:tr>
      <w:tr w:rsidR="00333CDC" w:rsidRPr="00684241" w14:paraId="6B733BA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870C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 xml:space="preserve">No formal </w:t>
            </w:r>
            <w:proofErr w:type="spellStart"/>
            <w:r w:rsidRPr="00684241">
              <w:rPr>
                <w:rFonts w:cs="Times New Roman"/>
                <w:szCs w:val="16"/>
              </w:rPr>
              <w:t>education</w:t>
            </w:r>
            <w:r w:rsidRPr="00684241">
              <w:rPr>
                <w:rFonts w:cs="Times New Roman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07B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EDD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2372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C08A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59F6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01F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6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435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31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</w:tr>
      <w:tr w:rsidR="00333CDC" w:rsidRPr="00684241" w14:paraId="62381EB7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51D1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9D1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D7C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86F6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752A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9E6D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C09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666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7)</w:t>
            </w:r>
          </w:p>
        </w:tc>
      </w:tr>
      <w:tr w:rsidR="00333CDC" w:rsidRPr="00684241" w14:paraId="41D964F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F386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bCs/>
                <w:szCs w:val="16"/>
              </w:rPr>
              <w:t>Job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E2A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7BA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D99D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3EE0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048D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D5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DEC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2310CE6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27D6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Almost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C6B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1C5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28D9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(Reference)</w:t>
            </w:r>
          </w:p>
        </w:tc>
      </w:tr>
      <w:tr w:rsidR="00333CDC" w:rsidRPr="00684241" w14:paraId="2D6D54B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AD00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ACD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D77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92FB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70A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5683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DC4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2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904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9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1EAEACB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7224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FF8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288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7886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878F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643C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CFC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080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00E864A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48B4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A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D48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A39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0D22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B996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9FAB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F0B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F1A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9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6A43653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AB52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B2D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02D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F4A3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0147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D573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D83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536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1F46630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E1EE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Almos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974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23B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AABD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4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EB74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4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9579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4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E67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7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770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8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2E6167C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18D0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54E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4E0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1452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69E2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B50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A13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76E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11A375D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75FE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bCs/>
                <w:szCs w:val="16"/>
              </w:rPr>
              <w:t>Further vocation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677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746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D742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DC2D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7FD8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2A7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C5B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3</w:t>
            </w:r>
          </w:p>
        </w:tc>
      </w:tr>
      <w:tr w:rsidR="00333CDC" w:rsidRPr="00684241" w14:paraId="65E71D0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DA4C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66E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6D4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C3F7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A8A0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DD5F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E05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1B6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</w:tr>
      <w:tr w:rsidR="00333CDC" w:rsidRPr="00684241" w14:paraId="06BA3B7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2655E" w14:textId="77777777" w:rsidR="00333CDC" w:rsidRPr="00684241" w:rsidRDefault="00333CDC" w:rsidP="00720F2D">
            <w:pPr>
              <w:pStyle w:val="EAfootnote"/>
              <w:rPr>
                <w:rFonts w:cs="Times New Roman"/>
                <w:b/>
                <w:szCs w:val="16"/>
              </w:rPr>
            </w:pPr>
            <w:r w:rsidRPr="00684241">
              <w:rPr>
                <w:rFonts w:cs="Times New Roman"/>
                <w:b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CBB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51F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621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1060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060C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9B4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6BE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13EAF6C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8D13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15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54F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7394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(Reference)</w:t>
            </w:r>
          </w:p>
        </w:tc>
      </w:tr>
      <w:tr w:rsidR="00333CDC" w:rsidRPr="00684241" w14:paraId="56EB42F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99CB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26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C8D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B33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6963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4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DFBB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4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EBB1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4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C40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4C7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</w:tr>
      <w:tr w:rsidR="00333CDC" w:rsidRPr="00684241" w14:paraId="547D4EE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514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FBB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56F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24AB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A4A2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B2F3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B05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E58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7E2AA58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96B0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6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EDB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8CB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38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469F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4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3339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4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F7E6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4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042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41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95B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38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</w:tr>
      <w:tr w:rsidR="00333CDC" w:rsidRPr="00684241" w14:paraId="67CB850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E14F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6CF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6D9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8D08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41F6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6CA1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2D0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0AE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</w:tr>
      <w:tr w:rsidR="00333CDC" w:rsidRPr="00684241" w14:paraId="1F5C829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B1A0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6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AEF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3DA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58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5111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6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E0B0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6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9092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6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8E5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6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542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59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</w:tr>
      <w:tr w:rsidR="00333CDC" w:rsidRPr="00684241" w14:paraId="2B46318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783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2AB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08D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2FF7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E873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70C4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90F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D11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</w:tr>
      <w:tr w:rsidR="00333CDC" w:rsidRPr="00684241" w14:paraId="2F73451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6ABE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56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C9E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F00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84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CA30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8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6EC8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8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CDEA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8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27F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87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845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8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</w:tr>
      <w:tr w:rsidR="00333CDC" w:rsidRPr="00684241" w14:paraId="2FA0C2D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D64E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056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D97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3DD9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97DA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6D45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424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B55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</w:tr>
      <w:tr w:rsidR="00333CDC" w:rsidRPr="00684241" w14:paraId="6675033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08694" w14:textId="77777777" w:rsidR="00333CDC" w:rsidRPr="00684241" w:rsidRDefault="00333CDC" w:rsidP="00720F2D">
            <w:pPr>
              <w:pStyle w:val="EAfootnote"/>
              <w:rPr>
                <w:rFonts w:cs="Times New Roman"/>
                <w:b/>
                <w:szCs w:val="16"/>
              </w:rPr>
            </w:pPr>
            <w:r w:rsidRPr="00684241">
              <w:rPr>
                <w:rFonts w:cs="Times New Roman"/>
                <w:b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C3F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B42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9FD9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2068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2761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179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B1E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524CB85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A6C4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3C0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EC8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0A0D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68C9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BE00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A03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4E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78151BE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849C7" w14:textId="04F9E0C9" w:rsidR="00333CDC" w:rsidRPr="00684241" w:rsidRDefault="00C47195" w:rsidP="00720F2D">
            <w:pPr>
              <w:pStyle w:val="EAfootnote"/>
              <w:rPr>
                <w:rFonts w:cs="Times New Roman"/>
                <w:b/>
                <w:szCs w:val="16"/>
              </w:rPr>
            </w:pPr>
            <w:r>
              <w:rPr>
                <w:rFonts w:cs="Times New Roman"/>
                <w:b/>
                <w:szCs w:val="16"/>
              </w:rPr>
              <w:t>Relationship</w:t>
            </w:r>
            <w:r w:rsidR="00333CDC" w:rsidRPr="00684241">
              <w:rPr>
                <w:rFonts w:cs="Times New Roman"/>
                <w:b/>
                <w:szCs w:val="16"/>
              </w:rPr>
              <w:t xml:space="preserve">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3A4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673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8B13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3FA0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ABC7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4C1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076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012D3F47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BBE0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5E5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327A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(Reference)</w:t>
            </w:r>
          </w:p>
        </w:tc>
      </w:tr>
      <w:tr w:rsidR="00333CDC" w:rsidRPr="00684241" w14:paraId="23B1528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128D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78D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E8F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B13E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7E85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89CB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9C7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D9A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7EDC49A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8FED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Married,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04C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002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3213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F424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DA5A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FDE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136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9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</w:tr>
      <w:tr w:rsidR="00333CDC" w:rsidRPr="00684241" w14:paraId="7DE9FE4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3BFE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C82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363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5F47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01ED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C255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C23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8D9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781387D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CCAC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Separated, Divorced,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036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CC6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8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834C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EC06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88CD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97A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C39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</w:tr>
      <w:tr w:rsidR="00333CDC" w:rsidRPr="00684241" w14:paraId="6FADDFA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F07BE" w14:textId="77777777" w:rsidR="00333CDC" w:rsidRPr="00684241" w:rsidRDefault="00333CDC" w:rsidP="00720F2D">
            <w:pPr>
              <w:pStyle w:val="EAfootnote"/>
              <w:rPr>
                <w:rFonts w:cs="Times New Roman"/>
                <w:b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C63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E1D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F32F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238D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B828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102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122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409CDA77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9CFF3" w14:textId="77777777" w:rsidR="00333CDC" w:rsidRPr="00684241" w:rsidRDefault="00333CDC" w:rsidP="00720F2D">
            <w:pPr>
              <w:pStyle w:val="EAfootnote"/>
              <w:rPr>
                <w:rFonts w:cs="Times New Roman"/>
                <w:b/>
                <w:szCs w:val="16"/>
              </w:rPr>
            </w:pPr>
            <w:r w:rsidRPr="00684241">
              <w:rPr>
                <w:rFonts w:cs="Times New Roman"/>
                <w:b/>
                <w:szCs w:val="16"/>
              </w:rPr>
              <w:t>Place of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85C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F24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42BE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3E7D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0F10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DFF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6CE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479F63F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5E23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Urba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5F4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C25E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(Reference)</w:t>
            </w:r>
          </w:p>
        </w:tc>
      </w:tr>
      <w:tr w:rsidR="00333CDC" w:rsidRPr="00684241" w14:paraId="00733E8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BEAE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764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E55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B53B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7F7C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9C57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523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64E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7C7D0E6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35D0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Small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72B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C87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85B9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9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EBD8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9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A69D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9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4FF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D40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</w:p>
        </w:tc>
      </w:tr>
      <w:tr w:rsidR="00333CDC" w:rsidRPr="00684241" w14:paraId="795BDF5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DFF0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5EC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D5F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ACD6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7BBF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3E09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725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AA9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6F8A6F3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3AB7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Ru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3AD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1E6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53C4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1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5385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1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0552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1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6FD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A84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6</w:t>
            </w:r>
          </w:p>
        </w:tc>
      </w:tr>
      <w:tr w:rsidR="00333CDC" w:rsidRPr="00684241" w14:paraId="56E79F8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9F03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65D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9B0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748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4CF2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C1E4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6C9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D9E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4A3598B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0D13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bCs/>
                <w:szCs w:val="16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1C6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7B7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DA5D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F483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291D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BF5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A10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6D7DDE6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11C3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Services and Sales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70F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CCE3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(Reference)</w:t>
            </w:r>
          </w:p>
        </w:tc>
      </w:tr>
      <w:tr w:rsidR="00333CDC" w:rsidRPr="00684241" w14:paraId="341A7FA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B04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CAF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437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6E8E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15E6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04F2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064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72D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7142608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FC45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Manag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30E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963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7A21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1AFC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6A2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E8E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0A3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543D035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D19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6F3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3AB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3851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54C5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EC46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931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52C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</w:tr>
      <w:tr w:rsidR="00333CDC" w:rsidRPr="00684241" w14:paraId="7E2ECF6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7343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1B7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A87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A410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CF1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B14B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A43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7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D0B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6</w:t>
            </w:r>
          </w:p>
        </w:tc>
      </w:tr>
      <w:tr w:rsidR="00333CDC" w:rsidRPr="00684241" w14:paraId="4FB2C1B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8656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2F4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F25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199C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5B31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A25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EE4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95A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364C009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DBE2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Technicians and Associate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AF7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6B3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8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0BD4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B316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1A2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06D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DE9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1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64D3983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F1BE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93E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0CF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3609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CDE3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6A72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203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B04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0A351AF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2681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lastRenderedPageBreak/>
              <w:t>Clerical Support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2CF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E2F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3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AD78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BDED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0B4F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95C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2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186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</w:p>
        </w:tc>
      </w:tr>
      <w:tr w:rsidR="00333CDC" w:rsidRPr="00684241" w14:paraId="2E9B333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8064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243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476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C733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D1BF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6866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108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4B2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</w:tr>
      <w:tr w:rsidR="00333CDC" w:rsidRPr="00684241" w14:paraId="5716FE3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9B91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Skilled Agricultural, Forestry and Fishery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E8C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73E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2918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5953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A99D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1A7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DC3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7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2F103F0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3F0C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F55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645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27E5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527B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28BF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C0A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4BD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7)</w:t>
            </w:r>
          </w:p>
        </w:tc>
      </w:tr>
      <w:tr w:rsidR="00333CDC" w:rsidRPr="00684241" w14:paraId="69792C1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F247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Craft and Related Trades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E90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FFD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EB11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34C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2122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79A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79D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</w:tr>
      <w:tr w:rsidR="00333CDC" w:rsidRPr="00684241" w14:paraId="64E8F271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C49B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AF0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717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4C3F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F5C6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8F50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A89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98A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01AF300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9C69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Plant and Machine Operators and Assembl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A47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1F2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23F6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658E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CBE7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293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7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BCC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</w:tr>
      <w:tr w:rsidR="00333CDC" w:rsidRPr="00684241" w14:paraId="22939CF6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2AB8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2C5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B49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1DA2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AF26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1D99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779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265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</w:tr>
      <w:tr w:rsidR="00333CDC" w:rsidRPr="00684241" w14:paraId="13495714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514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Elementary Occup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B8D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B69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DB32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F8EC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5426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638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3B2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4</w:t>
            </w:r>
          </w:p>
        </w:tc>
      </w:tr>
      <w:tr w:rsidR="00333CDC" w:rsidRPr="00684241" w14:paraId="7B29D0A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E57E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321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1E5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B8BB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56A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80B7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13C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6AB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5)</w:t>
            </w:r>
          </w:p>
        </w:tc>
      </w:tr>
      <w:tr w:rsidR="00333CDC" w:rsidRPr="00684241" w14:paraId="2901E82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5E0A6" w14:textId="77777777" w:rsidR="00333CDC" w:rsidRPr="00684241" w:rsidRDefault="00333CDC" w:rsidP="00720F2D">
            <w:pPr>
              <w:pStyle w:val="EAfootnote"/>
              <w:rPr>
                <w:rFonts w:cs="Times New Roman"/>
                <w:b/>
                <w:szCs w:val="16"/>
              </w:rPr>
            </w:pPr>
            <w:r w:rsidRPr="00684241">
              <w:rPr>
                <w:rFonts w:cs="Times New Roman"/>
                <w:b/>
                <w:szCs w:val="16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F54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8EB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5E2B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7828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8A05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0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BF5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15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39B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736EA19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463A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FA0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8C4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A6B9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F4E7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2CCD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BC6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928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32913825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A6E0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bCs/>
                <w:szCs w:val="16"/>
              </w:rPr>
              <w:t xml:space="preserve">Meaning of wor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0D4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52C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A85E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F92F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5A90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69B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C5C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12B13398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3A1C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Strongly)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544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8489" w14:textId="77777777" w:rsidR="00333CDC" w:rsidRPr="00684241" w:rsidRDefault="00333CDC" w:rsidP="00720F2D">
            <w:pPr>
              <w:pStyle w:val="EAfootnote"/>
              <w:jc w:val="center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(Reference)</w:t>
            </w:r>
          </w:p>
        </w:tc>
      </w:tr>
      <w:tr w:rsidR="00333CDC" w:rsidRPr="00684241" w14:paraId="2071220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50E0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25F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8B9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F058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41EE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25E5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AC1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B35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41A0C27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2A30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Neither agree nor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50D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D16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5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E23B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6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C99D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6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5B03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6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AD7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310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8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</w:tr>
      <w:tr w:rsidR="00333CDC" w:rsidRPr="00684241" w14:paraId="547B02D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2080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E85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109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3746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4BE8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DFC3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76D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14C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7F21F9F0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9B9B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Strongly)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9A3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CEF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4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25AD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452D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A95F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6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DD6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5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920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7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</w:tr>
      <w:tr w:rsidR="00333CDC" w:rsidRPr="00684241" w14:paraId="0F686133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E7AA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318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F27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969F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330B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11D0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282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555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6F444CCA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58C8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szCs w:val="16"/>
              </w:rPr>
              <w:t>Full-time job</w:t>
            </w:r>
            <w:r w:rsidRPr="00684241">
              <w:rPr>
                <w:rFonts w:cs="Times New Roman"/>
                <w:szCs w:val="16"/>
              </w:rPr>
              <w:t xml:space="preserve"> (&gt;30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47A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8A0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585B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4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74AD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4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E1A8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4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93F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410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7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</w:tr>
      <w:tr w:rsidR="00333CDC" w:rsidRPr="00684241" w14:paraId="13AEF869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2D3A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614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59D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F7B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1A9B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946A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0E5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11A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1B9FCF1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C909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bCs/>
                <w:szCs w:val="16"/>
              </w:rPr>
              <w:t>FIXED: 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A0E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0E9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2B20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4F4C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FA3F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894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6D4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008B0C3E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918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Left party power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4AE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8FF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8356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654A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7</w:t>
            </w:r>
            <w:r w:rsidRPr="00684241">
              <w:rPr>
                <w:rFonts w:cs="Times New Roman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9DA5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0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0F6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1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B28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9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</w:tr>
      <w:tr w:rsidR="00333CDC" w:rsidRPr="00684241" w14:paraId="2344DFE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1566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89E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67A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F9FF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81A2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FFAB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59A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62B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</w:tr>
      <w:tr w:rsidR="00333CDC" w:rsidRPr="00684241" w14:paraId="5F480C0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F0D0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Participation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39B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93C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6BD3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4C55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452F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1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4AF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2</w:t>
            </w:r>
            <w:r w:rsidRPr="00684241">
              <w:rPr>
                <w:rFonts w:cs="Times New Roman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A3A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1</w:t>
            </w:r>
            <w:r w:rsidRPr="00684241">
              <w:rPr>
                <w:rFonts w:cs="Times New Roman"/>
                <w:szCs w:val="16"/>
                <w:vertAlign w:val="superscript"/>
              </w:rPr>
              <w:t>**</w:t>
            </w:r>
          </w:p>
        </w:tc>
      </w:tr>
      <w:tr w:rsidR="00333CDC" w:rsidRPr="00684241" w14:paraId="29FFCA6B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2DBA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B2A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52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4166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B33A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A1C4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DFD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E61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3B6B0AF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5233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Labour productivity(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E59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F8A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7B88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E935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7665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18F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09D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-0.05</w:t>
            </w:r>
          </w:p>
        </w:tc>
      </w:tr>
      <w:tr w:rsidR="00333CDC" w:rsidRPr="00684241" w14:paraId="40C0D340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1BCD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5722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8D59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643F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A333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BD90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22B7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AAEC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0.04)</w:t>
            </w:r>
          </w:p>
        </w:tc>
      </w:tr>
      <w:tr w:rsidR="00333CDC" w:rsidRPr="00684241" w14:paraId="649B1884" w14:textId="77777777" w:rsidTr="00720F2D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07523D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b/>
                <w:bCs/>
                <w:szCs w:val="16"/>
              </w:rPr>
              <w:t>RANDOM P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8ED47B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E562C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80ADBE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A24F7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4D00E7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854A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639D6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7C7920D6" w14:textId="77777777" w:rsidTr="00720F2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08697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Variance components: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C2576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9F5F6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1C0EF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761E8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7EC96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009D5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A15CF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</w:tr>
      <w:tr w:rsidR="00333CDC" w:rsidRPr="00684241" w14:paraId="721E1F7B" w14:textId="77777777" w:rsidTr="00720F2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EDA42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 xml:space="preserve">Individua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BF7A7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C9B1D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B989E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EC779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B42AA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D42F5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29EAB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86</w:t>
            </w:r>
          </w:p>
        </w:tc>
      </w:tr>
      <w:tr w:rsidR="00333CDC" w:rsidRPr="00684241" w14:paraId="70FFB289" w14:textId="77777777" w:rsidTr="00720F2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8AAA9F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4670E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66D69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42416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D5011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987B7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C489F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ECF85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</w:tr>
      <w:tr w:rsidR="00333CDC" w:rsidRPr="00684241" w14:paraId="591C40EE" w14:textId="77777777" w:rsidTr="00720F2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71341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E76B9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7132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47ED0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5D289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EB1D3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CCCA8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8381E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.03</w:t>
            </w:r>
          </w:p>
        </w:tc>
      </w:tr>
      <w:tr w:rsidR="00333CDC" w:rsidRPr="00684241" w14:paraId="5B865944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3D08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31A9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EF28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A4A2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BADC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6B5E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D86D5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A756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(.01)</w:t>
            </w:r>
          </w:p>
        </w:tc>
      </w:tr>
      <w:tr w:rsidR="00333CDC" w:rsidRPr="00684241" w14:paraId="58F8AFC8" w14:textId="77777777" w:rsidTr="00720F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B5AB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5317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5589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6B70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225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7A45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214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8649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217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6C2A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22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742E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2260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FADB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21787.88</w:t>
            </w:r>
          </w:p>
        </w:tc>
      </w:tr>
      <w:tr w:rsidR="00333CDC" w:rsidRPr="00684241" w14:paraId="1FE11BA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C651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i/>
                <w:iCs/>
                <w:szCs w:val="16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2B7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56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EF2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4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DE1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46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50F9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47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4C0E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4449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CAC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2284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A16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22032.49</w:t>
            </w:r>
          </w:p>
        </w:tc>
      </w:tr>
      <w:tr w:rsidR="00333CDC" w:rsidRPr="00684241" w14:paraId="4BB6E0DF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F903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M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7C0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D20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9C93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9E97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DB4C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DB2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757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0</w:t>
            </w:r>
          </w:p>
        </w:tc>
      </w:tr>
      <w:tr w:rsidR="00333CDC" w:rsidRPr="00684241" w14:paraId="03B45A2C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D9CE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R² (individual)</w:t>
            </w:r>
            <w:r w:rsidRPr="00684241">
              <w:rPr>
                <w:rFonts w:cs="Times New Roman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5E9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15A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08E7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54D6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860A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185F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AF2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097</w:t>
            </w:r>
          </w:p>
        </w:tc>
      </w:tr>
      <w:tr w:rsidR="00333CDC" w:rsidRPr="00684241" w14:paraId="669D139D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3F12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R² (country)</w:t>
            </w:r>
            <w:r w:rsidRPr="00684241">
              <w:rPr>
                <w:rFonts w:cs="Times New Roman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FEC1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D673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3FDA7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6C91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C12A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429A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D9E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.372</w:t>
            </w:r>
          </w:p>
        </w:tc>
      </w:tr>
      <w:tr w:rsidR="00333CDC" w:rsidRPr="00684241" w14:paraId="5FC6FC12" w14:textId="77777777" w:rsidTr="00720F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668EB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D50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C589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9CC66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31E4E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E4F8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F86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80E0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32</w:t>
            </w:r>
          </w:p>
        </w:tc>
      </w:tr>
      <w:tr w:rsidR="00333CDC" w:rsidRPr="00684241" w14:paraId="35AB9054" w14:textId="77777777" w:rsidTr="00720F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1318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N (individu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6E77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16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A4972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16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0815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16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FBCCD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16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AF384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16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CF048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8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AF87C" w14:textId="77777777" w:rsidR="00333CDC" w:rsidRPr="00684241" w:rsidRDefault="00333CDC" w:rsidP="00720F2D">
            <w:pPr>
              <w:pStyle w:val="EAfootnote"/>
              <w:rPr>
                <w:rFonts w:cs="Times New Roman"/>
                <w:szCs w:val="16"/>
              </w:rPr>
            </w:pPr>
            <w:r w:rsidRPr="00684241">
              <w:rPr>
                <w:rFonts w:cs="Times New Roman"/>
                <w:szCs w:val="16"/>
              </w:rPr>
              <w:t>8013</w:t>
            </w:r>
          </w:p>
        </w:tc>
      </w:tr>
    </w:tbl>
    <w:p w14:paraId="11CCB3EB" w14:textId="77777777" w:rsidR="00333CDC" w:rsidRPr="00AA637D" w:rsidRDefault="00333CDC" w:rsidP="00333CDC">
      <w:pPr>
        <w:contextualSpacing/>
        <w:rPr>
          <w:sz w:val="20"/>
          <w:szCs w:val="20"/>
          <w:lang w:val="en-GB" w:eastAsia="de-DE"/>
        </w:rPr>
      </w:pPr>
      <w:r w:rsidRPr="00AA637D">
        <w:rPr>
          <w:sz w:val="20"/>
          <w:szCs w:val="20"/>
          <w:lang w:val="en-GB"/>
        </w:rPr>
        <w:t>Note: Estimations from the random intercept model with individual- and group-level effects (REML). S</w:t>
      </w:r>
      <w:r w:rsidRPr="00AA637D">
        <w:rPr>
          <w:sz w:val="20"/>
          <w:szCs w:val="20"/>
          <w:lang w:val="en-GB" w:eastAsia="de-DE"/>
        </w:rPr>
        <w:t xml:space="preserve">tandard errors in parentheses. </w:t>
      </w:r>
    </w:p>
    <w:p w14:paraId="751F0A32" w14:textId="77777777" w:rsidR="00333CDC" w:rsidRPr="00AA637D" w:rsidRDefault="00333CDC" w:rsidP="00333CDC">
      <w:pPr>
        <w:contextualSpacing/>
        <w:rPr>
          <w:sz w:val="20"/>
          <w:szCs w:val="20"/>
          <w:lang w:val="en-GB"/>
        </w:rPr>
      </w:pPr>
      <w:r w:rsidRPr="00AA637D">
        <w:rPr>
          <w:sz w:val="20"/>
          <w:szCs w:val="20"/>
          <w:vertAlign w:val="superscript"/>
          <w:lang w:val="en-GB"/>
        </w:rPr>
        <w:t>*</w:t>
      </w:r>
      <w:r w:rsidRPr="00AA637D">
        <w:rPr>
          <w:sz w:val="20"/>
          <w:szCs w:val="20"/>
          <w:lang w:val="en-GB"/>
        </w:rPr>
        <w:t xml:space="preserve"> </w:t>
      </w:r>
      <w:r w:rsidRPr="00AA637D">
        <w:rPr>
          <w:i/>
          <w:iCs/>
          <w:sz w:val="20"/>
          <w:szCs w:val="20"/>
          <w:lang w:val="en-GB"/>
        </w:rPr>
        <w:t>p</w:t>
      </w:r>
      <w:r w:rsidRPr="00AA637D">
        <w:rPr>
          <w:sz w:val="20"/>
          <w:szCs w:val="20"/>
          <w:lang w:val="en-GB"/>
        </w:rPr>
        <w:t xml:space="preserve"> &lt; 0.05, </w:t>
      </w:r>
      <w:r w:rsidRPr="00AA637D">
        <w:rPr>
          <w:sz w:val="20"/>
          <w:szCs w:val="20"/>
          <w:vertAlign w:val="superscript"/>
          <w:lang w:val="en-GB"/>
        </w:rPr>
        <w:t>**</w:t>
      </w:r>
      <w:r w:rsidRPr="00AA637D">
        <w:rPr>
          <w:sz w:val="20"/>
          <w:szCs w:val="20"/>
          <w:lang w:val="en-GB"/>
        </w:rPr>
        <w:t xml:space="preserve"> </w:t>
      </w:r>
      <w:r w:rsidRPr="00AA637D">
        <w:rPr>
          <w:i/>
          <w:iCs/>
          <w:sz w:val="20"/>
          <w:szCs w:val="20"/>
          <w:lang w:val="en-GB"/>
        </w:rPr>
        <w:t>p</w:t>
      </w:r>
      <w:r w:rsidRPr="00AA637D">
        <w:rPr>
          <w:sz w:val="20"/>
          <w:szCs w:val="20"/>
          <w:lang w:val="en-GB"/>
        </w:rPr>
        <w:t xml:space="preserve"> &lt; 0.01, </w:t>
      </w:r>
      <w:r w:rsidRPr="00AA637D">
        <w:rPr>
          <w:sz w:val="20"/>
          <w:szCs w:val="20"/>
          <w:vertAlign w:val="superscript"/>
          <w:lang w:val="en-GB"/>
        </w:rPr>
        <w:t>***</w:t>
      </w:r>
      <w:r w:rsidRPr="00AA637D">
        <w:rPr>
          <w:sz w:val="20"/>
          <w:szCs w:val="20"/>
          <w:lang w:val="en-GB"/>
        </w:rPr>
        <w:t xml:space="preserve"> </w:t>
      </w:r>
      <w:r w:rsidRPr="00AA637D">
        <w:rPr>
          <w:i/>
          <w:iCs/>
          <w:sz w:val="20"/>
          <w:szCs w:val="20"/>
          <w:lang w:val="en-GB"/>
        </w:rPr>
        <w:t>p</w:t>
      </w:r>
      <w:r w:rsidRPr="00AA637D">
        <w:rPr>
          <w:sz w:val="20"/>
          <w:szCs w:val="20"/>
          <w:lang w:val="en-GB"/>
        </w:rPr>
        <w:t xml:space="preserve"> &lt; 0.001. </w:t>
      </w:r>
    </w:p>
    <w:p w14:paraId="42D71979" w14:textId="77777777" w:rsidR="00333CDC" w:rsidRPr="00AA637D" w:rsidRDefault="00333CDC" w:rsidP="00333CDC">
      <w:pPr>
        <w:contextualSpacing/>
        <w:rPr>
          <w:sz w:val="20"/>
          <w:szCs w:val="20"/>
          <w:lang w:val="en-GB" w:eastAsia="de-DE"/>
        </w:rPr>
      </w:pPr>
      <w:proofErr w:type="spellStart"/>
      <w:r w:rsidRPr="00AA637D">
        <w:rPr>
          <w:sz w:val="20"/>
          <w:szCs w:val="20"/>
          <w:vertAlign w:val="superscript"/>
          <w:lang w:val="en-GB"/>
        </w:rPr>
        <w:t>a</w:t>
      </w:r>
      <w:proofErr w:type="spellEnd"/>
      <w:r w:rsidRPr="00AA637D">
        <w:rPr>
          <w:sz w:val="20"/>
          <w:szCs w:val="20"/>
          <w:lang w:val="en-GB"/>
        </w:rPr>
        <w:t xml:space="preserve"> Includes primary school.</w:t>
      </w:r>
    </w:p>
    <w:p w14:paraId="2B821263" w14:textId="61D88786" w:rsidR="00333CDC" w:rsidRPr="00333CDC" w:rsidRDefault="00333CDC" w:rsidP="00333CDC">
      <w:pPr>
        <w:widowControl w:val="0"/>
        <w:contextualSpacing/>
        <w:rPr>
          <w:rFonts w:cs="Times New Roman"/>
          <w:sz w:val="20"/>
          <w:szCs w:val="20"/>
          <w:lang w:val="en-GB"/>
        </w:rPr>
      </w:pPr>
      <w:r w:rsidRPr="00AA637D">
        <w:rPr>
          <w:rFonts w:cs="Times New Roman"/>
          <w:sz w:val="20"/>
          <w:szCs w:val="20"/>
          <w:vertAlign w:val="superscript"/>
          <w:lang w:val="en-GB"/>
        </w:rPr>
        <w:t>b</w:t>
      </w:r>
      <w:r w:rsidRPr="00AA637D">
        <w:rPr>
          <w:rFonts w:cs="Times New Roman"/>
          <w:sz w:val="20"/>
          <w:szCs w:val="20"/>
          <w:lang w:val="en-GB"/>
        </w:rPr>
        <w:t xml:space="preserve"> Variance explained by proportional reduction in prediction error </w:t>
      </w:r>
      <w:sdt>
        <w:sdtPr>
          <w:rPr>
            <w:rFonts w:cs="Times New Roman"/>
            <w:sz w:val="20"/>
            <w:szCs w:val="20"/>
            <w:lang w:val="en-GB"/>
          </w:rPr>
          <w:alias w:val="Don't edit this field"/>
          <w:tag w:val="CitaviPlaceholder#ab07478a-a7ac-43c4-936e-d376de23bd0f"/>
          <w:id w:val="-1993857424"/>
          <w:placeholder>
            <w:docPart w:val="9A6C74E47DB743D9826B6891D97A9D52"/>
          </w:placeholder>
        </w:sdtPr>
        <w:sdtEndPr/>
        <w:sdtContent>
          <w:r w:rsidRPr="00AA637D">
            <w:rPr>
              <w:rFonts w:cs="Times New Roman"/>
              <w:sz w:val="20"/>
              <w:szCs w:val="20"/>
              <w:lang w:val="en-GB"/>
            </w:rPr>
            <w:fldChar w:fldCharType="begin"/>
          </w:r>
          <w:r>
            <w:rPr>
              <w:rFonts w:cs="Times New Roman"/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}</w:instrText>
          </w:r>
          <w:r w:rsidRPr="00AA637D">
            <w:rPr>
              <w:rFonts w:cs="Times New Roman"/>
              <w:sz w:val="20"/>
              <w:szCs w:val="20"/>
              <w:lang w:val="en-GB"/>
            </w:rPr>
            <w:fldChar w:fldCharType="separate"/>
          </w:r>
          <w:r>
            <w:rPr>
              <w:rFonts w:cs="Times New Roman"/>
              <w:sz w:val="20"/>
              <w:szCs w:val="20"/>
              <w:lang w:val="en-GB"/>
            </w:rPr>
            <w:t>(Snijders and Bosker 1994, 350–54; Snijders and Bosker 1999, 99–105)</w:t>
          </w:r>
          <w:r w:rsidRPr="00AA637D">
            <w:rPr>
              <w:rFonts w:cs="Times New Roman"/>
              <w:sz w:val="20"/>
              <w:szCs w:val="20"/>
              <w:lang w:val="en-GB"/>
            </w:rPr>
            <w:fldChar w:fldCharType="end"/>
          </w:r>
        </w:sdtContent>
      </w:sdt>
      <w:r w:rsidRPr="00AA637D">
        <w:rPr>
          <w:rFonts w:cs="Times New Roman"/>
          <w:sz w:val="20"/>
          <w:szCs w:val="20"/>
          <w:lang w:val="en-GB"/>
        </w:rPr>
        <w:t>.</w:t>
      </w:r>
    </w:p>
    <w:sectPr w:rsidR="00333CDC" w:rsidRPr="00333CD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0E522" w14:textId="77777777" w:rsidR="00007DE0" w:rsidRDefault="00007DE0" w:rsidP="00117666">
      <w:pPr>
        <w:spacing w:after="0"/>
      </w:pPr>
      <w:r>
        <w:separator/>
      </w:r>
    </w:p>
  </w:endnote>
  <w:endnote w:type="continuationSeparator" w:id="0">
    <w:p w14:paraId="40F39820" w14:textId="77777777" w:rsidR="00007DE0" w:rsidRDefault="00007D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 Roman 12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mr12">
    <w:altName w:val="Calibri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undry Journal Bold">
    <w:altName w:val="Arial"/>
    <w:panose1 w:val="00000000000000000000"/>
    <w:charset w:val="00"/>
    <w:family w:val="modern"/>
    <w:notTrueType/>
    <w:pitch w:val="variable"/>
    <w:sig w:usb0="00000001" w:usb1="5000205B" w:usb2="00000000" w:usb3="00000000" w:csb0="0000011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undry Journal Book">
    <w:altName w:val="Arial"/>
    <w:panose1 w:val="00000000000000000000"/>
    <w:charset w:val="00"/>
    <w:family w:val="modern"/>
    <w:notTrueType/>
    <w:pitch w:val="variable"/>
    <w:sig w:usb0="00000001" w:usb1="5000205B" w:usb2="00000000" w:usb3="00000000" w:csb0="00000111" w:csb1="00000000"/>
  </w:font>
  <w:font w:name="Frutiger CE 55 Roman">
    <w:altName w:val="Times New Roman"/>
    <w:charset w:val="EE"/>
    <w:family w:val="auto"/>
    <w:pitch w:val="variable"/>
    <w:sig w:usb0="00000001" w:usb1="00000000" w:usb2="00000000" w:usb3="00000000" w:csb0="00000003" w:csb1="00000000"/>
  </w:font>
  <w:font w:name="RotisSemiSansPro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7054915"/>
      <w:docPartObj>
        <w:docPartGallery w:val="Page Numbers (Bottom of Page)"/>
        <w:docPartUnique/>
      </w:docPartObj>
    </w:sdtPr>
    <w:sdtEndPr/>
    <w:sdtContent>
      <w:p w14:paraId="09FDE4AD" w14:textId="77777777" w:rsidR="00333CDC" w:rsidRDefault="00333CD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p>
    </w:sdtContent>
  </w:sdt>
  <w:p w14:paraId="6C3A77C5" w14:textId="77777777" w:rsidR="00333CDC" w:rsidRDefault="00333CD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83DE3" w14:textId="77777777" w:rsidR="00007DE0" w:rsidRDefault="00007DE0" w:rsidP="00117666">
      <w:pPr>
        <w:spacing w:after="0"/>
      </w:pPr>
      <w:r>
        <w:separator/>
      </w:r>
    </w:p>
  </w:footnote>
  <w:footnote w:type="continuationSeparator" w:id="0">
    <w:p w14:paraId="5072A86D" w14:textId="77777777" w:rsidR="00007DE0" w:rsidRDefault="00007D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205E5A"/>
    <w:multiLevelType w:val="hybridMultilevel"/>
    <w:tmpl w:val="79008B8A"/>
    <w:lvl w:ilvl="0" w:tplc="C36A437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21DA6"/>
    <w:multiLevelType w:val="multilevel"/>
    <w:tmpl w:val="25689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61AC8"/>
    <w:multiLevelType w:val="hybridMultilevel"/>
    <w:tmpl w:val="16808B1A"/>
    <w:lvl w:ilvl="0" w:tplc="357C4436">
      <w:start w:val="1"/>
      <w:numFmt w:val="bullet"/>
      <w:lvlText w:val="-"/>
      <w:lvlJc w:val="left"/>
      <w:pPr>
        <w:ind w:left="587" w:hanging="360"/>
      </w:pPr>
      <w:rPr>
        <w:rFonts w:ascii="LM Roman 12" w:eastAsiaTheme="minorEastAsia" w:hAnsi="LM Roman 12" w:cs="cmr12" w:hint="default"/>
      </w:rPr>
    </w:lvl>
    <w:lvl w:ilvl="1" w:tplc="0407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5" w15:restartNumberingAfterBreak="0">
    <w:nsid w:val="16143EAF"/>
    <w:multiLevelType w:val="hybridMultilevel"/>
    <w:tmpl w:val="F760C8E8"/>
    <w:lvl w:ilvl="0" w:tplc="AE3E2E4E">
      <w:numFmt w:val="bullet"/>
      <w:lvlText w:val="-"/>
      <w:lvlJc w:val="left"/>
      <w:pPr>
        <w:ind w:left="587" w:hanging="360"/>
      </w:pPr>
      <w:rPr>
        <w:rFonts w:ascii="LM Roman 12" w:eastAsiaTheme="minorEastAsia" w:hAnsi="LM Roman 12" w:cs="cmr12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13922"/>
    <w:multiLevelType w:val="hybridMultilevel"/>
    <w:tmpl w:val="96C231A6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1BF4C56"/>
    <w:multiLevelType w:val="hybridMultilevel"/>
    <w:tmpl w:val="026C48B2"/>
    <w:lvl w:ilvl="0" w:tplc="DEF86E9E">
      <w:start w:val="1"/>
      <w:numFmt w:val="bullet"/>
      <w:lvlText w:val="-"/>
      <w:lvlJc w:val="left"/>
      <w:pPr>
        <w:ind w:left="587" w:hanging="360"/>
      </w:pPr>
      <w:rPr>
        <w:rFonts w:ascii="LM Roman 12" w:eastAsiaTheme="minorEastAsia" w:hAnsi="LM Roman 12" w:cs="cmr12" w:hint="default"/>
      </w:rPr>
    </w:lvl>
    <w:lvl w:ilvl="1" w:tplc="0407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B7C7B17"/>
    <w:multiLevelType w:val="hybridMultilevel"/>
    <w:tmpl w:val="DE1EC84A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1" w15:restartNumberingAfterBreak="0">
    <w:nsid w:val="351D4854"/>
    <w:multiLevelType w:val="hybridMultilevel"/>
    <w:tmpl w:val="E18E886A"/>
    <w:lvl w:ilvl="0" w:tplc="0407000B">
      <w:start w:val="1"/>
      <w:numFmt w:val="bullet"/>
      <w:lvlText w:val=""/>
      <w:lvlJc w:val="left"/>
      <w:pPr>
        <w:ind w:left="94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2" w15:restartNumberingAfterBreak="0">
    <w:nsid w:val="36A35880"/>
    <w:multiLevelType w:val="hybridMultilevel"/>
    <w:tmpl w:val="F8687AEE"/>
    <w:lvl w:ilvl="0" w:tplc="0407000B">
      <w:start w:val="1"/>
      <w:numFmt w:val="bullet"/>
      <w:lvlText w:val=""/>
      <w:lvlJc w:val="left"/>
      <w:pPr>
        <w:ind w:left="130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02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4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6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8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0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2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4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67" w:hanging="360"/>
      </w:pPr>
      <w:rPr>
        <w:rFonts w:ascii="Wingdings" w:hAnsi="Wingdings" w:hint="default"/>
      </w:rPr>
    </w:lvl>
  </w:abstractNum>
  <w:abstractNum w:abstractNumId="13" w15:restartNumberingAfterBreak="0">
    <w:nsid w:val="36E76FFF"/>
    <w:multiLevelType w:val="hybridMultilevel"/>
    <w:tmpl w:val="9410BE52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4" w15:restartNumberingAfterBreak="0">
    <w:nsid w:val="402F03C8"/>
    <w:multiLevelType w:val="hybridMultilevel"/>
    <w:tmpl w:val="84F639A8"/>
    <w:lvl w:ilvl="0" w:tplc="EAFA0ED0">
      <w:start w:val="1"/>
      <w:numFmt w:val="upperRoman"/>
      <w:lvlText w:val="(%1)"/>
      <w:lvlJc w:val="left"/>
      <w:pPr>
        <w:ind w:left="947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07" w:hanging="360"/>
      </w:pPr>
    </w:lvl>
    <w:lvl w:ilvl="2" w:tplc="0407001B" w:tentative="1">
      <w:start w:val="1"/>
      <w:numFmt w:val="lowerRoman"/>
      <w:lvlText w:val="%3."/>
      <w:lvlJc w:val="right"/>
      <w:pPr>
        <w:ind w:left="2027" w:hanging="180"/>
      </w:pPr>
    </w:lvl>
    <w:lvl w:ilvl="3" w:tplc="0407000F" w:tentative="1">
      <w:start w:val="1"/>
      <w:numFmt w:val="decimal"/>
      <w:lvlText w:val="%4."/>
      <w:lvlJc w:val="left"/>
      <w:pPr>
        <w:ind w:left="2747" w:hanging="360"/>
      </w:pPr>
    </w:lvl>
    <w:lvl w:ilvl="4" w:tplc="04070019" w:tentative="1">
      <w:start w:val="1"/>
      <w:numFmt w:val="lowerLetter"/>
      <w:lvlText w:val="%5."/>
      <w:lvlJc w:val="left"/>
      <w:pPr>
        <w:ind w:left="3467" w:hanging="360"/>
      </w:pPr>
    </w:lvl>
    <w:lvl w:ilvl="5" w:tplc="0407001B" w:tentative="1">
      <w:start w:val="1"/>
      <w:numFmt w:val="lowerRoman"/>
      <w:lvlText w:val="%6."/>
      <w:lvlJc w:val="right"/>
      <w:pPr>
        <w:ind w:left="4187" w:hanging="180"/>
      </w:pPr>
    </w:lvl>
    <w:lvl w:ilvl="6" w:tplc="0407000F" w:tentative="1">
      <w:start w:val="1"/>
      <w:numFmt w:val="decimal"/>
      <w:lvlText w:val="%7."/>
      <w:lvlJc w:val="left"/>
      <w:pPr>
        <w:ind w:left="4907" w:hanging="360"/>
      </w:pPr>
    </w:lvl>
    <w:lvl w:ilvl="7" w:tplc="04070019" w:tentative="1">
      <w:start w:val="1"/>
      <w:numFmt w:val="lowerLetter"/>
      <w:lvlText w:val="%8."/>
      <w:lvlJc w:val="left"/>
      <w:pPr>
        <w:ind w:left="5627" w:hanging="360"/>
      </w:pPr>
    </w:lvl>
    <w:lvl w:ilvl="8" w:tplc="0407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15" w15:restartNumberingAfterBreak="0">
    <w:nsid w:val="40B51B6E"/>
    <w:multiLevelType w:val="multilevel"/>
    <w:tmpl w:val="96BACDC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417B5F2E"/>
    <w:multiLevelType w:val="multilevel"/>
    <w:tmpl w:val="B48004B8"/>
    <w:lvl w:ilvl="0">
      <w:start w:val="1"/>
      <w:numFmt w:val="decimal"/>
      <w:lvlText w:val="%1"/>
      <w:lvlJc w:val="left"/>
      <w:pPr>
        <w:ind w:left="360" w:hanging="360"/>
      </w:pPr>
      <w:rPr>
        <w:rFonts w:hint="eastAsia"/>
        <w:lang w:val="en-US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eastAsia"/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17" w15:restartNumberingAfterBreak="0">
    <w:nsid w:val="4F000485"/>
    <w:multiLevelType w:val="hybridMultilevel"/>
    <w:tmpl w:val="347A8B7A"/>
    <w:lvl w:ilvl="0" w:tplc="0407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DA2DB8"/>
    <w:multiLevelType w:val="hybridMultilevel"/>
    <w:tmpl w:val="D744CFD6"/>
    <w:lvl w:ilvl="0" w:tplc="AE3E2E4E">
      <w:numFmt w:val="bullet"/>
      <w:lvlText w:val="-"/>
      <w:lvlJc w:val="left"/>
      <w:pPr>
        <w:ind w:left="587" w:hanging="360"/>
      </w:pPr>
      <w:rPr>
        <w:rFonts w:ascii="LM Roman 12" w:eastAsiaTheme="minorEastAsia" w:hAnsi="LM Roman 12" w:cs="cmr12" w:hint="default"/>
      </w:rPr>
    </w:lvl>
    <w:lvl w:ilvl="1" w:tplc="04070003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20" w15:restartNumberingAfterBreak="0">
    <w:nsid w:val="6107278C"/>
    <w:multiLevelType w:val="hybridMultilevel"/>
    <w:tmpl w:val="B2D4058A"/>
    <w:lvl w:ilvl="0" w:tplc="0407000B">
      <w:start w:val="1"/>
      <w:numFmt w:val="bullet"/>
      <w:lvlText w:val=""/>
      <w:lvlJc w:val="left"/>
      <w:pPr>
        <w:ind w:left="94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A350DC"/>
    <w:multiLevelType w:val="hybridMultilevel"/>
    <w:tmpl w:val="16B224BC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3DE5EC1"/>
    <w:multiLevelType w:val="hybridMultilevel"/>
    <w:tmpl w:val="082AA258"/>
    <w:lvl w:ilvl="0" w:tplc="71FA0A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7A7B0D"/>
    <w:multiLevelType w:val="hybridMultilevel"/>
    <w:tmpl w:val="B38CB940"/>
    <w:lvl w:ilvl="0" w:tplc="01C087D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3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2"/>
  </w:num>
  <w:num w:numId="21">
    <w:abstractNumId w:val="16"/>
  </w:num>
  <w:num w:numId="22">
    <w:abstractNumId w:val="4"/>
  </w:num>
  <w:num w:numId="23">
    <w:abstractNumId w:val="11"/>
  </w:num>
  <w:num w:numId="24">
    <w:abstractNumId w:val="8"/>
  </w:num>
  <w:num w:numId="25">
    <w:abstractNumId w:val="14"/>
  </w:num>
  <w:num w:numId="26">
    <w:abstractNumId w:val="22"/>
  </w:num>
  <w:num w:numId="27">
    <w:abstractNumId w:val="17"/>
  </w:num>
  <w:num w:numId="28">
    <w:abstractNumId w:val="10"/>
  </w:num>
  <w:num w:numId="29">
    <w:abstractNumId w:val="13"/>
  </w:num>
  <w:num w:numId="30">
    <w:abstractNumId w:val="12"/>
  </w:num>
  <w:num w:numId="31">
    <w:abstractNumId w:val="6"/>
  </w:num>
  <w:num w:numId="32">
    <w:abstractNumId w:val="19"/>
  </w:num>
  <w:num w:numId="33">
    <w:abstractNumId w:val="5"/>
  </w:num>
  <w:num w:numId="34">
    <w:abstractNumId w:val="20"/>
  </w:num>
  <w:num w:numId="35">
    <w:abstractNumId w:val="24"/>
  </w:num>
  <w:num w:numId="36">
    <w:abstractNumId w:val="1"/>
  </w:num>
  <w:num w:numId="37">
    <w:abstractNumId w:val="25"/>
  </w:num>
  <w:num w:numId="38">
    <w:abstractNumId w:val="15"/>
  </w:num>
  <w:num w:numId="3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DE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767"/>
    <w:rsid w:val="00267D18"/>
    <w:rsid w:val="002868E2"/>
    <w:rsid w:val="002869C3"/>
    <w:rsid w:val="002936E4"/>
    <w:rsid w:val="002B4A57"/>
    <w:rsid w:val="002C74CA"/>
    <w:rsid w:val="00333CDC"/>
    <w:rsid w:val="003544FB"/>
    <w:rsid w:val="003D2F2D"/>
    <w:rsid w:val="00401590"/>
    <w:rsid w:val="00447801"/>
    <w:rsid w:val="00452E9C"/>
    <w:rsid w:val="004735C8"/>
    <w:rsid w:val="004961FF"/>
    <w:rsid w:val="00511AB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DB5"/>
    <w:rsid w:val="00885156"/>
    <w:rsid w:val="0089357D"/>
    <w:rsid w:val="009151AA"/>
    <w:rsid w:val="0093429D"/>
    <w:rsid w:val="00943573"/>
    <w:rsid w:val="00970F7D"/>
    <w:rsid w:val="00994A3D"/>
    <w:rsid w:val="009C2B12"/>
    <w:rsid w:val="009C70F3"/>
    <w:rsid w:val="00A174D9"/>
    <w:rsid w:val="00A55C89"/>
    <w:rsid w:val="00A569CD"/>
    <w:rsid w:val="00AB6715"/>
    <w:rsid w:val="00AC0824"/>
    <w:rsid w:val="00B1671E"/>
    <w:rsid w:val="00B25EB8"/>
    <w:rsid w:val="00B354E1"/>
    <w:rsid w:val="00B37F4D"/>
    <w:rsid w:val="00C16BA9"/>
    <w:rsid w:val="00C47195"/>
    <w:rsid w:val="00C52A7B"/>
    <w:rsid w:val="00C56BAF"/>
    <w:rsid w:val="00C679AA"/>
    <w:rsid w:val="00C75972"/>
    <w:rsid w:val="00CC0A3A"/>
    <w:rsid w:val="00CD066B"/>
    <w:rsid w:val="00CE4FEE"/>
    <w:rsid w:val="00D0717B"/>
    <w:rsid w:val="00D3019B"/>
    <w:rsid w:val="00DB59C3"/>
    <w:rsid w:val="00DC259A"/>
    <w:rsid w:val="00DE23E8"/>
    <w:rsid w:val="00E52377"/>
    <w:rsid w:val="00E64E17"/>
    <w:rsid w:val="00E866C9"/>
    <w:rsid w:val="00EA3D3C"/>
    <w:rsid w:val="00F01BCC"/>
    <w:rsid w:val="00F46900"/>
    <w:rsid w:val="00F61D89"/>
    <w:rsid w:val="00F77551"/>
    <w:rsid w:val="00FD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3CDC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Cs w:val="3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3CDC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3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3CDC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3CDC"/>
    <w:pPr>
      <w:keepNext/>
      <w:keepLines/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3CDC"/>
    <w:rPr>
      <w:rFonts w:asciiTheme="majorHAnsi" w:eastAsiaTheme="majorEastAsia" w:hAnsiTheme="majorHAnsi" w:cstheme="majorBidi"/>
      <w:color w:val="243F60" w:themeColor="accent1" w:themeShade="7F"/>
      <w:sz w:val="24"/>
      <w:szCs w:val="32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3CD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32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3CD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3CD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customStyle="1" w:styleId="EATitle">
    <w:name w:val="EA Title"/>
    <w:link w:val="EATitleChar"/>
    <w:qFormat/>
    <w:rsid w:val="00333CDC"/>
    <w:pPr>
      <w:spacing w:after="0" w:line="240" w:lineRule="auto"/>
    </w:pPr>
    <w:rPr>
      <w:rFonts w:ascii="Foundry Journal Bold" w:hAnsi="Foundry Journal Bold"/>
      <w:color w:val="000000"/>
      <w:sz w:val="36"/>
      <w:szCs w:val="36"/>
      <w:lang w:val="en-GB"/>
    </w:rPr>
  </w:style>
  <w:style w:type="character" w:customStyle="1" w:styleId="EATitleChar">
    <w:name w:val="EA Title Char"/>
    <w:basedOn w:val="Absatz-Standardschriftart"/>
    <w:link w:val="EATitle"/>
    <w:rsid w:val="00333CDC"/>
    <w:rPr>
      <w:rFonts w:ascii="Foundry Journal Bold" w:hAnsi="Foundry Journal Bold"/>
      <w:color w:val="000000"/>
      <w:sz w:val="36"/>
      <w:szCs w:val="36"/>
      <w:lang w:val="en-GB"/>
    </w:rPr>
  </w:style>
  <w:style w:type="paragraph" w:customStyle="1" w:styleId="EApara">
    <w:name w:val="EA para"/>
    <w:link w:val="EAparaChar"/>
    <w:qFormat/>
    <w:rsid w:val="00333CDC"/>
    <w:pPr>
      <w:spacing w:after="120" w:line="240" w:lineRule="auto"/>
      <w:jc w:val="both"/>
    </w:pPr>
    <w:rPr>
      <w:rFonts w:ascii="Georgia" w:eastAsiaTheme="minorEastAsia" w:hAnsi="Georgia" w:cs="Arial"/>
      <w:color w:val="000000"/>
      <w:sz w:val="24"/>
      <w:szCs w:val="36"/>
    </w:rPr>
  </w:style>
  <w:style w:type="character" w:customStyle="1" w:styleId="EAparaChar">
    <w:name w:val="EA para Char"/>
    <w:basedOn w:val="Absatz-Standardschriftart"/>
    <w:link w:val="EApara"/>
    <w:rsid w:val="00333CDC"/>
    <w:rPr>
      <w:rFonts w:ascii="Georgia" w:eastAsiaTheme="minorEastAsia" w:hAnsi="Georgia" w:cs="Arial"/>
      <w:color w:val="000000"/>
      <w:sz w:val="24"/>
      <w:szCs w:val="36"/>
    </w:rPr>
  </w:style>
  <w:style w:type="character" w:styleId="Platzhaltertext">
    <w:name w:val="Placeholder Text"/>
    <w:basedOn w:val="Absatz-Standardschriftart"/>
    <w:uiPriority w:val="99"/>
    <w:semiHidden/>
    <w:rsid w:val="00333CD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333CDC"/>
    <w:pPr>
      <w:tabs>
        <w:tab w:val="left" w:pos="283"/>
      </w:tabs>
      <w:spacing w:before="0" w:after="0" w:line="360" w:lineRule="auto"/>
      <w:ind w:left="283" w:hanging="283"/>
    </w:pPr>
    <w:rPr>
      <w:rFonts w:cstheme="majorBidi"/>
      <w:szCs w:val="32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333CDC"/>
    <w:rPr>
      <w:rFonts w:ascii="Times New Roman" w:hAnsi="Times New Roman" w:cstheme="majorBidi"/>
      <w:sz w:val="24"/>
      <w:szCs w:val="32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333CDC"/>
    <w:pPr>
      <w:keepNext/>
      <w:keepLines/>
      <w:numPr>
        <w:numId w:val="0"/>
      </w:numPr>
      <w:spacing w:after="0" w:line="360" w:lineRule="auto"/>
    </w:pPr>
    <w:rPr>
      <w:rFonts w:eastAsiaTheme="majorEastAsia"/>
      <w:sz w:val="28"/>
      <w:szCs w:val="32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33CDC"/>
    <w:rPr>
      <w:rFonts w:ascii="Times New Roman" w:eastAsiaTheme="majorEastAsia" w:hAnsi="Times New Roman" w:cs="Times New Roman"/>
      <w:b/>
      <w:sz w:val="28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33CDC"/>
    <w:pPr>
      <w:keepNext/>
      <w:keepLines/>
      <w:numPr>
        <w:ilvl w:val="0"/>
        <w:numId w:val="0"/>
      </w:numPr>
      <w:spacing w:before="40" w:after="0" w:line="360" w:lineRule="auto"/>
    </w:pPr>
    <w:rPr>
      <w:rFonts w:eastAsiaTheme="majorEastAsia" w:cstheme="majorBidi"/>
      <w:b w:val="0"/>
      <w:i/>
      <w:szCs w:val="26"/>
      <w:lang w:val="de-D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33CDC"/>
    <w:rPr>
      <w:rFonts w:ascii="Times New Roman" w:eastAsiaTheme="majorEastAsia" w:hAnsi="Times New Roman" w:cstheme="majorBidi"/>
      <w:i/>
      <w:sz w:val="24"/>
      <w:szCs w:val="26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33CDC"/>
    <w:pPr>
      <w:keepNext/>
      <w:keepLines/>
      <w:numPr>
        <w:ilvl w:val="0"/>
        <w:numId w:val="0"/>
      </w:numPr>
      <w:spacing w:before="40" w:after="120"/>
      <w:outlineLvl w:val="9"/>
    </w:pPr>
    <w:rPr>
      <w:rFonts w:ascii="Segoe UI" w:eastAsia="Times New Roman" w:hAnsi="Segoe UI" w:cs="Segoe UI"/>
      <w:b w:val="0"/>
      <w:i/>
      <w:sz w:val="18"/>
      <w:szCs w:val="1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33CDC"/>
    <w:rPr>
      <w:rFonts w:ascii="Segoe UI" w:eastAsia="Times New Roman" w:hAnsi="Segoe UI" w:cs="Segoe UI"/>
      <w:i/>
      <w:sz w:val="18"/>
      <w:szCs w:val="18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33CDC"/>
    <w:pPr>
      <w:numPr>
        <w:ilvl w:val="0"/>
        <w:numId w:val="0"/>
      </w:numPr>
      <w:outlineLvl w:val="9"/>
    </w:pPr>
    <w:rPr>
      <w:rFonts w:ascii="Segoe UI" w:eastAsia="Times New Roman" w:hAnsi="Segoe UI" w:cs="Segoe UI"/>
      <w:b w:val="0"/>
      <w:sz w:val="18"/>
      <w:szCs w:val="1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33CDC"/>
    <w:rPr>
      <w:rFonts w:ascii="Segoe UI" w:eastAsia="Times New Roman" w:hAnsi="Segoe UI" w:cs="Segoe UI"/>
      <w:sz w:val="18"/>
      <w:szCs w:val="18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33CDC"/>
    <w:pPr>
      <w:numPr>
        <w:ilvl w:val="0"/>
        <w:numId w:val="0"/>
      </w:numPr>
      <w:outlineLvl w:val="9"/>
    </w:pPr>
    <w:rPr>
      <w:rFonts w:ascii="Segoe UI" w:eastAsia="Times New Roman" w:hAnsi="Segoe UI" w:cs="Segoe UI"/>
      <w:b w:val="0"/>
      <w:i/>
      <w:sz w:val="18"/>
      <w:szCs w:val="1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33CDC"/>
    <w:rPr>
      <w:rFonts w:ascii="Segoe UI" w:eastAsia="Times New Roman" w:hAnsi="Segoe UI" w:cs="Segoe UI"/>
      <w:i/>
      <w:iCs/>
      <w:sz w:val="18"/>
      <w:szCs w:val="18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33CDC"/>
    <w:pPr>
      <w:numPr>
        <w:ilvl w:val="0"/>
        <w:numId w:val="0"/>
      </w:numPr>
      <w:outlineLvl w:val="9"/>
    </w:pPr>
    <w:rPr>
      <w:rFonts w:ascii="Segoe UI" w:eastAsia="Times New Roman" w:hAnsi="Segoe UI" w:cs="Segoe UI"/>
      <w:b w:val="0"/>
      <w:iCs w:val="0"/>
      <w:color w:val="365F91" w:themeColor="accent1" w:themeShade="BF"/>
      <w:sz w:val="18"/>
      <w:szCs w:val="1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33CDC"/>
    <w:rPr>
      <w:rFonts w:ascii="Segoe UI" w:eastAsia="Times New Roman" w:hAnsi="Segoe UI" w:cs="Segoe UI"/>
      <w:color w:val="365F91" w:themeColor="accent1" w:themeShade="BF"/>
      <w:sz w:val="18"/>
      <w:szCs w:val="18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33CDC"/>
    <w:pPr>
      <w:spacing w:after="120" w:line="240" w:lineRule="auto"/>
      <w:outlineLvl w:val="9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33CDC"/>
    <w:rPr>
      <w:rFonts w:ascii="Segoe UI" w:eastAsia="Times New Roman" w:hAnsi="Segoe UI" w:cs="Segoe UI"/>
      <w:color w:val="243F60" w:themeColor="accent1" w:themeShade="7F"/>
      <w:sz w:val="18"/>
      <w:szCs w:val="18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33CDC"/>
    <w:pPr>
      <w:spacing w:after="120" w:line="240" w:lineRule="auto"/>
      <w:outlineLvl w:val="9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33CDC"/>
    <w:rPr>
      <w:rFonts w:ascii="Segoe UI" w:eastAsia="Times New Roman" w:hAnsi="Segoe UI" w:cs="Segoe UI"/>
      <w:i/>
      <w:iCs/>
      <w:color w:val="243F60" w:themeColor="accent1" w:themeShade="7F"/>
      <w:sz w:val="18"/>
      <w:szCs w:val="18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33CDC"/>
    <w:pPr>
      <w:spacing w:after="120" w:line="240" w:lineRule="auto"/>
      <w:outlineLvl w:val="9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33CDC"/>
    <w:rPr>
      <w:rFonts w:ascii="Segoe UI" w:eastAsia="Times New Roman" w:hAnsi="Segoe UI" w:cs="Segoe UI"/>
      <w:color w:val="272727" w:themeColor="text1" w:themeTint="D8"/>
      <w:sz w:val="18"/>
      <w:szCs w:val="18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33CDC"/>
    <w:pPr>
      <w:spacing w:after="120" w:line="240" w:lineRule="auto"/>
      <w:outlineLvl w:val="9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33CDC"/>
    <w:rPr>
      <w:rFonts w:ascii="Segoe UI" w:eastAsia="Times New Roman" w:hAnsi="Segoe UI" w:cs="Segoe UI"/>
      <w:i/>
      <w:iCs/>
      <w:color w:val="272727" w:themeColor="text1" w:themeTint="D8"/>
      <w:sz w:val="18"/>
      <w:szCs w:val="18"/>
    </w:rPr>
  </w:style>
  <w:style w:type="paragraph" w:customStyle="1" w:styleId="EAnewPARA">
    <w:name w:val="EA new PARA"/>
    <w:link w:val="EAnewPARAChar"/>
    <w:qFormat/>
    <w:rsid w:val="00333CDC"/>
    <w:pPr>
      <w:spacing w:after="120" w:line="240" w:lineRule="auto"/>
    </w:pPr>
    <w:rPr>
      <w:rFonts w:ascii="Georgia" w:eastAsiaTheme="minorEastAsia" w:hAnsi="Georgia" w:cs="Arial"/>
      <w:color w:val="000000"/>
      <w:sz w:val="24"/>
      <w:szCs w:val="36"/>
      <w:lang w:val="en-GB"/>
    </w:rPr>
  </w:style>
  <w:style w:type="character" w:customStyle="1" w:styleId="EAnewPARAChar">
    <w:name w:val="EA new PARA Char"/>
    <w:basedOn w:val="EAparaChar"/>
    <w:link w:val="EAnewPARA"/>
    <w:rsid w:val="00333CDC"/>
    <w:rPr>
      <w:rFonts w:ascii="Georgia" w:eastAsiaTheme="minorEastAsia" w:hAnsi="Georgia" w:cs="Arial"/>
      <w:color w:val="000000"/>
      <w:sz w:val="24"/>
      <w:szCs w:val="36"/>
      <w:lang w:val="en-GB"/>
    </w:rPr>
  </w:style>
  <w:style w:type="character" w:customStyle="1" w:styleId="st">
    <w:name w:val="st"/>
    <w:basedOn w:val="Absatz-Standardschriftart"/>
    <w:rsid w:val="00333CDC"/>
  </w:style>
  <w:style w:type="paragraph" w:customStyle="1" w:styleId="EAindent1">
    <w:name w:val="EA indent 1"/>
    <w:autoRedefine/>
    <w:qFormat/>
    <w:rsid w:val="00333CDC"/>
    <w:pPr>
      <w:spacing w:after="0" w:line="240" w:lineRule="auto"/>
      <w:ind w:left="482" w:hanging="482"/>
      <w:jc w:val="both"/>
    </w:pPr>
    <w:rPr>
      <w:rFonts w:ascii="Times New Roman" w:hAnsi="Times New Roman"/>
      <w:color w:val="000000"/>
      <w:sz w:val="20"/>
      <w:szCs w:val="24"/>
      <w:lang w:val="en-GB"/>
    </w:rPr>
  </w:style>
  <w:style w:type="paragraph" w:customStyle="1" w:styleId="EAtabletitle">
    <w:name w:val="EA table title"/>
    <w:qFormat/>
    <w:rsid w:val="00333CDC"/>
    <w:pPr>
      <w:spacing w:after="0" w:line="240" w:lineRule="auto"/>
    </w:pPr>
    <w:rPr>
      <w:rFonts w:ascii="Foundry Journal Book" w:eastAsia="Times New Roman" w:hAnsi="Foundry Journal Book" w:cs="Frutiger CE 55 Roman"/>
      <w:color w:val="000000"/>
      <w:sz w:val="20"/>
      <w:szCs w:val="24"/>
      <w:lang w:val="en-GB"/>
    </w:rPr>
  </w:style>
  <w:style w:type="paragraph" w:customStyle="1" w:styleId="EAfootnote">
    <w:name w:val="EA footnote"/>
    <w:autoRedefine/>
    <w:qFormat/>
    <w:rsid w:val="00333CDC"/>
    <w:pPr>
      <w:spacing w:after="0" w:line="256" w:lineRule="auto"/>
    </w:pPr>
    <w:rPr>
      <w:rFonts w:ascii="Times New Roman" w:eastAsia="Calibri" w:hAnsi="Times New Roman" w:cs="Arial"/>
      <w:color w:val="000000"/>
      <w:sz w:val="16"/>
      <w:szCs w:val="36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33CDC"/>
    <w:pPr>
      <w:keepNext/>
      <w:keepLines/>
      <w:numPr>
        <w:numId w:val="0"/>
      </w:numPr>
      <w:spacing w:after="0" w:line="259" w:lineRule="auto"/>
      <w:jc w:val="both"/>
      <w:outlineLvl w:val="9"/>
    </w:pPr>
    <w:rPr>
      <w:rFonts w:asciiTheme="majorHAnsi" w:eastAsiaTheme="majorEastAsia" w:hAnsiTheme="majorHAnsi"/>
      <w:color w:val="365F91" w:themeColor="accent1" w:themeShade="BF"/>
      <w:sz w:val="28"/>
      <w:szCs w:val="32"/>
      <w:lang w:eastAsia="da-DK"/>
    </w:rPr>
  </w:style>
  <w:style w:type="paragraph" w:styleId="Verzeichnis1">
    <w:name w:val="toc 1"/>
    <w:basedOn w:val="Standard"/>
    <w:next w:val="Standard"/>
    <w:autoRedefine/>
    <w:uiPriority w:val="39"/>
    <w:unhideWhenUsed/>
    <w:rsid w:val="00333CDC"/>
    <w:pPr>
      <w:autoSpaceDE w:val="0"/>
      <w:autoSpaceDN w:val="0"/>
      <w:adjustRightInd w:val="0"/>
      <w:spacing w:before="0" w:after="100"/>
      <w:ind w:firstLine="227"/>
    </w:pPr>
    <w:rPr>
      <w:rFonts w:eastAsiaTheme="minorEastAsia" w:cs="cmr12"/>
      <w:szCs w:val="24"/>
      <w:lang w:val="de-DE" w:eastAsia="zh-TW"/>
    </w:rPr>
  </w:style>
  <w:style w:type="paragraph" w:styleId="Verzeichnis2">
    <w:name w:val="toc 2"/>
    <w:basedOn w:val="Standard"/>
    <w:next w:val="Standard"/>
    <w:autoRedefine/>
    <w:uiPriority w:val="39"/>
    <w:unhideWhenUsed/>
    <w:rsid w:val="00333CDC"/>
    <w:pPr>
      <w:autoSpaceDE w:val="0"/>
      <w:autoSpaceDN w:val="0"/>
      <w:adjustRightInd w:val="0"/>
      <w:spacing w:before="0" w:after="100"/>
      <w:ind w:left="240" w:firstLine="227"/>
    </w:pPr>
    <w:rPr>
      <w:rFonts w:eastAsiaTheme="minorEastAsia" w:cs="cmr12"/>
      <w:szCs w:val="24"/>
      <w:lang w:val="de-DE" w:eastAsia="zh-TW"/>
    </w:rPr>
  </w:style>
  <w:style w:type="character" w:customStyle="1" w:styleId="highlight">
    <w:name w:val="highlight"/>
    <w:basedOn w:val="Absatz-Standardschriftart"/>
    <w:rsid w:val="00333CDC"/>
  </w:style>
  <w:style w:type="paragraph" w:styleId="Verzeichnis3">
    <w:name w:val="toc 3"/>
    <w:basedOn w:val="Standard"/>
    <w:next w:val="Standard"/>
    <w:autoRedefine/>
    <w:uiPriority w:val="39"/>
    <w:unhideWhenUsed/>
    <w:rsid w:val="00333CDC"/>
    <w:pPr>
      <w:autoSpaceDE w:val="0"/>
      <w:autoSpaceDN w:val="0"/>
      <w:adjustRightInd w:val="0"/>
      <w:spacing w:before="0" w:after="100"/>
      <w:ind w:left="480" w:firstLine="227"/>
    </w:pPr>
    <w:rPr>
      <w:rFonts w:eastAsiaTheme="minorEastAsia" w:cs="cmr12"/>
      <w:szCs w:val="24"/>
      <w:lang w:val="de-DE" w:eastAsia="zh-TW"/>
    </w:rPr>
  </w:style>
  <w:style w:type="table" w:customStyle="1" w:styleId="EinfacheTabelle11">
    <w:name w:val="Einfache Tabelle 11"/>
    <w:basedOn w:val="NormaleTabelle"/>
    <w:uiPriority w:val="41"/>
    <w:rsid w:val="00333CDC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rwhnung1">
    <w:name w:val="Erwähnung1"/>
    <w:basedOn w:val="Absatz-Standardschriftart"/>
    <w:uiPriority w:val="99"/>
    <w:semiHidden/>
    <w:unhideWhenUsed/>
    <w:rsid w:val="00333CDC"/>
    <w:rPr>
      <w:color w:val="2B579A"/>
      <w:shd w:val="clear" w:color="auto" w:fill="E6E6E6"/>
    </w:rPr>
  </w:style>
  <w:style w:type="paragraph" w:customStyle="1" w:styleId="Default">
    <w:name w:val="Default"/>
    <w:rsid w:val="00333CD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de-DE" w:eastAsia="zh-TW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33C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33CDC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333CDC"/>
    <w:pPr>
      <w:autoSpaceDE w:val="0"/>
      <w:autoSpaceDN w:val="0"/>
      <w:adjustRightInd w:val="0"/>
      <w:spacing w:before="0" w:after="0"/>
      <w:ind w:firstLine="227"/>
    </w:pPr>
    <w:rPr>
      <w:rFonts w:eastAsiaTheme="minorEastAsia" w:cs="cmr12"/>
      <w:szCs w:val="24"/>
      <w:lang w:val="de-DE" w:eastAsia="zh-TW"/>
    </w:rPr>
  </w:style>
  <w:style w:type="table" w:styleId="Gitternetztabelle1hell">
    <w:name w:val="Grid Table 1 Light"/>
    <w:basedOn w:val="NormaleTabelle"/>
    <w:uiPriority w:val="46"/>
    <w:rsid w:val="00333CDC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333CDC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uiPriority w:val="42"/>
    <w:rsid w:val="00333CDC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333CDC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33CDC"/>
    <w:rPr>
      <w:color w:val="808080"/>
      <w:shd w:val="clear" w:color="auto" w:fill="E6E6E6"/>
    </w:rPr>
  </w:style>
  <w:style w:type="character" w:customStyle="1" w:styleId="comment-copy">
    <w:name w:val="comment-copy"/>
    <w:basedOn w:val="Absatz-Standardschriftart"/>
    <w:rsid w:val="00333CDC"/>
  </w:style>
  <w:style w:type="character" w:customStyle="1" w:styleId="nounderlines">
    <w:name w:val="nounderlines"/>
    <w:basedOn w:val="Absatz-Standardschriftart"/>
    <w:rsid w:val="00333CDC"/>
  </w:style>
  <w:style w:type="character" w:styleId="NichtaufgelsteErwhnung">
    <w:name w:val="Unresolved Mention"/>
    <w:basedOn w:val="Absatz-Standardschriftart"/>
    <w:uiPriority w:val="99"/>
    <w:semiHidden/>
    <w:unhideWhenUsed/>
    <w:rsid w:val="00333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bicht@uni-wuppertal.de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3DEF618D6A848BC893B3415B1CFE5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05E86E-3326-4246-934A-324B6E841639}"/>
      </w:docPartPr>
      <w:docPartBody>
        <w:p w:rsidR="006B7251" w:rsidRDefault="003832CC" w:rsidP="003832CC">
          <w:pPr>
            <w:pStyle w:val="23DEF618D6A848BC893B3415B1CFE5A7"/>
          </w:pPr>
          <w:r w:rsidRPr="009927C1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CCC8ECA433E4949865DD896589D2B0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C371FE2-478B-4022-B218-09E225D6BE4B}"/>
      </w:docPartPr>
      <w:docPartBody>
        <w:p w:rsidR="006B7251" w:rsidRDefault="003832CC" w:rsidP="003832CC">
          <w:pPr>
            <w:pStyle w:val="1CCC8ECA433E4949865DD896589D2B08"/>
          </w:pPr>
          <w:r w:rsidRPr="0057470B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A1736412F4F4F06A6FCF6BAB0EF7A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9A027BF-365E-4F59-93A4-0C5C86B416F1}"/>
      </w:docPartPr>
      <w:docPartBody>
        <w:p w:rsidR="006B7251" w:rsidRDefault="003832CC" w:rsidP="003832CC">
          <w:pPr>
            <w:pStyle w:val="9A1736412F4F4F06A6FCF6BAB0EF7ABE"/>
          </w:pPr>
          <w:r w:rsidRPr="003C7CB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A6C74E47DB743D9826B6891D97A9D5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DE89B3-5F03-4708-8C80-8E5AEC2E203E}"/>
      </w:docPartPr>
      <w:docPartBody>
        <w:p w:rsidR="006B7251" w:rsidRDefault="003832CC" w:rsidP="003832CC">
          <w:pPr>
            <w:pStyle w:val="9A6C74E47DB743D9826B6891D97A9D52"/>
          </w:pPr>
          <w:r w:rsidRPr="003C7CBA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 Roman 12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mr12">
    <w:altName w:val="Calibri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undry Journal Bold">
    <w:altName w:val="Arial"/>
    <w:panose1 w:val="00000000000000000000"/>
    <w:charset w:val="00"/>
    <w:family w:val="modern"/>
    <w:notTrueType/>
    <w:pitch w:val="variable"/>
    <w:sig w:usb0="00000001" w:usb1="5000205B" w:usb2="00000000" w:usb3="00000000" w:csb0="0000011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undry Journal Book">
    <w:altName w:val="Arial"/>
    <w:panose1 w:val="00000000000000000000"/>
    <w:charset w:val="00"/>
    <w:family w:val="modern"/>
    <w:notTrueType/>
    <w:pitch w:val="variable"/>
    <w:sig w:usb0="00000001" w:usb1="5000205B" w:usb2="00000000" w:usb3="00000000" w:csb0="00000111" w:csb1="00000000"/>
  </w:font>
  <w:font w:name="Frutiger CE 55 Roman">
    <w:altName w:val="Times New Roman"/>
    <w:charset w:val="EE"/>
    <w:family w:val="auto"/>
    <w:pitch w:val="variable"/>
    <w:sig w:usb0="00000001" w:usb1="00000000" w:usb2="00000000" w:usb3="00000000" w:csb0="00000003" w:csb1="00000000"/>
  </w:font>
  <w:font w:name="RotisSemiSansPro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CC"/>
    <w:rsid w:val="00156846"/>
    <w:rsid w:val="003832CC"/>
    <w:rsid w:val="006B7251"/>
    <w:rsid w:val="007D37C0"/>
    <w:rsid w:val="0093440F"/>
    <w:rsid w:val="00D4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832CC"/>
    <w:rPr>
      <w:color w:val="808080"/>
    </w:rPr>
  </w:style>
  <w:style w:type="paragraph" w:customStyle="1" w:styleId="23DEF618D6A848BC893B3415B1CFE5A7">
    <w:name w:val="23DEF618D6A848BC893B3415B1CFE5A7"/>
    <w:rsid w:val="003832CC"/>
  </w:style>
  <w:style w:type="paragraph" w:customStyle="1" w:styleId="1CCC8ECA433E4949865DD896589D2B08">
    <w:name w:val="1CCC8ECA433E4949865DD896589D2B08"/>
    <w:rsid w:val="003832CC"/>
  </w:style>
  <w:style w:type="paragraph" w:customStyle="1" w:styleId="9A1736412F4F4F06A6FCF6BAB0EF7ABE">
    <w:name w:val="9A1736412F4F4F06A6FCF6BAB0EF7ABE"/>
    <w:rsid w:val="003832CC"/>
  </w:style>
  <w:style w:type="paragraph" w:customStyle="1" w:styleId="9A6C74E47DB743D9826B6891D97A9D52">
    <w:name w:val="9A6C74E47DB743D9826B6891D97A9D52"/>
    <w:rsid w:val="003832C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8674</Words>
  <Characters>54650</Characters>
  <Application>Microsoft Office Word</Application>
  <DocSecurity>0</DocSecurity>
  <Lines>455</Lines>
  <Paragraphs>1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8-24T09:48:00Z</dcterms:created>
  <dcterms:modified xsi:type="dcterms:W3CDTF">2023-09-25T10:43:00Z</dcterms:modified>
</cp:coreProperties>
</file>